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0FEDDB" w14:textId="7D06D95D" w:rsidR="00C0614B" w:rsidRPr="00B46D6B" w:rsidRDefault="00B46D6B" w:rsidP="005223C8">
      <w:pPr>
        <w:shd w:val="clear" w:color="auto" w:fill="FFFFFF" w:themeFill="background1"/>
        <w:spacing w:after="0" w:line="240" w:lineRule="auto"/>
        <w:rPr>
          <w:rFonts w:cstheme="minorHAnsi"/>
          <w:sz w:val="24"/>
          <w:szCs w:val="24"/>
        </w:rPr>
      </w:pPr>
      <w:r>
        <w:rPr>
          <w:rFonts w:cstheme="minorHAnsi"/>
          <w:sz w:val="24"/>
          <w:szCs w:val="24"/>
        </w:rPr>
        <w:t xml:space="preserve">Multimedia Appendix 3. </w:t>
      </w:r>
      <w:r w:rsidR="00C0614B" w:rsidRPr="00B46D6B">
        <w:rPr>
          <w:rFonts w:cstheme="minorHAnsi"/>
          <w:sz w:val="24"/>
          <w:szCs w:val="24"/>
        </w:rPr>
        <w:t xml:space="preserve">Characteristics of included educational materials for </w:t>
      </w:r>
      <w:r w:rsidR="00071590" w:rsidRPr="00B46D6B">
        <w:rPr>
          <w:rFonts w:cstheme="minorHAnsi"/>
          <w:sz w:val="24"/>
          <w:szCs w:val="24"/>
        </w:rPr>
        <w:t xml:space="preserve">health care </w:t>
      </w:r>
      <w:r w:rsidR="00B26514" w:rsidRPr="00B46D6B">
        <w:rPr>
          <w:rFonts w:cstheme="minorHAnsi"/>
          <w:sz w:val="24"/>
          <w:szCs w:val="24"/>
        </w:rPr>
        <w:t>professionals</w:t>
      </w:r>
    </w:p>
    <w:p w14:paraId="121DFD8C" w14:textId="015D350B" w:rsidR="003D3120" w:rsidRPr="00B46D6B" w:rsidRDefault="003D3120" w:rsidP="005223C8">
      <w:pPr>
        <w:shd w:val="clear" w:color="auto" w:fill="FFFFFF" w:themeFill="background1"/>
        <w:spacing w:after="0" w:line="240" w:lineRule="auto"/>
        <w:rPr>
          <w:rFonts w:cstheme="minorHAnsi"/>
          <w:sz w:val="24"/>
          <w:szCs w:val="24"/>
        </w:rPr>
      </w:pPr>
    </w:p>
    <w:tbl>
      <w:tblPr>
        <w:tblStyle w:val="TableGrid"/>
        <w:tblW w:w="12616" w:type="dxa"/>
        <w:tblInd w:w="-5" w:type="dxa"/>
        <w:tblLayout w:type="fixed"/>
        <w:tblCellMar>
          <w:left w:w="115" w:type="dxa"/>
          <w:right w:w="115" w:type="dxa"/>
        </w:tblCellMar>
        <w:tblLook w:val="06A0" w:firstRow="1" w:lastRow="0" w:firstColumn="1" w:lastColumn="0" w:noHBand="1" w:noVBand="1"/>
      </w:tblPr>
      <w:tblGrid>
        <w:gridCol w:w="1440"/>
        <w:gridCol w:w="1395"/>
        <w:gridCol w:w="2410"/>
        <w:gridCol w:w="3969"/>
        <w:gridCol w:w="1559"/>
        <w:gridCol w:w="1843"/>
      </w:tblGrid>
      <w:tr w:rsidR="000A02DA" w:rsidRPr="008C4D47" w14:paraId="39D849D1" w14:textId="77777777" w:rsidTr="00861800">
        <w:tc>
          <w:tcPr>
            <w:tcW w:w="5245" w:type="dxa"/>
            <w:gridSpan w:val="3"/>
            <w:shd w:val="clear" w:color="auto" w:fill="auto"/>
          </w:tcPr>
          <w:p w14:paraId="7060288C" w14:textId="7ACEE32B" w:rsidR="000A02DA" w:rsidRPr="007F3D7F" w:rsidRDefault="000A02DA" w:rsidP="005223C8">
            <w:pPr>
              <w:shd w:val="clear" w:color="auto" w:fill="FFFFFF" w:themeFill="background1"/>
              <w:jc w:val="center"/>
              <w:rPr>
                <w:rFonts w:cstheme="minorHAnsi"/>
                <w:sz w:val="20"/>
                <w:szCs w:val="20"/>
              </w:rPr>
            </w:pPr>
            <w:r w:rsidRPr="007F3D7F">
              <w:rPr>
                <w:rFonts w:cstheme="minorHAnsi"/>
                <w:bCs/>
                <w:sz w:val="20"/>
                <w:szCs w:val="20"/>
              </w:rPr>
              <w:t>Material</w:t>
            </w:r>
          </w:p>
        </w:tc>
        <w:tc>
          <w:tcPr>
            <w:tcW w:w="7371" w:type="dxa"/>
            <w:gridSpan w:val="3"/>
          </w:tcPr>
          <w:p w14:paraId="51A1737C" w14:textId="1136993F" w:rsidR="000A02DA" w:rsidRPr="007F3D7F" w:rsidRDefault="000A02DA" w:rsidP="005223C8">
            <w:pPr>
              <w:shd w:val="clear" w:color="auto" w:fill="FFFFFF" w:themeFill="background1"/>
              <w:jc w:val="center"/>
              <w:rPr>
                <w:rFonts w:cstheme="minorHAnsi"/>
                <w:sz w:val="20"/>
                <w:szCs w:val="20"/>
              </w:rPr>
            </w:pPr>
            <w:r w:rsidRPr="007F3D7F">
              <w:rPr>
                <w:rFonts w:cstheme="minorHAnsi"/>
                <w:bCs/>
                <w:sz w:val="20"/>
                <w:szCs w:val="20"/>
              </w:rPr>
              <w:t>Characteristics</w:t>
            </w:r>
          </w:p>
        </w:tc>
      </w:tr>
      <w:tr w:rsidR="000A02DA" w:rsidRPr="008C4D47" w14:paraId="229D4DD0" w14:textId="77777777" w:rsidTr="00861800">
        <w:tc>
          <w:tcPr>
            <w:tcW w:w="1440" w:type="dxa"/>
            <w:shd w:val="clear" w:color="auto" w:fill="auto"/>
          </w:tcPr>
          <w:p w14:paraId="473035D0" w14:textId="77777777" w:rsidR="000A02DA" w:rsidRPr="007F3D7F" w:rsidRDefault="000A02DA" w:rsidP="005223C8">
            <w:pPr>
              <w:shd w:val="clear" w:color="auto" w:fill="FFFFFF" w:themeFill="background1"/>
              <w:jc w:val="center"/>
              <w:rPr>
                <w:rFonts w:cstheme="minorHAnsi"/>
                <w:bCs/>
                <w:sz w:val="20"/>
                <w:szCs w:val="20"/>
              </w:rPr>
            </w:pPr>
            <w:r w:rsidRPr="007F3D7F">
              <w:rPr>
                <w:rFonts w:cstheme="minorHAnsi"/>
                <w:bCs/>
                <w:sz w:val="20"/>
                <w:szCs w:val="20"/>
              </w:rPr>
              <w:t>Title</w:t>
            </w:r>
            <w:r w:rsidRPr="007F3D7F">
              <w:rPr>
                <w:rFonts w:cstheme="minorHAnsi"/>
                <w:sz w:val="20"/>
                <w:szCs w:val="20"/>
              </w:rPr>
              <w:br/>
            </w:r>
            <w:r w:rsidRPr="007F3D7F">
              <w:rPr>
                <w:rFonts w:cstheme="minorHAnsi"/>
                <w:bCs/>
                <w:sz w:val="20"/>
                <w:szCs w:val="20"/>
              </w:rPr>
              <w:t xml:space="preserve">Developer </w:t>
            </w:r>
            <w:r w:rsidRPr="007F3D7F">
              <w:rPr>
                <w:rFonts w:cstheme="minorHAnsi"/>
                <w:sz w:val="20"/>
                <w:szCs w:val="20"/>
              </w:rPr>
              <w:br/>
            </w:r>
            <w:r w:rsidRPr="007F3D7F">
              <w:rPr>
                <w:rFonts w:cstheme="minorHAnsi"/>
                <w:bCs/>
                <w:sz w:val="20"/>
                <w:szCs w:val="20"/>
              </w:rPr>
              <w:t>Year published</w:t>
            </w:r>
          </w:p>
          <w:p w14:paraId="59F844B9" w14:textId="77777777" w:rsidR="000A02DA" w:rsidRPr="007F3D7F" w:rsidRDefault="000A02DA" w:rsidP="005223C8">
            <w:pPr>
              <w:shd w:val="clear" w:color="auto" w:fill="FFFFFF" w:themeFill="background1"/>
              <w:jc w:val="center"/>
              <w:rPr>
                <w:rFonts w:cstheme="minorHAnsi"/>
                <w:bCs/>
                <w:sz w:val="20"/>
                <w:szCs w:val="20"/>
              </w:rPr>
            </w:pPr>
            <w:r w:rsidRPr="007F3D7F">
              <w:rPr>
                <w:rFonts w:cstheme="minorHAnsi"/>
                <w:bCs/>
                <w:sz w:val="20"/>
                <w:szCs w:val="20"/>
              </w:rPr>
              <w:t>[Reference]</w:t>
            </w:r>
          </w:p>
          <w:p w14:paraId="23594048" w14:textId="6EF43573" w:rsidR="00581728" w:rsidRPr="007F3D7F" w:rsidRDefault="00581728" w:rsidP="005223C8">
            <w:pPr>
              <w:shd w:val="clear" w:color="auto" w:fill="FFFFFF" w:themeFill="background1"/>
              <w:jc w:val="center"/>
              <w:rPr>
                <w:rFonts w:cstheme="minorHAnsi"/>
                <w:bCs/>
                <w:sz w:val="20"/>
                <w:szCs w:val="20"/>
              </w:rPr>
            </w:pPr>
            <w:r w:rsidRPr="007F3D7F">
              <w:rPr>
                <w:rFonts w:cstheme="minorHAnsi"/>
                <w:bCs/>
                <w:sz w:val="20"/>
                <w:szCs w:val="20"/>
              </w:rPr>
              <w:t>Web address</w:t>
            </w:r>
          </w:p>
        </w:tc>
        <w:tc>
          <w:tcPr>
            <w:tcW w:w="1395" w:type="dxa"/>
            <w:shd w:val="clear" w:color="auto" w:fill="auto"/>
          </w:tcPr>
          <w:p w14:paraId="3DB26CB8" w14:textId="062A9903" w:rsidR="000A02DA" w:rsidRPr="007F3D7F" w:rsidRDefault="000A02DA" w:rsidP="005223C8">
            <w:pPr>
              <w:shd w:val="clear" w:color="auto" w:fill="FFFFFF" w:themeFill="background1"/>
              <w:jc w:val="center"/>
              <w:rPr>
                <w:rFonts w:cstheme="minorHAnsi"/>
                <w:bCs/>
                <w:sz w:val="20"/>
                <w:szCs w:val="20"/>
              </w:rPr>
            </w:pPr>
            <w:r w:rsidRPr="007F3D7F">
              <w:rPr>
                <w:rFonts w:cstheme="minorHAnsi"/>
                <w:bCs/>
                <w:sz w:val="20"/>
                <w:szCs w:val="20"/>
              </w:rPr>
              <w:t>Developer type</w:t>
            </w:r>
          </w:p>
          <w:p w14:paraId="56F0261B" w14:textId="01019F3F" w:rsidR="000A02DA" w:rsidRPr="007F3D7F" w:rsidRDefault="000A02DA" w:rsidP="005223C8">
            <w:pPr>
              <w:shd w:val="clear" w:color="auto" w:fill="FFFFFF" w:themeFill="background1"/>
              <w:jc w:val="center"/>
              <w:rPr>
                <w:rFonts w:cstheme="minorHAnsi"/>
                <w:bCs/>
                <w:sz w:val="20"/>
                <w:szCs w:val="20"/>
              </w:rPr>
            </w:pPr>
            <w:r w:rsidRPr="007F3D7F">
              <w:rPr>
                <w:rFonts w:cstheme="minorHAnsi"/>
                <w:bCs/>
                <w:sz w:val="20"/>
                <w:szCs w:val="20"/>
              </w:rPr>
              <w:t>Approach</w:t>
            </w:r>
          </w:p>
        </w:tc>
        <w:tc>
          <w:tcPr>
            <w:tcW w:w="2410" w:type="dxa"/>
          </w:tcPr>
          <w:p w14:paraId="3646E38B" w14:textId="77777777" w:rsidR="000A02DA" w:rsidRPr="007F3D7F" w:rsidRDefault="000A02DA" w:rsidP="005223C8">
            <w:pPr>
              <w:shd w:val="clear" w:color="auto" w:fill="FFFFFF" w:themeFill="background1"/>
              <w:jc w:val="center"/>
              <w:rPr>
                <w:rFonts w:cstheme="minorHAnsi"/>
                <w:sz w:val="20"/>
                <w:szCs w:val="20"/>
              </w:rPr>
            </w:pPr>
            <w:r w:rsidRPr="007F3D7F">
              <w:rPr>
                <w:rFonts w:cstheme="minorHAnsi"/>
                <w:sz w:val="20"/>
                <w:szCs w:val="20"/>
              </w:rPr>
              <w:t>Objective</w:t>
            </w:r>
          </w:p>
          <w:p w14:paraId="55F2BBE4" w14:textId="5894130D" w:rsidR="000A02DA" w:rsidRPr="007F3D7F" w:rsidRDefault="000A02DA" w:rsidP="005223C8">
            <w:pPr>
              <w:shd w:val="clear" w:color="auto" w:fill="FFFFFF" w:themeFill="background1"/>
              <w:jc w:val="center"/>
              <w:rPr>
                <w:rFonts w:cstheme="minorHAnsi"/>
                <w:sz w:val="20"/>
                <w:szCs w:val="20"/>
              </w:rPr>
            </w:pPr>
            <w:r w:rsidRPr="007F3D7F">
              <w:rPr>
                <w:rFonts w:cstheme="minorHAnsi"/>
                <w:sz w:val="20"/>
                <w:szCs w:val="20"/>
              </w:rPr>
              <w:t>Type of OA</w:t>
            </w:r>
          </w:p>
        </w:tc>
        <w:tc>
          <w:tcPr>
            <w:tcW w:w="3969" w:type="dxa"/>
          </w:tcPr>
          <w:p w14:paraId="5C1EEAC0" w14:textId="43ABD0EF" w:rsidR="000A02DA" w:rsidRPr="007F3D7F" w:rsidRDefault="000A02DA" w:rsidP="005223C8">
            <w:pPr>
              <w:shd w:val="clear" w:color="auto" w:fill="FFFFFF" w:themeFill="background1"/>
              <w:jc w:val="center"/>
              <w:rPr>
                <w:rFonts w:cstheme="minorHAnsi"/>
                <w:sz w:val="20"/>
                <w:szCs w:val="20"/>
              </w:rPr>
            </w:pPr>
            <w:r w:rsidRPr="007F3D7F">
              <w:rPr>
                <w:rFonts w:cstheme="minorHAnsi"/>
                <w:sz w:val="20"/>
                <w:szCs w:val="20"/>
              </w:rPr>
              <w:t>Content</w:t>
            </w:r>
          </w:p>
        </w:tc>
        <w:tc>
          <w:tcPr>
            <w:tcW w:w="1559" w:type="dxa"/>
            <w:shd w:val="clear" w:color="auto" w:fill="auto"/>
          </w:tcPr>
          <w:p w14:paraId="317B3A4A" w14:textId="77777777" w:rsidR="000A02DA" w:rsidRPr="007F3D7F" w:rsidRDefault="000A02DA" w:rsidP="005223C8">
            <w:pPr>
              <w:shd w:val="clear" w:color="auto" w:fill="FFFFFF" w:themeFill="background1"/>
              <w:jc w:val="center"/>
              <w:rPr>
                <w:rFonts w:cstheme="minorHAnsi"/>
                <w:bCs/>
                <w:sz w:val="20"/>
                <w:szCs w:val="20"/>
              </w:rPr>
            </w:pPr>
            <w:r w:rsidRPr="007F3D7F">
              <w:rPr>
                <w:rFonts w:cstheme="minorHAnsi"/>
                <w:bCs/>
                <w:sz w:val="20"/>
                <w:szCs w:val="20"/>
              </w:rPr>
              <w:t>Format</w:t>
            </w:r>
          </w:p>
          <w:p w14:paraId="2920A82F" w14:textId="5F77FE13" w:rsidR="000A02DA" w:rsidRPr="007F3D7F" w:rsidRDefault="000A02DA" w:rsidP="005223C8">
            <w:pPr>
              <w:shd w:val="clear" w:color="auto" w:fill="FFFFFF" w:themeFill="background1"/>
              <w:jc w:val="center"/>
              <w:rPr>
                <w:rFonts w:cstheme="minorHAnsi"/>
                <w:bCs/>
                <w:sz w:val="20"/>
                <w:szCs w:val="20"/>
              </w:rPr>
            </w:pPr>
            <w:r w:rsidRPr="007F3D7F">
              <w:rPr>
                <w:rFonts w:cstheme="minorHAnsi"/>
                <w:bCs/>
                <w:sz w:val="20"/>
                <w:szCs w:val="20"/>
              </w:rPr>
              <w:t>Pages (n) or Duration (min)</w:t>
            </w:r>
          </w:p>
        </w:tc>
        <w:tc>
          <w:tcPr>
            <w:tcW w:w="1843" w:type="dxa"/>
          </w:tcPr>
          <w:p w14:paraId="64E0E425" w14:textId="195B0CE6" w:rsidR="000A02DA" w:rsidRPr="007F3D7F" w:rsidRDefault="000A02DA" w:rsidP="005223C8">
            <w:pPr>
              <w:shd w:val="clear" w:color="auto" w:fill="FFFFFF" w:themeFill="background1"/>
              <w:jc w:val="center"/>
              <w:rPr>
                <w:rFonts w:cstheme="minorHAnsi"/>
                <w:sz w:val="20"/>
                <w:szCs w:val="20"/>
              </w:rPr>
            </w:pPr>
            <w:r w:rsidRPr="007F3D7F">
              <w:rPr>
                <w:rFonts w:cstheme="minorHAnsi"/>
                <w:sz w:val="20"/>
                <w:szCs w:val="20"/>
              </w:rPr>
              <w:t>Delivery</w:t>
            </w:r>
          </w:p>
        </w:tc>
      </w:tr>
      <w:tr w:rsidR="00E429C5" w:rsidRPr="008C4D47" w14:paraId="2327BC03" w14:textId="77777777" w:rsidTr="007F3D7F">
        <w:tc>
          <w:tcPr>
            <w:tcW w:w="1440" w:type="dxa"/>
            <w:shd w:val="clear" w:color="auto" w:fill="auto"/>
          </w:tcPr>
          <w:p w14:paraId="232C4852" w14:textId="0390E469" w:rsidR="00E429C5" w:rsidRPr="00456500" w:rsidRDefault="00456500" w:rsidP="00870FC3">
            <w:pPr>
              <w:rPr>
                <w:rFonts w:cstheme="minorHAnsi"/>
                <w:bCs/>
                <w:sz w:val="20"/>
                <w:szCs w:val="20"/>
                <w:lang w:val="en-CA"/>
              </w:rPr>
            </w:pPr>
            <w:r w:rsidRPr="0099263C">
              <w:rPr>
                <w:rFonts w:cstheme="minorHAnsi"/>
                <w:bCs/>
                <w:sz w:val="20"/>
                <w:szCs w:val="20"/>
              </w:rPr>
              <w:t>Conservative OA Treatments – Examples for Providers</w:t>
            </w:r>
          </w:p>
          <w:p w14:paraId="3EFDDF6C" w14:textId="77777777" w:rsidR="00E429C5" w:rsidRDefault="00E429C5" w:rsidP="00870FC3">
            <w:pPr>
              <w:rPr>
                <w:rFonts w:cstheme="minorHAnsi"/>
                <w:bCs/>
                <w:sz w:val="16"/>
                <w:szCs w:val="16"/>
                <w:lang w:val="en-CA"/>
              </w:rPr>
            </w:pPr>
          </w:p>
          <w:p w14:paraId="356BFB96" w14:textId="333FEF7C" w:rsidR="00E429C5" w:rsidRDefault="00E429C5" w:rsidP="00870FC3">
            <w:pPr>
              <w:rPr>
                <w:rFonts w:cstheme="minorHAnsi"/>
                <w:bCs/>
                <w:sz w:val="20"/>
                <w:szCs w:val="20"/>
                <w:lang w:val="en-CA"/>
              </w:rPr>
            </w:pPr>
            <w:r w:rsidRPr="00E429C5">
              <w:rPr>
                <w:rFonts w:cstheme="minorHAnsi"/>
                <w:bCs/>
                <w:sz w:val="20"/>
                <w:szCs w:val="20"/>
                <w:lang w:val="en-CA"/>
              </w:rPr>
              <w:t xml:space="preserve">Alberta Bone &amp;Joint </w:t>
            </w:r>
            <w:r w:rsidR="00B22953">
              <w:rPr>
                <w:rFonts w:cstheme="minorHAnsi"/>
                <w:bCs/>
                <w:sz w:val="20"/>
                <w:szCs w:val="20"/>
                <w:lang w:val="en-CA"/>
              </w:rPr>
              <w:t xml:space="preserve">Health </w:t>
            </w:r>
            <w:r w:rsidRPr="00E429C5">
              <w:rPr>
                <w:rFonts w:cstheme="minorHAnsi"/>
                <w:bCs/>
                <w:sz w:val="20"/>
                <w:szCs w:val="20"/>
                <w:lang w:val="en-CA"/>
              </w:rPr>
              <w:t>Institute</w:t>
            </w:r>
          </w:p>
          <w:p w14:paraId="2E5C47B8" w14:textId="0F783DAD" w:rsidR="00E429C5" w:rsidRDefault="00E429C5" w:rsidP="00870FC3">
            <w:pPr>
              <w:rPr>
                <w:rFonts w:cstheme="minorHAnsi"/>
                <w:bCs/>
                <w:sz w:val="20"/>
                <w:szCs w:val="20"/>
                <w:lang w:val="en-CA"/>
              </w:rPr>
            </w:pPr>
          </w:p>
          <w:p w14:paraId="12E2E101" w14:textId="3FD0DB4F" w:rsidR="00E429C5" w:rsidRPr="00E429C5" w:rsidRDefault="00E429C5" w:rsidP="00870FC3">
            <w:pPr>
              <w:rPr>
                <w:rFonts w:cstheme="minorHAnsi"/>
                <w:bCs/>
                <w:sz w:val="20"/>
                <w:szCs w:val="20"/>
                <w:lang w:val="en-CA"/>
              </w:rPr>
            </w:pPr>
            <w:r>
              <w:rPr>
                <w:rFonts w:cstheme="minorHAnsi"/>
                <w:bCs/>
                <w:sz w:val="20"/>
                <w:szCs w:val="20"/>
                <w:lang w:val="en-CA"/>
              </w:rPr>
              <w:t>2022</w:t>
            </w:r>
            <w:r w:rsidR="008D762C">
              <w:rPr>
                <w:rFonts w:cstheme="minorHAnsi"/>
                <w:bCs/>
                <w:sz w:val="20"/>
                <w:szCs w:val="20"/>
                <w:lang w:val="en-CA"/>
              </w:rPr>
              <w:t xml:space="preserve"> </w:t>
            </w:r>
            <w:r>
              <w:rPr>
                <w:rFonts w:cstheme="minorHAnsi"/>
                <w:bCs/>
                <w:sz w:val="20"/>
                <w:szCs w:val="20"/>
                <w:lang w:val="en-CA"/>
              </w:rPr>
              <w:t>[</w:t>
            </w:r>
            <w:r w:rsidR="007F49CA">
              <w:rPr>
                <w:rFonts w:cstheme="minorHAnsi"/>
                <w:bCs/>
                <w:sz w:val="20"/>
                <w:szCs w:val="20"/>
                <w:lang w:val="en-CA"/>
              </w:rPr>
              <w:t>90</w:t>
            </w:r>
            <w:r>
              <w:rPr>
                <w:rFonts w:cstheme="minorHAnsi"/>
                <w:bCs/>
                <w:sz w:val="20"/>
                <w:szCs w:val="20"/>
                <w:lang w:val="en-CA"/>
              </w:rPr>
              <w:t>]</w:t>
            </w:r>
          </w:p>
          <w:p w14:paraId="018DCEF0" w14:textId="77777777" w:rsidR="00E429C5" w:rsidRDefault="00E429C5" w:rsidP="00870FC3">
            <w:pPr>
              <w:rPr>
                <w:rFonts w:cstheme="minorHAnsi"/>
                <w:bCs/>
                <w:sz w:val="16"/>
                <w:szCs w:val="16"/>
                <w:lang w:val="en-CA"/>
              </w:rPr>
            </w:pPr>
          </w:p>
          <w:p w14:paraId="12B8D8B1" w14:textId="5946E7BD" w:rsidR="00E429C5" w:rsidRPr="00E429C5" w:rsidRDefault="00653BD2" w:rsidP="00870FC3">
            <w:pPr>
              <w:rPr>
                <w:rFonts w:cstheme="minorHAnsi"/>
                <w:bCs/>
                <w:sz w:val="16"/>
                <w:szCs w:val="16"/>
                <w:lang w:val="en-CA"/>
              </w:rPr>
            </w:pPr>
            <w:hyperlink r:id="rId8" w:history="1">
              <w:r w:rsidR="00456500" w:rsidRPr="00960BB3">
                <w:rPr>
                  <w:rStyle w:val="Hyperlink"/>
                  <w:rFonts w:cstheme="minorHAnsi"/>
                  <w:bCs/>
                  <w:sz w:val="16"/>
                  <w:szCs w:val="16"/>
                  <w:lang w:val="en-CA"/>
                </w:rPr>
                <w:t>https://toolkit.albertaboneandjoint.com/osteoarthritis/wp-content/uploads/7_Tables-of-Examples-for-the-Treatments-Toolbox-4.pdf</w:t>
              </w:r>
            </w:hyperlink>
            <w:r w:rsidR="00456500">
              <w:rPr>
                <w:rFonts w:cstheme="minorHAnsi"/>
                <w:bCs/>
                <w:sz w:val="16"/>
                <w:szCs w:val="16"/>
                <w:lang w:val="en-CA"/>
              </w:rPr>
              <w:t xml:space="preserve"> </w:t>
            </w:r>
          </w:p>
        </w:tc>
        <w:tc>
          <w:tcPr>
            <w:tcW w:w="1395" w:type="dxa"/>
            <w:shd w:val="clear" w:color="auto" w:fill="auto"/>
          </w:tcPr>
          <w:p w14:paraId="1C3B635F" w14:textId="77777777" w:rsidR="00E429C5" w:rsidRDefault="00E429C5" w:rsidP="00870FC3">
            <w:pPr>
              <w:shd w:val="clear" w:color="auto" w:fill="FFFFFF" w:themeFill="background1"/>
              <w:rPr>
                <w:rFonts w:cstheme="minorHAnsi"/>
                <w:bCs/>
                <w:sz w:val="20"/>
                <w:szCs w:val="20"/>
              </w:rPr>
            </w:pPr>
            <w:r>
              <w:rPr>
                <w:rFonts w:cstheme="minorHAnsi"/>
                <w:bCs/>
                <w:sz w:val="20"/>
                <w:szCs w:val="20"/>
              </w:rPr>
              <w:t>Charity</w:t>
            </w:r>
          </w:p>
          <w:p w14:paraId="05A4C07B" w14:textId="77777777" w:rsidR="00E429C5" w:rsidRDefault="00E429C5" w:rsidP="00870FC3">
            <w:pPr>
              <w:shd w:val="clear" w:color="auto" w:fill="FFFFFF" w:themeFill="background1"/>
              <w:rPr>
                <w:rFonts w:cstheme="minorHAnsi"/>
                <w:bCs/>
                <w:sz w:val="20"/>
                <w:szCs w:val="20"/>
              </w:rPr>
            </w:pPr>
          </w:p>
          <w:p w14:paraId="585DC794" w14:textId="5AB6D5F7" w:rsidR="00E429C5" w:rsidRDefault="00E429C5" w:rsidP="00870FC3">
            <w:pPr>
              <w:shd w:val="clear" w:color="auto" w:fill="FFFFFF" w:themeFill="background1"/>
              <w:rPr>
                <w:rFonts w:cstheme="minorHAnsi"/>
                <w:bCs/>
                <w:sz w:val="20"/>
                <w:szCs w:val="20"/>
              </w:rPr>
            </w:pPr>
            <w:r>
              <w:rPr>
                <w:rFonts w:cstheme="minorHAnsi"/>
                <w:bCs/>
                <w:sz w:val="20"/>
                <w:szCs w:val="20"/>
              </w:rPr>
              <w:t>Expert advice:</w:t>
            </w:r>
            <w:r w:rsidR="008A5720">
              <w:rPr>
                <w:rFonts w:cstheme="minorHAnsi"/>
                <w:bCs/>
                <w:sz w:val="20"/>
                <w:szCs w:val="20"/>
              </w:rPr>
              <w:t xml:space="preserve"> conservative OA clinical committee</w:t>
            </w:r>
          </w:p>
        </w:tc>
        <w:tc>
          <w:tcPr>
            <w:tcW w:w="2410" w:type="dxa"/>
          </w:tcPr>
          <w:p w14:paraId="197FA8F7" w14:textId="72AC13A2" w:rsidR="008A5720" w:rsidRPr="008C4D47" w:rsidRDefault="008A5720" w:rsidP="008A5720">
            <w:pPr>
              <w:shd w:val="clear" w:color="auto" w:fill="FFFFFF" w:themeFill="background1"/>
              <w:rPr>
                <w:rFonts w:cstheme="minorHAnsi"/>
                <w:sz w:val="20"/>
                <w:szCs w:val="20"/>
              </w:rPr>
            </w:pPr>
            <w:r w:rsidRPr="008C4D47">
              <w:rPr>
                <w:rFonts w:cstheme="minorHAnsi"/>
                <w:sz w:val="20"/>
                <w:szCs w:val="20"/>
              </w:rPr>
              <w:t>Desc</w:t>
            </w:r>
            <w:r w:rsidR="00456500">
              <w:rPr>
                <w:rFonts w:cstheme="minorHAnsi"/>
                <w:sz w:val="20"/>
                <w:szCs w:val="20"/>
              </w:rPr>
              <w:t xml:space="preserve">ribe OA </w:t>
            </w:r>
            <w:r w:rsidRPr="008C4D47">
              <w:rPr>
                <w:rFonts w:cstheme="minorHAnsi"/>
                <w:sz w:val="20"/>
                <w:szCs w:val="20"/>
              </w:rPr>
              <w:t>treatment (pharmacological and non-pharmacological)</w:t>
            </w:r>
          </w:p>
          <w:p w14:paraId="676DF8F8" w14:textId="77777777" w:rsidR="00E429C5" w:rsidRDefault="00E429C5" w:rsidP="00870FC3">
            <w:pPr>
              <w:shd w:val="clear" w:color="auto" w:fill="FFFFFF" w:themeFill="background1"/>
              <w:rPr>
                <w:rFonts w:cstheme="minorHAnsi"/>
                <w:sz w:val="20"/>
                <w:szCs w:val="20"/>
              </w:rPr>
            </w:pPr>
          </w:p>
          <w:p w14:paraId="20BE6B55" w14:textId="3D557774" w:rsidR="008A5720" w:rsidRDefault="00456500" w:rsidP="00870FC3">
            <w:pPr>
              <w:shd w:val="clear" w:color="auto" w:fill="FFFFFF" w:themeFill="background1"/>
              <w:rPr>
                <w:rFonts w:cstheme="minorHAnsi"/>
                <w:sz w:val="20"/>
                <w:szCs w:val="20"/>
              </w:rPr>
            </w:pPr>
            <w:r>
              <w:rPr>
                <w:rFonts w:cstheme="minorHAnsi"/>
                <w:sz w:val="20"/>
                <w:szCs w:val="20"/>
              </w:rPr>
              <w:t>General OA</w:t>
            </w:r>
          </w:p>
        </w:tc>
        <w:tc>
          <w:tcPr>
            <w:tcW w:w="3969" w:type="dxa"/>
          </w:tcPr>
          <w:p w14:paraId="50939293" w14:textId="5F5D4F51" w:rsidR="006E0D8D" w:rsidRPr="00456500" w:rsidRDefault="00456500" w:rsidP="00456500">
            <w:pPr>
              <w:rPr>
                <w:rFonts w:cstheme="minorHAnsi"/>
                <w:sz w:val="20"/>
                <w:szCs w:val="20"/>
              </w:rPr>
            </w:pPr>
            <w:r>
              <w:rPr>
                <w:rFonts w:cstheme="minorHAnsi"/>
                <w:sz w:val="20"/>
                <w:szCs w:val="20"/>
              </w:rPr>
              <w:t>Conservative OA treatment categorized into core treatment and adjunct treatment. Core treatment includes education, e</w:t>
            </w:r>
            <w:r w:rsidRPr="00456500">
              <w:rPr>
                <w:rFonts w:cstheme="minorHAnsi"/>
                <w:sz w:val="20"/>
                <w:szCs w:val="20"/>
              </w:rPr>
              <w:t>xercise and physical activity</w:t>
            </w:r>
            <w:r>
              <w:rPr>
                <w:rFonts w:cstheme="minorHAnsi"/>
                <w:sz w:val="20"/>
                <w:szCs w:val="20"/>
              </w:rPr>
              <w:t xml:space="preserve"> and w</w:t>
            </w:r>
            <w:r w:rsidRPr="00456500">
              <w:rPr>
                <w:rFonts w:cstheme="minorHAnsi"/>
                <w:sz w:val="20"/>
                <w:szCs w:val="20"/>
              </w:rPr>
              <w:t xml:space="preserve">eight management </w:t>
            </w:r>
          </w:p>
          <w:p w14:paraId="3164D014" w14:textId="49F4E015" w:rsidR="00456500" w:rsidRDefault="00456500" w:rsidP="00456500">
            <w:pPr>
              <w:rPr>
                <w:rFonts w:cstheme="minorHAnsi"/>
                <w:sz w:val="20"/>
                <w:szCs w:val="20"/>
              </w:rPr>
            </w:pPr>
            <w:r>
              <w:rPr>
                <w:rFonts w:cstheme="minorHAnsi"/>
                <w:sz w:val="20"/>
                <w:szCs w:val="20"/>
              </w:rPr>
              <w:t xml:space="preserve">Adjunct treatment includes </w:t>
            </w:r>
            <w:r w:rsidR="008F0A8C">
              <w:rPr>
                <w:rFonts w:cstheme="minorHAnsi"/>
                <w:sz w:val="20"/>
                <w:szCs w:val="20"/>
              </w:rPr>
              <w:t>non-</w:t>
            </w:r>
            <w:r w:rsidR="008F0A8C" w:rsidRPr="00456500">
              <w:rPr>
                <w:rFonts w:cstheme="minorHAnsi"/>
                <w:sz w:val="20"/>
                <w:szCs w:val="20"/>
              </w:rPr>
              <w:t>pharmacological</w:t>
            </w:r>
            <w:r w:rsidRPr="00456500">
              <w:rPr>
                <w:rFonts w:cstheme="minorHAnsi"/>
                <w:sz w:val="20"/>
                <w:szCs w:val="20"/>
              </w:rPr>
              <w:t xml:space="preserve"> </w:t>
            </w:r>
            <w:r>
              <w:rPr>
                <w:rFonts w:cstheme="minorHAnsi"/>
                <w:sz w:val="20"/>
                <w:szCs w:val="20"/>
              </w:rPr>
              <w:t>and pharmacological treatment</w:t>
            </w:r>
          </w:p>
          <w:p w14:paraId="257D7EA8" w14:textId="092A2FBC" w:rsidR="00456500" w:rsidRDefault="00456500" w:rsidP="00456500">
            <w:pPr>
              <w:rPr>
                <w:rFonts w:cstheme="minorHAnsi"/>
                <w:sz w:val="20"/>
                <w:szCs w:val="20"/>
              </w:rPr>
            </w:pPr>
          </w:p>
          <w:p w14:paraId="78B4D131" w14:textId="13C28A8D" w:rsidR="008F0A8C" w:rsidRDefault="008F0A8C" w:rsidP="00456500">
            <w:pPr>
              <w:rPr>
                <w:rFonts w:cstheme="minorHAnsi"/>
                <w:sz w:val="20"/>
                <w:szCs w:val="20"/>
              </w:rPr>
            </w:pPr>
            <w:r>
              <w:rPr>
                <w:rFonts w:cstheme="minorHAnsi"/>
                <w:sz w:val="20"/>
                <w:szCs w:val="20"/>
              </w:rPr>
              <w:t>Non-pharmacological treatments includes walking support, environment support, cognitive behaviour therapy and interdisciplinary self-management programs.</w:t>
            </w:r>
          </w:p>
          <w:p w14:paraId="2D6DADC1" w14:textId="3C49269B" w:rsidR="008F0A8C" w:rsidRDefault="008F0A8C" w:rsidP="00456500">
            <w:pPr>
              <w:rPr>
                <w:rFonts w:cstheme="minorHAnsi"/>
                <w:sz w:val="20"/>
                <w:szCs w:val="20"/>
              </w:rPr>
            </w:pPr>
          </w:p>
          <w:p w14:paraId="2358B860" w14:textId="706CE1DC" w:rsidR="00456500" w:rsidRPr="008F0A8C" w:rsidRDefault="00456500" w:rsidP="008F0A8C">
            <w:pPr>
              <w:rPr>
                <w:rFonts w:cstheme="minorHAnsi"/>
                <w:sz w:val="20"/>
                <w:szCs w:val="20"/>
              </w:rPr>
            </w:pPr>
            <w:r w:rsidRPr="008F0A8C">
              <w:rPr>
                <w:rFonts w:cstheme="minorHAnsi"/>
                <w:sz w:val="20"/>
                <w:szCs w:val="20"/>
              </w:rPr>
              <w:t xml:space="preserve">walking supports includes </w:t>
            </w:r>
          </w:p>
          <w:p w14:paraId="3275E4B0" w14:textId="374D051E" w:rsidR="00456500" w:rsidRDefault="00456500" w:rsidP="00456500">
            <w:pPr>
              <w:pStyle w:val="ListParagraph"/>
              <w:numPr>
                <w:ilvl w:val="0"/>
                <w:numId w:val="24"/>
              </w:numPr>
              <w:rPr>
                <w:rFonts w:cstheme="minorHAnsi"/>
                <w:sz w:val="20"/>
                <w:szCs w:val="20"/>
              </w:rPr>
            </w:pPr>
            <w:r w:rsidRPr="00456500">
              <w:rPr>
                <w:rFonts w:cstheme="minorHAnsi"/>
                <w:sz w:val="20"/>
                <w:szCs w:val="20"/>
              </w:rPr>
              <w:t>Assistive devices like cane, crutches</w:t>
            </w:r>
            <w:r>
              <w:rPr>
                <w:rFonts w:cstheme="minorHAnsi"/>
                <w:sz w:val="20"/>
                <w:szCs w:val="20"/>
              </w:rPr>
              <w:t xml:space="preserve"> </w:t>
            </w:r>
            <w:r w:rsidR="008F0A8C">
              <w:rPr>
                <w:rFonts w:cstheme="minorHAnsi"/>
                <w:sz w:val="20"/>
                <w:szCs w:val="20"/>
              </w:rPr>
              <w:t>etc.</w:t>
            </w:r>
          </w:p>
          <w:p w14:paraId="1CC944D0" w14:textId="6359750C" w:rsidR="00456500" w:rsidRDefault="00456500" w:rsidP="00456500">
            <w:pPr>
              <w:pStyle w:val="ListParagraph"/>
              <w:numPr>
                <w:ilvl w:val="0"/>
                <w:numId w:val="24"/>
              </w:numPr>
              <w:rPr>
                <w:rFonts w:cstheme="minorHAnsi"/>
                <w:sz w:val="20"/>
                <w:szCs w:val="20"/>
              </w:rPr>
            </w:pPr>
            <w:r>
              <w:rPr>
                <w:rFonts w:cstheme="minorHAnsi"/>
                <w:sz w:val="20"/>
                <w:szCs w:val="20"/>
              </w:rPr>
              <w:t>Braces like knee brace, hip brace etc.</w:t>
            </w:r>
          </w:p>
          <w:p w14:paraId="79EC27A5" w14:textId="57DA245D" w:rsidR="00456500" w:rsidRDefault="00456500" w:rsidP="00456500">
            <w:pPr>
              <w:pStyle w:val="ListParagraph"/>
              <w:numPr>
                <w:ilvl w:val="0"/>
                <w:numId w:val="24"/>
              </w:numPr>
              <w:rPr>
                <w:rFonts w:cstheme="minorHAnsi"/>
                <w:sz w:val="20"/>
                <w:szCs w:val="20"/>
              </w:rPr>
            </w:pPr>
            <w:r>
              <w:rPr>
                <w:rFonts w:cstheme="minorHAnsi"/>
                <w:sz w:val="20"/>
                <w:szCs w:val="20"/>
              </w:rPr>
              <w:t xml:space="preserve">Footwear and orthotics </w:t>
            </w:r>
            <w:r w:rsidR="008F0A8C">
              <w:rPr>
                <w:rFonts w:cstheme="minorHAnsi"/>
                <w:sz w:val="20"/>
                <w:szCs w:val="20"/>
              </w:rPr>
              <w:t>like custom or commercial foot orthotics, specialized footwear etc.</w:t>
            </w:r>
          </w:p>
          <w:p w14:paraId="66B1E99C" w14:textId="7F5D0FFA" w:rsidR="008F0A8C" w:rsidRDefault="008F0A8C" w:rsidP="008F0A8C">
            <w:pPr>
              <w:pStyle w:val="ListParagraph"/>
              <w:rPr>
                <w:rFonts w:cstheme="minorHAnsi"/>
                <w:sz w:val="20"/>
                <w:szCs w:val="20"/>
              </w:rPr>
            </w:pPr>
          </w:p>
          <w:p w14:paraId="303AF410" w14:textId="6C7761FD" w:rsidR="008F0A8C" w:rsidRPr="008F0A8C" w:rsidRDefault="008F0A8C" w:rsidP="008F0A8C">
            <w:pPr>
              <w:rPr>
                <w:rFonts w:cstheme="minorHAnsi"/>
                <w:sz w:val="20"/>
                <w:szCs w:val="20"/>
                <w:lang w:val="en-CA"/>
              </w:rPr>
            </w:pPr>
            <w:r w:rsidRPr="008F0A8C">
              <w:rPr>
                <w:rFonts w:cstheme="minorHAnsi"/>
                <w:sz w:val="20"/>
                <w:szCs w:val="20"/>
              </w:rPr>
              <w:t>Environmental Supports includes</w:t>
            </w:r>
          </w:p>
          <w:p w14:paraId="3AF70A91" w14:textId="4FFB41A3" w:rsidR="008F0A8C" w:rsidRDefault="008F0A8C" w:rsidP="008F0A8C">
            <w:pPr>
              <w:pStyle w:val="ListParagraph"/>
              <w:numPr>
                <w:ilvl w:val="0"/>
                <w:numId w:val="27"/>
              </w:numPr>
              <w:rPr>
                <w:rFonts w:cstheme="minorHAnsi"/>
                <w:sz w:val="20"/>
                <w:szCs w:val="20"/>
              </w:rPr>
            </w:pPr>
            <w:r>
              <w:rPr>
                <w:rFonts w:cstheme="minorHAnsi"/>
                <w:sz w:val="20"/>
                <w:szCs w:val="20"/>
              </w:rPr>
              <w:t xml:space="preserve">Assistive technologies like long </w:t>
            </w:r>
            <w:proofErr w:type="spellStart"/>
            <w:r>
              <w:rPr>
                <w:rFonts w:cstheme="minorHAnsi"/>
                <w:sz w:val="20"/>
                <w:szCs w:val="20"/>
              </w:rPr>
              <w:t>shoehorn</w:t>
            </w:r>
            <w:proofErr w:type="gramStart"/>
            <w:r>
              <w:rPr>
                <w:rFonts w:cstheme="minorHAnsi"/>
                <w:sz w:val="20"/>
                <w:szCs w:val="20"/>
              </w:rPr>
              <w:t>,sockaids</w:t>
            </w:r>
            <w:proofErr w:type="spellEnd"/>
            <w:proofErr w:type="gramEnd"/>
            <w:r>
              <w:rPr>
                <w:rFonts w:cstheme="minorHAnsi"/>
                <w:sz w:val="20"/>
                <w:szCs w:val="20"/>
              </w:rPr>
              <w:t xml:space="preserve"> etc.</w:t>
            </w:r>
          </w:p>
          <w:p w14:paraId="1D06AD7F" w14:textId="58B92DB2" w:rsidR="008F0A8C" w:rsidRDefault="008F0A8C" w:rsidP="008F0A8C">
            <w:pPr>
              <w:pStyle w:val="ListParagraph"/>
              <w:numPr>
                <w:ilvl w:val="0"/>
                <w:numId w:val="27"/>
              </w:numPr>
              <w:rPr>
                <w:rFonts w:cstheme="minorHAnsi"/>
                <w:sz w:val="20"/>
                <w:szCs w:val="20"/>
              </w:rPr>
            </w:pPr>
            <w:r>
              <w:rPr>
                <w:rFonts w:cstheme="minorHAnsi"/>
                <w:sz w:val="20"/>
                <w:szCs w:val="20"/>
              </w:rPr>
              <w:t>Home adaptation like raised toilet seats, bath seat etc.</w:t>
            </w:r>
          </w:p>
          <w:p w14:paraId="531ADED4" w14:textId="4B71741C" w:rsidR="008F0A8C" w:rsidRDefault="008F0A8C" w:rsidP="008F0A8C">
            <w:pPr>
              <w:rPr>
                <w:rFonts w:cstheme="minorHAnsi"/>
                <w:sz w:val="20"/>
                <w:szCs w:val="20"/>
              </w:rPr>
            </w:pPr>
          </w:p>
          <w:p w14:paraId="23B863FE" w14:textId="77777777" w:rsidR="008F0A8C" w:rsidRDefault="008F0A8C" w:rsidP="008F0A8C">
            <w:pPr>
              <w:rPr>
                <w:rFonts w:cstheme="minorHAnsi"/>
                <w:sz w:val="20"/>
                <w:szCs w:val="20"/>
              </w:rPr>
            </w:pPr>
            <w:r>
              <w:rPr>
                <w:rFonts w:cstheme="minorHAnsi"/>
                <w:sz w:val="20"/>
                <w:szCs w:val="20"/>
              </w:rPr>
              <w:t xml:space="preserve">List of non-prescription treatment and prescription treatment such as oral and topical NSAIDs </w:t>
            </w:r>
          </w:p>
          <w:p w14:paraId="5D3A53C3" w14:textId="77777777" w:rsidR="008F0A8C" w:rsidRDefault="008F0A8C" w:rsidP="008F0A8C">
            <w:pPr>
              <w:rPr>
                <w:rFonts w:cstheme="minorHAnsi"/>
                <w:sz w:val="20"/>
                <w:szCs w:val="20"/>
              </w:rPr>
            </w:pPr>
          </w:p>
          <w:p w14:paraId="44286B4E" w14:textId="3F0BFDEB" w:rsidR="00E429C5" w:rsidRDefault="008F0A8C" w:rsidP="008F0A8C">
            <w:pPr>
              <w:rPr>
                <w:rFonts w:cstheme="minorHAnsi"/>
                <w:sz w:val="20"/>
                <w:szCs w:val="20"/>
              </w:rPr>
            </w:pPr>
            <w:r>
              <w:rPr>
                <w:rFonts w:cstheme="minorHAnsi"/>
                <w:sz w:val="20"/>
                <w:szCs w:val="20"/>
              </w:rPr>
              <w:t>Injectable medication examples like corticosteroid, hyaluronic acid and blood derived therapies</w:t>
            </w:r>
          </w:p>
        </w:tc>
        <w:tc>
          <w:tcPr>
            <w:tcW w:w="1559" w:type="dxa"/>
            <w:shd w:val="clear" w:color="auto" w:fill="auto"/>
          </w:tcPr>
          <w:p w14:paraId="6697AC43" w14:textId="77777777" w:rsidR="00E429C5" w:rsidRDefault="00CC1A20" w:rsidP="00870FC3">
            <w:pPr>
              <w:shd w:val="clear" w:color="auto" w:fill="FFFFFF" w:themeFill="background1"/>
              <w:rPr>
                <w:rFonts w:cstheme="minorHAnsi"/>
                <w:sz w:val="20"/>
                <w:szCs w:val="20"/>
              </w:rPr>
            </w:pPr>
            <w:r>
              <w:rPr>
                <w:rFonts w:cstheme="minorHAnsi"/>
                <w:sz w:val="20"/>
                <w:szCs w:val="20"/>
              </w:rPr>
              <w:t>Infographic</w:t>
            </w:r>
          </w:p>
          <w:p w14:paraId="7AD05E6E" w14:textId="77777777" w:rsidR="00B0209B" w:rsidRDefault="00B0209B" w:rsidP="00870FC3">
            <w:pPr>
              <w:shd w:val="clear" w:color="auto" w:fill="FFFFFF" w:themeFill="background1"/>
              <w:rPr>
                <w:rFonts w:cstheme="minorHAnsi"/>
                <w:sz w:val="20"/>
                <w:szCs w:val="20"/>
              </w:rPr>
            </w:pPr>
          </w:p>
          <w:p w14:paraId="5DA9577E" w14:textId="3B0AE2A8" w:rsidR="00B0209B" w:rsidRDefault="00B0209B" w:rsidP="00870FC3">
            <w:pPr>
              <w:shd w:val="clear" w:color="auto" w:fill="FFFFFF" w:themeFill="background1"/>
              <w:rPr>
                <w:rFonts w:cstheme="minorHAnsi"/>
                <w:sz w:val="20"/>
                <w:szCs w:val="20"/>
              </w:rPr>
            </w:pPr>
            <w:r>
              <w:rPr>
                <w:rFonts w:cstheme="minorHAnsi"/>
                <w:sz w:val="20"/>
                <w:szCs w:val="20"/>
              </w:rPr>
              <w:t>2 pages</w:t>
            </w:r>
          </w:p>
        </w:tc>
        <w:tc>
          <w:tcPr>
            <w:tcW w:w="1843" w:type="dxa"/>
          </w:tcPr>
          <w:p w14:paraId="448E538A" w14:textId="7EB633C5" w:rsidR="00E429C5" w:rsidRDefault="008F0A8C" w:rsidP="00870FC3">
            <w:pPr>
              <w:shd w:val="clear" w:color="auto" w:fill="FFFFFF" w:themeFill="background1"/>
              <w:rPr>
                <w:rFonts w:cstheme="minorHAnsi"/>
                <w:sz w:val="20"/>
                <w:szCs w:val="20"/>
              </w:rPr>
            </w:pPr>
            <w:r w:rsidRPr="008C4D47">
              <w:rPr>
                <w:rFonts w:cstheme="minorHAnsi"/>
                <w:sz w:val="20"/>
                <w:szCs w:val="20"/>
              </w:rPr>
              <w:t>Available online to read or download</w:t>
            </w:r>
          </w:p>
        </w:tc>
      </w:tr>
      <w:tr w:rsidR="000A02DA" w:rsidRPr="008C4D47" w14:paraId="74C42B85" w14:textId="77777777" w:rsidTr="00861800">
        <w:tc>
          <w:tcPr>
            <w:tcW w:w="1440" w:type="dxa"/>
            <w:shd w:val="clear" w:color="auto" w:fill="FFFFFF" w:themeFill="background1"/>
          </w:tcPr>
          <w:p w14:paraId="01ABA3AA" w14:textId="77777777" w:rsidR="00E20636" w:rsidRPr="008C4D47" w:rsidRDefault="00E20636" w:rsidP="005223C8">
            <w:pPr>
              <w:shd w:val="clear" w:color="auto" w:fill="FFFFFF" w:themeFill="background1"/>
              <w:rPr>
                <w:rFonts w:cstheme="minorHAnsi"/>
                <w:bCs/>
                <w:sz w:val="20"/>
                <w:szCs w:val="20"/>
                <w:lang w:val="en-CA"/>
              </w:rPr>
            </w:pPr>
            <w:proofErr w:type="spellStart"/>
            <w:r w:rsidRPr="008C4D47">
              <w:rPr>
                <w:rFonts w:cstheme="minorHAnsi"/>
                <w:bCs/>
                <w:sz w:val="20"/>
                <w:szCs w:val="20"/>
                <w:lang w:val="en-CA"/>
              </w:rPr>
              <w:t>Knee'd</w:t>
            </w:r>
            <w:proofErr w:type="spellEnd"/>
            <w:r w:rsidRPr="008C4D47">
              <w:rPr>
                <w:rFonts w:cstheme="minorHAnsi"/>
                <w:bCs/>
                <w:sz w:val="20"/>
                <w:szCs w:val="20"/>
                <w:lang w:val="en-CA"/>
              </w:rPr>
              <w:t>: What to tell patient about knee injections for osteoarthritis</w:t>
            </w:r>
          </w:p>
          <w:p w14:paraId="30B2583F" w14:textId="77777777" w:rsidR="00E20636" w:rsidRPr="008C4D47" w:rsidRDefault="00E20636" w:rsidP="005223C8">
            <w:pPr>
              <w:shd w:val="clear" w:color="auto" w:fill="FFFFFF" w:themeFill="background1"/>
              <w:rPr>
                <w:rFonts w:cstheme="minorHAnsi"/>
                <w:bCs/>
                <w:sz w:val="20"/>
                <w:szCs w:val="20"/>
                <w:lang w:val="en-CA"/>
              </w:rPr>
            </w:pPr>
          </w:p>
          <w:p w14:paraId="44F0382A" w14:textId="77777777" w:rsidR="00E20636" w:rsidRPr="008C4D47" w:rsidRDefault="00E20636" w:rsidP="005223C8">
            <w:pPr>
              <w:shd w:val="clear" w:color="auto" w:fill="FFFFFF" w:themeFill="background1"/>
              <w:rPr>
                <w:rFonts w:cstheme="minorHAnsi"/>
                <w:bCs/>
                <w:sz w:val="20"/>
                <w:szCs w:val="20"/>
                <w:lang w:val="en-CA"/>
              </w:rPr>
            </w:pPr>
            <w:r w:rsidRPr="008C4D47">
              <w:rPr>
                <w:rFonts w:cstheme="minorHAnsi"/>
                <w:bCs/>
                <w:sz w:val="20"/>
                <w:szCs w:val="20"/>
                <w:lang w:val="en-CA"/>
              </w:rPr>
              <w:t>Canadian Healthcare Network</w:t>
            </w:r>
          </w:p>
          <w:p w14:paraId="4EA7747B" w14:textId="77777777" w:rsidR="00E20636" w:rsidRPr="008C4D47" w:rsidRDefault="00E20636" w:rsidP="005223C8">
            <w:pPr>
              <w:shd w:val="clear" w:color="auto" w:fill="FFFFFF" w:themeFill="background1"/>
              <w:rPr>
                <w:rFonts w:cstheme="minorHAnsi"/>
                <w:bCs/>
                <w:sz w:val="20"/>
                <w:szCs w:val="20"/>
                <w:lang w:val="en-CA"/>
              </w:rPr>
            </w:pPr>
          </w:p>
          <w:p w14:paraId="092C68A1" w14:textId="5701DB49" w:rsidR="00E20636" w:rsidRPr="008C4D47" w:rsidRDefault="007F49CA" w:rsidP="005223C8">
            <w:pPr>
              <w:shd w:val="clear" w:color="auto" w:fill="FFFFFF" w:themeFill="background1"/>
              <w:rPr>
                <w:rFonts w:cstheme="minorHAnsi"/>
                <w:bCs/>
                <w:sz w:val="20"/>
                <w:szCs w:val="20"/>
                <w:lang w:val="en-CA"/>
              </w:rPr>
            </w:pPr>
            <w:r>
              <w:rPr>
                <w:rFonts w:cstheme="minorHAnsi"/>
                <w:bCs/>
                <w:sz w:val="20"/>
                <w:szCs w:val="20"/>
                <w:lang w:val="en-CA"/>
              </w:rPr>
              <w:t>2022[91</w:t>
            </w:r>
            <w:r w:rsidR="00E20636" w:rsidRPr="008C4D47">
              <w:rPr>
                <w:rFonts w:cstheme="minorHAnsi"/>
                <w:bCs/>
                <w:sz w:val="20"/>
                <w:szCs w:val="20"/>
                <w:lang w:val="en-CA"/>
              </w:rPr>
              <w:t>]</w:t>
            </w:r>
          </w:p>
          <w:p w14:paraId="22892CB5" w14:textId="0BD0C850" w:rsidR="00E20636" w:rsidRPr="008C4D47" w:rsidRDefault="00E20636" w:rsidP="005223C8">
            <w:pPr>
              <w:shd w:val="clear" w:color="auto" w:fill="FFFFFF" w:themeFill="background1"/>
              <w:rPr>
                <w:rFonts w:cstheme="minorHAnsi"/>
                <w:bCs/>
                <w:sz w:val="20"/>
                <w:szCs w:val="20"/>
                <w:lang w:val="en-CA"/>
              </w:rPr>
            </w:pPr>
          </w:p>
          <w:p w14:paraId="15777EA7" w14:textId="21C2D08C" w:rsidR="000A02DA" w:rsidRPr="008C4D47" w:rsidRDefault="00653BD2" w:rsidP="005223C8">
            <w:pPr>
              <w:shd w:val="clear" w:color="auto" w:fill="FFFFFF" w:themeFill="background1"/>
              <w:rPr>
                <w:rFonts w:cstheme="minorHAnsi"/>
                <w:bCs/>
                <w:sz w:val="16"/>
                <w:szCs w:val="16"/>
                <w:lang w:val="en-CA"/>
              </w:rPr>
            </w:pPr>
            <w:hyperlink r:id="rId9">
              <w:r w:rsidR="00E20636" w:rsidRPr="008C4D47">
                <w:rPr>
                  <w:rStyle w:val="Hyperlink"/>
                  <w:rFonts w:cstheme="minorHAnsi"/>
                  <w:bCs/>
                  <w:sz w:val="16"/>
                  <w:szCs w:val="16"/>
                  <w:lang w:val="en-CA"/>
                </w:rPr>
                <w:t>https://www.canadianhealthcarenetwork.ca/kneed-what-tell-patients-about-knee-injections-osteoarthritis</w:t>
              </w:r>
            </w:hyperlink>
            <w:r w:rsidR="00E20636" w:rsidRPr="008C4D47">
              <w:rPr>
                <w:rFonts w:cstheme="minorHAnsi"/>
                <w:bCs/>
                <w:sz w:val="16"/>
                <w:szCs w:val="16"/>
                <w:lang w:val="en-CA"/>
              </w:rPr>
              <w:t xml:space="preserve"> </w:t>
            </w:r>
          </w:p>
        </w:tc>
        <w:tc>
          <w:tcPr>
            <w:tcW w:w="1395" w:type="dxa"/>
            <w:shd w:val="clear" w:color="auto" w:fill="auto"/>
          </w:tcPr>
          <w:p w14:paraId="122BAEF7" w14:textId="1A812BCD" w:rsidR="000A02DA" w:rsidRPr="008C4D47" w:rsidRDefault="00E20636" w:rsidP="005223C8">
            <w:pPr>
              <w:shd w:val="clear" w:color="auto" w:fill="FFFFFF" w:themeFill="background1"/>
              <w:rPr>
                <w:rFonts w:cstheme="minorHAnsi"/>
                <w:bCs/>
                <w:sz w:val="20"/>
                <w:szCs w:val="20"/>
              </w:rPr>
            </w:pPr>
            <w:r w:rsidRPr="008C4D47">
              <w:rPr>
                <w:rFonts w:cstheme="minorHAnsi"/>
                <w:bCs/>
                <w:sz w:val="20"/>
                <w:szCs w:val="20"/>
              </w:rPr>
              <w:t>Consortium</w:t>
            </w:r>
          </w:p>
          <w:p w14:paraId="00F49842" w14:textId="77777777" w:rsidR="000A02DA" w:rsidRPr="008C4D47" w:rsidRDefault="000A02DA" w:rsidP="005223C8">
            <w:pPr>
              <w:shd w:val="clear" w:color="auto" w:fill="FFFFFF" w:themeFill="background1"/>
              <w:rPr>
                <w:rFonts w:cstheme="minorHAnsi"/>
                <w:bCs/>
                <w:sz w:val="20"/>
                <w:szCs w:val="20"/>
              </w:rPr>
            </w:pPr>
          </w:p>
          <w:p w14:paraId="0D38D781" w14:textId="56DAAB69" w:rsidR="000A02DA" w:rsidRPr="008C4D47" w:rsidRDefault="000A02DA" w:rsidP="005223C8">
            <w:pPr>
              <w:shd w:val="clear" w:color="auto" w:fill="FFFFFF" w:themeFill="background1"/>
              <w:rPr>
                <w:rFonts w:cstheme="minorHAnsi"/>
                <w:sz w:val="20"/>
                <w:szCs w:val="20"/>
              </w:rPr>
            </w:pPr>
            <w:r w:rsidRPr="008C4D47">
              <w:rPr>
                <w:rFonts w:cstheme="minorHAnsi"/>
                <w:sz w:val="20"/>
                <w:szCs w:val="20"/>
              </w:rPr>
              <w:t>Expert advice</w:t>
            </w:r>
            <w:r w:rsidR="00EC582A" w:rsidRPr="008C4D47">
              <w:rPr>
                <w:rFonts w:cstheme="minorHAnsi"/>
                <w:sz w:val="20"/>
                <w:szCs w:val="20"/>
              </w:rPr>
              <w:t xml:space="preserve">: Committee of </w:t>
            </w:r>
            <w:r w:rsidRPr="008C4D47">
              <w:rPr>
                <w:rFonts w:cstheme="minorHAnsi"/>
                <w:sz w:val="20"/>
                <w:szCs w:val="20"/>
              </w:rPr>
              <w:t>orthopaedic surgeon</w:t>
            </w:r>
            <w:r w:rsidR="00E606B4" w:rsidRPr="008C4D47">
              <w:rPr>
                <w:rFonts w:cstheme="minorHAnsi"/>
                <w:sz w:val="20"/>
                <w:szCs w:val="20"/>
              </w:rPr>
              <w:t xml:space="preserve"> and R</w:t>
            </w:r>
            <w:r w:rsidR="00E20636" w:rsidRPr="008C4D47">
              <w:rPr>
                <w:rFonts w:cstheme="minorHAnsi"/>
                <w:sz w:val="20"/>
                <w:szCs w:val="20"/>
              </w:rPr>
              <w:t>heumatologist</w:t>
            </w:r>
            <w:r w:rsidR="00E76BC5" w:rsidRPr="008C4D47">
              <w:rPr>
                <w:rFonts w:cstheme="minorHAnsi"/>
                <w:sz w:val="20"/>
                <w:szCs w:val="20"/>
              </w:rPr>
              <w:t xml:space="preserve"> and review of published research</w:t>
            </w:r>
          </w:p>
          <w:p w14:paraId="383F4EAE" w14:textId="77777777" w:rsidR="000A02DA" w:rsidRPr="008C4D47" w:rsidRDefault="000A02DA" w:rsidP="005223C8">
            <w:pPr>
              <w:shd w:val="clear" w:color="auto" w:fill="FFFFFF" w:themeFill="background1"/>
              <w:rPr>
                <w:rFonts w:cstheme="minorHAnsi"/>
                <w:sz w:val="20"/>
                <w:szCs w:val="20"/>
              </w:rPr>
            </w:pPr>
          </w:p>
          <w:p w14:paraId="2A6DD78A" w14:textId="77777777" w:rsidR="000A02DA" w:rsidRPr="008C4D47" w:rsidRDefault="000A02DA" w:rsidP="005223C8">
            <w:pPr>
              <w:shd w:val="clear" w:color="auto" w:fill="FFFFFF" w:themeFill="background1"/>
              <w:rPr>
                <w:rFonts w:cstheme="minorHAnsi"/>
                <w:sz w:val="20"/>
                <w:szCs w:val="20"/>
              </w:rPr>
            </w:pPr>
          </w:p>
          <w:p w14:paraId="28DB7EDA" w14:textId="5AE7B2E1" w:rsidR="000A02DA" w:rsidRPr="008C4D47" w:rsidRDefault="000A02DA" w:rsidP="005223C8">
            <w:pPr>
              <w:shd w:val="clear" w:color="auto" w:fill="FFFFFF" w:themeFill="background1"/>
              <w:rPr>
                <w:rFonts w:cstheme="minorHAnsi"/>
                <w:bCs/>
                <w:sz w:val="20"/>
                <w:szCs w:val="20"/>
              </w:rPr>
            </w:pPr>
          </w:p>
        </w:tc>
        <w:tc>
          <w:tcPr>
            <w:tcW w:w="2410" w:type="dxa"/>
          </w:tcPr>
          <w:p w14:paraId="66623060" w14:textId="6F34CA6F" w:rsidR="000A02DA" w:rsidRPr="008C4D47" w:rsidRDefault="00AC7BB2" w:rsidP="005223C8">
            <w:pPr>
              <w:shd w:val="clear" w:color="auto" w:fill="FFFFFF" w:themeFill="background1"/>
              <w:rPr>
                <w:rFonts w:cstheme="minorHAnsi"/>
                <w:sz w:val="20"/>
                <w:szCs w:val="20"/>
              </w:rPr>
            </w:pPr>
            <w:r w:rsidRPr="008C4D47">
              <w:rPr>
                <w:rFonts w:cstheme="minorHAnsi"/>
                <w:sz w:val="20"/>
                <w:szCs w:val="20"/>
              </w:rPr>
              <w:t>Describe OA treatment</w:t>
            </w:r>
            <w:r w:rsidR="00861800" w:rsidRPr="008C4D47">
              <w:rPr>
                <w:rFonts w:cstheme="minorHAnsi"/>
                <w:sz w:val="20"/>
                <w:szCs w:val="20"/>
              </w:rPr>
              <w:t xml:space="preserve"> </w:t>
            </w:r>
            <w:r w:rsidR="00E63808" w:rsidRPr="008C4D47">
              <w:rPr>
                <w:rFonts w:cstheme="minorHAnsi"/>
                <w:sz w:val="20"/>
                <w:szCs w:val="20"/>
              </w:rPr>
              <w:t>(Pharmacological</w:t>
            </w:r>
            <w:r w:rsidR="00E76BC5" w:rsidRPr="008C4D47">
              <w:rPr>
                <w:rFonts w:cstheme="minorHAnsi"/>
                <w:sz w:val="20"/>
                <w:szCs w:val="20"/>
              </w:rPr>
              <w:t>)</w:t>
            </w:r>
          </w:p>
          <w:p w14:paraId="240177A3" w14:textId="77777777" w:rsidR="00AC7BB2" w:rsidRPr="008C4D47" w:rsidRDefault="00AC7BB2" w:rsidP="005223C8">
            <w:pPr>
              <w:shd w:val="clear" w:color="auto" w:fill="FFFFFF" w:themeFill="background1"/>
              <w:rPr>
                <w:rFonts w:cstheme="minorHAnsi"/>
                <w:sz w:val="20"/>
                <w:szCs w:val="20"/>
              </w:rPr>
            </w:pPr>
          </w:p>
          <w:p w14:paraId="079E4558" w14:textId="07D66AD8" w:rsidR="00AC7BB2" w:rsidRPr="008C4D47" w:rsidRDefault="00AC7BB2" w:rsidP="005223C8">
            <w:pPr>
              <w:shd w:val="clear" w:color="auto" w:fill="FFFFFF" w:themeFill="background1"/>
              <w:rPr>
                <w:rFonts w:cstheme="minorHAnsi"/>
                <w:sz w:val="20"/>
                <w:szCs w:val="20"/>
              </w:rPr>
            </w:pPr>
            <w:r w:rsidRPr="008C4D47">
              <w:rPr>
                <w:rFonts w:cstheme="minorHAnsi"/>
                <w:sz w:val="20"/>
                <w:szCs w:val="20"/>
              </w:rPr>
              <w:t>Knee OA</w:t>
            </w:r>
          </w:p>
        </w:tc>
        <w:tc>
          <w:tcPr>
            <w:tcW w:w="3969" w:type="dxa"/>
          </w:tcPr>
          <w:p w14:paraId="6A63401E" w14:textId="0027867D" w:rsidR="00E76BC5" w:rsidRPr="008C4D47" w:rsidRDefault="00E76BC5" w:rsidP="005223C8">
            <w:pPr>
              <w:shd w:val="clear" w:color="auto" w:fill="FFFFFF" w:themeFill="background1"/>
              <w:rPr>
                <w:rFonts w:cstheme="minorHAnsi"/>
                <w:sz w:val="20"/>
                <w:szCs w:val="20"/>
                <w:lang w:val="en-CA"/>
              </w:rPr>
            </w:pPr>
            <w:r w:rsidRPr="008C4D47">
              <w:rPr>
                <w:rFonts w:cstheme="minorHAnsi"/>
                <w:sz w:val="20"/>
                <w:szCs w:val="20"/>
                <w:lang w:val="en-CA"/>
              </w:rPr>
              <w:t xml:space="preserve">Common </w:t>
            </w:r>
            <w:r w:rsidR="005223C8" w:rsidRPr="008C4D47">
              <w:rPr>
                <w:rFonts w:cstheme="minorHAnsi"/>
                <w:sz w:val="20"/>
                <w:szCs w:val="20"/>
                <w:lang w:val="en-CA"/>
              </w:rPr>
              <w:t>injections (</w:t>
            </w:r>
            <w:r w:rsidRPr="008C4D47">
              <w:rPr>
                <w:rFonts w:cstheme="minorHAnsi"/>
                <w:sz w:val="20"/>
                <w:szCs w:val="20"/>
                <w:lang w:val="en-CA"/>
              </w:rPr>
              <w:t>corticosteroid) used for OA treatment, their benefit and concerns</w:t>
            </w:r>
            <w:r w:rsidR="002C7047" w:rsidRPr="008C4D47">
              <w:rPr>
                <w:rFonts w:cstheme="minorHAnsi"/>
                <w:sz w:val="20"/>
                <w:szCs w:val="20"/>
                <w:lang w:val="en-CA"/>
              </w:rPr>
              <w:t>.</w:t>
            </w:r>
            <w:r w:rsidRPr="008C4D47">
              <w:rPr>
                <w:rFonts w:cstheme="minorHAnsi"/>
                <w:sz w:val="20"/>
                <w:szCs w:val="20"/>
                <w:lang w:val="en-CA"/>
              </w:rPr>
              <w:t xml:space="preserve"> </w:t>
            </w:r>
          </w:p>
          <w:p w14:paraId="53760237" w14:textId="77777777" w:rsidR="00E76BC5" w:rsidRPr="008C4D47" w:rsidRDefault="00E76BC5" w:rsidP="005223C8">
            <w:pPr>
              <w:shd w:val="clear" w:color="auto" w:fill="FFFFFF" w:themeFill="background1"/>
              <w:rPr>
                <w:rFonts w:cstheme="minorHAnsi"/>
                <w:sz w:val="20"/>
                <w:szCs w:val="20"/>
                <w:lang w:val="en-CA"/>
              </w:rPr>
            </w:pPr>
          </w:p>
          <w:p w14:paraId="5DD6F3C5" w14:textId="0486C101" w:rsidR="000A02DA" w:rsidRPr="008C4D47" w:rsidRDefault="00E76BC5" w:rsidP="005223C8">
            <w:pPr>
              <w:shd w:val="clear" w:color="auto" w:fill="FFFFFF" w:themeFill="background1"/>
              <w:rPr>
                <w:rFonts w:cstheme="minorHAnsi"/>
                <w:sz w:val="20"/>
                <w:szCs w:val="20"/>
              </w:rPr>
            </w:pPr>
            <w:r w:rsidRPr="008C4D47">
              <w:rPr>
                <w:rFonts w:cstheme="minorHAnsi"/>
                <w:sz w:val="20"/>
                <w:szCs w:val="20"/>
                <w:lang w:val="en-CA"/>
              </w:rPr>
              <w:t>Alternative injections</w:t>
            </w:r>
            <w:r w:rsidR="00BF4457">
              <w:rPr>
                <w:rFonts w:cstheme="minorHAnsi"/>
                <w:sz w:val="20"/>
                <w:szCs w:val="20"/>
                <w:lang w:val="en-CA"/>
              </w:rPr>
              <w:t xml:space="preserve"> </w:t>
            </w:r>
            <w:r w:rsidRPr="008C4D47">
              <w:rPr>
                <w:rFonts w:cstheme="minorHAnsi"/>
                <w:sz w:val="20"/>
                <w:szCs w:val="20"/>
                <w:lang w:val="en-CA"/>
              </w:rPr>
              <w:t>(</w:t>
            </w:r>
            <w:r w:rsidRPr="008C4D47">
              <w:rPr>
                <w:rFonts w:cstheme="minorHAnsi"/>
                <w:bCs/>
                <w:sz w:val="20"/>
                <w:szCs w:val="20"/>
              </w:rPr>
              <w:t>hyaluronic acid, Platelet rich plasma injection)</w:t>
            </w:r>
            <w:r w:rsidRPr="008C4D47">
              <w:rPr>
                <w:rFonts w:cstheme="minorHAnsi"/>
                <w:sz w:val="20"/>
                <w:szCs w:val="20"/>
                <w:lang w:val="en-CA"/>
              </w:rPr>
              <w:t xml:space="preserve"> ,their benefit and evidence of their use</w:t>
            </w:r>
          </w:p>
        </w:tc>
        <w:tc>
          <w:tcPr>
            <w:tcW w:w="1559" w:type="dxa"/>
            <w:shd w:val="clear" w:color="auto" w:fill="auto"/>
          </w:tcPr>
          <w:p w14:paraId="1A52AC41" w14:textId="6F7FC957" w:rsidR="000A02DA" w:rsidRPr="008C4D47" w:rsidRDefault="00CC1A20" w:rsidP="005223C8">
            <w:pPr>
              <w:shd w:val="clear" w:color="auto" w:fill="FFFFFF" w:themeFill="background1"/>
              <w:rPr>
                <w:rFonts w:cstheme="minorHAnsi"/>
                <w:bCs/>
                <w:sz w:val="20"/>
                <w:szCs w:val="20"/>
              </w:rPr>
            </w:pPr>
            <w:r>
              <w:rPr>
                <w:rFonts w:cstheme="minorHAnsi"/>
                <w:sz w:val="20"/>
                <w:szCs w:val="20"/>
              </w:rPr>
              <w:t>Text</w:t>
            </w:r>
          </w:p>
        </w:tc>
        <w:tc>
          <w:tcPr>
            <w:tcW w:w="1843" w:type="dxa"/>
          </w:tcPr>
          <w:p w14:paraId="70A6EB5D" w14:textId="477162EE" w:rsidR="000A02DA" w:rsidRPr="008C4D47" w:rsidRDefault="00AC7BB2" w:rsidP="005223C8">
            <w:pPr>
              <w:shd w:val="clear" w:color="auto" w:fill="FFFFFF" w:themeFill="background1"/>
              <w:rPr>
                <w:rFonts w:cstheme="minorHAnsi"/>
                <w:sz w:val="20"/>
                <w:szCs w:val="20"/>
              </w:rPr>
            </w:pPr>
            <w:r w:rsidRPr="008C4D47">
              <w:rPr>
                <w:rFonts w:cstheme="minorHAnsi"/>
                <w:sz w:val="20"/>
                <w:szCs w:val="20"/>
              </w:rPr>
              <w:t>Single</w:t>
            </w:r>
            <w:r w:rsidR="002C7047" w:rsidRPr="008C4D47">
              <w:rPr>
                <w:rFonts w:cstheme="minorHAnsi"/>
                <w:sz w:val="20"/>
                <w:szCs w:val="20"/>
              </w:rPr>
              <w:t xml:space="preserve"> web page</w:t>
            </w:r>
          </w:p>
        </w:tc>
      </w:tr>
      <w:tr w:rsidR="00E20636" w:rsidRPr="008C4D47" w14:paraId="7AC15E03" w14:textId="77777777" w:rsidTr="00861800">
        <w:tc>
          <w:tcPr>
            <w:tcW w:w="1440" w:type="dxa"/>
            <w:shd w:val="clear" w:color="auto" w:fill="FFFFFF" w:themeFill="background1"/>
          </w:tcPr>
          <w:p w14:paraId="7CD8C861" w14:textId="77777777" w:rsidR="00E20636" w:rsidRPr="008C4D47" w:rsidRDefault="00E20636" w:rsidP="005223C8">
            <w:pPr>
              <w:shd w:val="clear" w:color="auto" w:fill="FFFFFF" w:themeFill="background1"/>
              <w:rPr>
                <w:rFonts w:cstheme="minorHAnsi"/>
                <w:color w:val="000000" w:themeColor="text1"/>
                <w:sz w:val="20"/>
                <w:szCs w:val="20"/>
              </w:rPr>
            </w:pPr>
            <w:r w:rsidRPr="008C4D47">
              <w:rPr>
                <w:rFonts w:cstheme="minorHAnsi"/>
                <w:color w:val="000000" w:themeColor="text1"/>
                <w:sz w:val="20"/>
                <w:szCs w:val="20"/>
              </w:rPr>
              <w:t>PEER simplified decision aid: osteoarthritis treatment options in primary care</w:t>
            </w:r>
          </w:p>
          <w:p w14:paraId="238C206F" w14:textId="77777777" w:rsidR="00E20636" w:rsidRPr="008C4D47" w:rsidRDefault="00E20636" w:rsidP="005223C8">
            <w:pPr>
              <w:shd w:val="clear" w:color="auto" w:fill="FFFFFF" w:themeFill="background1"/>
              <w:rPr>
                <w:rFonts w:cstheme="minorHAnsi"/>
                <w:color w:val="000000" w:themeColor="text1"/>
                <w:sz w:val="20"/>
                <w:szCs w:val="20"/>
              </w:rPr>
            </w:pPr>
          </w:p>
          <w:p w14:paraId="51C50B14" w14:textId="77777777" w:rsidR="00E20636" w:rsidRPr="008C4D47" w:rsidRDefault="00E20636" w:rsidP="005223C8">
            <w:pPr>
              <w:shd w:val="clear" w:color="auto" w:fill="FFFFFF" w:themeFill="background1"/>
              <w:rPr>
                <w:rFonts w:cstheme="minorHAnsi"/>
                <w:color w:val="000000" w:themeColor="text1"/>
                <w:sz w:val="20"/>
                <w:szCs w:val="20"/>
              </w:rPr>
            </w:pPr>
            <w:r w:rsidRPr="008C4D47">
              <w:rPr>
                <w:rFonts w:cstheme="minorHAnsi"/>
                <w:color w:val="000000" w:themeColor="text1"/>
                <w:sz w:val="20"/>
                <w:szCs w:val="20"/>
              </w:rPr>
              <w:t xml:space="preserve">College of Family Physicians of Canada </w:t>
            </w:r>
          </w:p>
          <w:p w14:paraId="0F46E66B" w14:textId="77777777" w:rsidR="00E20636" w:rsidRPr="008C4D47" w:rsidRDefault="00E20636" w:rsidP="005223C8">
            <w:pPr>
              <w:shd w:val="clear" w:color="auto" w:fill="FFFFFF" w:themeFill="background1"/>
              <w:rPr>
                <w:rFonts w:cstheme="minorHAnsi"/>
                <w:color w:val="000000" w:themeColor="text1"/>
                <w:sz w:val="20"/>
                <w:szCs w:val="20"/>
              </w:rPr>
            </w:pPr>
          </w:p>
          <w:p w14:paraId="22D8053F" w14:textId="0A305D43" w:rsidR="00E20636" w:rsidRPr="008C4D47" w:rsidRDefault="007F49CA" w:rsidP="005223C8">
            <w:pPr>
              <w:shd w:val="clear" w:color="auto" w:fill="FFFFFF" w:themeFill="background1"/>
              <w:rPr>
                <w:rFonts w:cstheme="minorHAnsi"/>
                <w:color w:val="000000" w:themeColor="text1"/>
                <w:sz w:val="20"/>
                <w:szCs w:val="20"/>
              </w:rPr>
            </w:pPr>
            <w:r>
              <w:rPr>
                <w:rFonts w:cstheme="minorHAnsi"/>
                <w:color w:val="000000" w:themeColor="text1"/>
                <w:sz w:val="20"/>
                <w:szCs w:val="20"/>
              </w:rPr>
              <w:t>2020[92</w:t>
            </w:r>
            <w:r w:rsidR="00E20636" w:rsidRPr="008C4D47">
              <w:rPr>
                <w:rFonts w:cstheme="minorHAnsi"/>
                <w:color w:val="000000" w:themeColor="text1"/>
                <w:sz w:val="20"/>
                <w:szCs w:val="20"/>
              </w:rPr>
              <w:t>]</w:t>
            </w:r>
          </w:p>
          <w:p w14:paraId="64FE0966" w14:textId="77777777" w:rsidR="00E20636" w:rsidRPr="008C4D47" w:rsidRDefault="00E20636" w:rsidP="005223C8">
            <w:pPr>
              <w:shd w:val="clear" w:color="auto" w:fill="FFFFFF" w:themeFill="background1"/>
              <w:rPr>
                <w:rFonts w:cstheme="minorHAnsi"/>
                <w:color w:val="000000" w:themeColor="text1"/>
                <w:sz w:val="20"/>
                <w:szCs w:val="20"/>
              </w:rPr>
            </w:pPr>
          </w:p>
          <w:p w14:paraId="4CD68F5F" w14:textId="1EFBC689" w:rsidR="00E20636" w:rsidRPr="008C4D47" w:rsidRDefault="00653BD2" w:rsidP="005223C8">
            <w:pPr>
              <w:shd w:val="clear" w:color="auto" w:fill="FFFFFF" w:themeFill="background1"/>
              <w:rPr>
                <w:rFonts w:cstheme="minorHAnsi"/>
                <w:bCs/>
                <w:sz w:val="16"/>
                <w:szCs w:val="16"/>
              </w:rPr>
            </w:pPr>
            <w:hyperlink r:id="rId10">
              <w:r w:rsidR="00E20636" w:rsidRPr="008C4D47">
                <w:rPr>
                  <w:rStyle w:val="Hyperlink"/>
                  <w:rFonts w:cstheme="minorHAnsi"/>
                  <w:bCs/>
                  <w:sz w:val="16"/>
                  <w:szCs w:val="16"/>
                  <w:lang w:val="en-CA"/>
                </w:rPr>
                <w:t>https://www.cfp.ca/content/cfp/66/3/191.full.pdf</w:t>
              </w:r>
            </w:hyperlink>
          </w:p>
        </w:tc>
        <w:tc>
          <w:tcPr>
            <w:tcW w:w="1395" w:type="dxa"/>
            <w:shd w:val="clear" w:color="auto" w:fill="FFFFFF" w:themeFill="background1"/>
          </w:tcPr>
          <w:p w14:paraId="54B1CFA1" w14:textId="7128A5C2" w:rsidR="00E20636" w:rsidRPr="008C4D47" w:rsidRDefault="00052C48" w:rsidP="005223C8">
            <w:pPr>
              <w:shd w:val="clear" w:color="auto" w:fill="FFFFFF" w:themeFill="background1"/>
              <w:rPr>
                <w:rFonts w:cstheme="minorHAnsi"/>
                <w:bCs/>
                <w:sz w:val="20"/>
                <w:szCs w:val="20"/>
              </w:rPr>
            </w:pPr>
            <w:r w:rsidRPr="008C4D47">
              <w:rPr>
                <w:rFonts w:cstheme="minorHAnsi"/>
                <w:bCs/>
                <w:sz w:val="20"/>
                <w:szCs w:val="20"/>
              </w:rPr>
              <w:lastRenderedPageBreak/>
              <w:t>Professional Society</w:t>
            </w:r>
          </w:p>
          <w:p w14:paraId="5A098A68" w14:textId="77777777" w:rsidR="00E20636" w:rsidRPr="008C4D47" w:rsidRDefault="00E20636" w:rsidP="005223C8">
            <w:pPr>
              <w:shd w:val="clear" w:color="auto" w:fill="FFFFFF" w:themeFill="background1"/>
              <w:rPr>
                <w:rFonts w:cstheme="minorHAnsi"/>
                <w:bCs/>
                <w:sz w:val="20"/>
                <w:szCs w:val="20"/>
              </w:rPr>
            </w:pPr>
          </w:p>
          <w:p w14:paraId="5E470A66" w14:textId="577FFA94" w:rsidR="00E20636" w:rsidRPr="008C4D47" w:rsidRDefault="00052C48" w:rsidP="005223C8">
            <w:pPr>
              <w:shd w:val="clear" w:color="auto" w:fill="FFFFFF" w:themeFill="background1"/>
              <w:rPr>
                <w:rFonts w:cstheme="minorHAnsi"/>
                <w:bCs/>
                <w:sz w:val="20"/>
                <w:szCs w:val="20"/>
              </w:rPr>
            </w:pPr>
            <w:r w:rsidRPr="008C4D47">
              <w:rPr>
                <w:rFonts w:cstheme="minorHAnsi"/>
                <w:sz w:val="20"/>
                <w:szCs w:val="20"/>
              </w:rPr>
              <w:t>Review of published research</w:t>
            </w:r>
          </w:p>
        </w:tc>
        <w:tc>
          <w:tcPr>
            <w:tcW w:w="2410" w:type="dxa"/>
          </w:tcPr>
          <w:p w14:paraId="0C055217" w14:textId="4E406A29" w:rsidR="00E20636" w:rsidRPr="008C4D47" w:rsidRDefault="00843E57" w:rsidP="005223C8">
            <w:pPr>
              <w:shd w:val="clear" w:color="auto" w:fill="FFFFFF" w:themeFill="background1"/>
              <w:rPr>
                <w:rFonts w:cstheme="minorHAnsi"/>
                <w:sz w:val="20"/>
                <w:szCs w:val="20"/>
              </w:rPr>
            </w:pPr>
            <w:r>
              <w:rPr>
                <w:rFonts w:cstheme="minorHAnsi"/>
                <w:sz w:val="20"/>
                <w:szCs w:val="20"/>
              </w:rPr>
              <w:t>To help clinicians discuss</w:t>
            </w:r>
            <w:r w:rsidR="00DD64E4" w:rsidRPr="008C4D47">
              <w:rPr>
                <w:rFonts w:cstheme="minorHAnsi"/>
                <w:sz w:val="20"/>
                <w:szCs w:val="20"/>
              </w:rPr>
              <w:t xml:space="preserve"> OA treatment </w:t>
            </w:r>
            <w:r>
              <w:rPr>
                <w:rFonts w:cstheme="minorHAnsi"/>
                <w:sz w:val="20"/>
                <w:szCs w:val="20"/>
              </w:rPr>
              <w:t xml:space="preserve">options </w:t>
            </w:r>
            <w:r w:rsidR="00DD64E4" w:rsidRPr="008C4D47">
              <w:rPr>
                <w:rFonts w:cstheme="minorHAnsi"/>
                <w:sz w:val="20"/>
                <w:szCs w:val="20"/>
              </w:rPr>
              <w:t>(</w:t>
            </w:r>
            <w:r>
              <w:rPr>
                <w:rFonts w:cstheme="minorHAnsi"/>
                <w:sz w:val="20"/>
                <w:szCs w:val="20"/>
              </w:rPr>
              <w:t>p</w:t>
            </w:r>
            <w:r w:rsidR="00E63808" w:rsidRPr="008C4D47">
              <w:rPr>
                <w:rFonts w:cstheme="minorHAnsi"/>
                <w:sz w:val="20"/>
                <w:szCs w:val="20"/>
              </w:rPr>
              <w:t>harmacological and non-pharmacological</w:t>
            </w:r>
            <w:r w:rsidR="00DD64E4" w:rsidRPr="008C4D47">
              <w:rPr>
                <w:rFonts w:cstheme="minorHAnsi"/>
                <w:sz w:val="20"/>
                <w:szCs w:val="20"/>
              </w:rPr>
              <w:t>)</w:t>
            </w:r>
            <w:r>
              <w:rPr>
                <w:rFonts w:cstheme="minorHAnsi"/>
                <w:sz w:val="20"/>
                <w:szCs w:val="20"/>
              </w:rPr>
              <w:t xml:space="preserve"> with persons with OA</w:t>
            </w:r>
          </w:p>
          <w:p w14:paraId="237D14C8" w14:textId="77777777" w:rsidR="0081368D" w:rsidRPr="008C4D47" w:rsidRDefault="0081368D" w:rsidP="005223C8">
            <w:pPr>
              <w:shd w:val="clear" w:color="auto" w:fill="FFFFFF" w:themeFill="background1"/>
              <w:rPr>
                <w:rFonts w:cstheme="minorHAnsi"/>
                <w:sz w:val="20"/>
                <w:szCs w:val="20"/>
              </w:rPr>
            </w:pPr>
          </w:p>
          <w:p w14:paraId="6666D18E" w14:textId="53EF501C" w:rsidR="0081368D" w:rsidRPr="008C4D47" w:rsidRDefault="0081368D" w:rsidP="005223C8">
            <w:pPr>
              <w:shd w:val="clear" w:color="auto" w:fill="FFFFFF" w:themeFill="background1"/>
              <w:rPr>
                <w:rFonts w:cstheme="minorHAnsi"/>
                <w:sz w:val="20"/>
                <w:szCs w:val="20"/>
              </w:rPr>
            </w:pPr>
            <w:r w:rsidRPr="008C4D47">
              <w:rPr>
                <w:rFonts w:cstheme="minorHAnsi"/>
                <w:sz w:val="20"/>
                <w:szCs w:val="20"/>
              </w:rPr>
              <w:t>General OA</w:t>
            </w:r>
          </w:p>
        </w:tc>
        <w:tc>
          <w:tcPr>
            <w:tcW w:w="3969" w:type="dxa"/>
          </w:tcPr>
          <w:p w14:paraId="2235E349" w14:textId="1A06A348" w:rsidR="00E037F4" w:rsidRPr="008C4D47" w:rsidRDefault="00152DF9" w:rsidP="005223C8">
            <w:pPr>
              <w:shd w:val="clear" w:color="auto" w:fill="FFFFFF" w:themeFill="background1"/>
              <w:rPr>
                <w:rFonts w:cstheme="minorHAnsi"/>
                <w:sz w:val="20"/>
                <w:szCs w:val="20"/>
              </w:rPr>
            </w:pPr>
            <w:r w:rsidRPr="008C4D47">
              <w:rPr>
                <w:rFonts w:cstheme="minorHAnsi"/>
                <w:sz w:val="20"/>
                <w:szCs w:val="20"/>
              </w:rPr>
              <w:t>Estimated effe</w:t>
            </w:r>
            <w:r w:rsidR="00E037F4" w:rsidRPr="008C4D47">
              <w:rPr>
                <w:rFonts w:cstheme="minorHAnsi"/>
                <w:sz w:val="20"/>
                <w:szCs w:val="20"/>
              </w:rPr>
              <w:t>ctiveness of OA treatment options that include</w:t>
            </w:r>
            <w:r w:rsidR="00E63808" w:rsidRPr="008C4D47">
              <w:rPr>
                <w:rFonts w:cstheme="minorHAnsi"/>
                <w:sz w:val="20"/>
                <w:szCs w:val="20"/>
              </w:rPr>
              <w:t xml:space="preserve"> exercise and </w:t>
            </w:r>
            <w:r w:rsidR="002C7047" w:rsidRPr="008C4D47">
              <w:rPr>
                <w:rFonts w:cstheme="minorHAnsi"/>
                <w:sz w:val="20"/>
                <w:szCs w:val="20"/>
              </w:rPr>
              <w:t>medicines</w:t>
            </w:r>
            <w:r w:rsidR="00E037F4" w:rsidRPr="008C4D47">
              <w:rPr>
                <w:rFonts w:cstheme="minorHAnsi"/>
                <w:sz w:val="20"/>
                <w:szCs w:val="20"/>
              </w:rPr>
              <w:t xml:space="preserve"> such as intra-articular corticosteroids, duloxetine, NSAIDs, opioids, glucosamine, chondroitin, </w:t>
            </w:r>
            <w:proofErr w:type="spellStart"/>
            <w:r w:rsidR="00E037F4" w:rsidRPr="008C4D47">
              <w:rPr>
                <w:rFonts w:cstheme="minorHAnsi"/>
                <w:sz w:val="20"/>
                <w:szCs w:val="20"/>
              </w:rPr>
              <w:t>viscosupplementation</w:t>
            </w:r>
            <w:proofErr w:type="spellEnd"/>
            <w:r w:rsidR="00E037F4" w:rsidRPr="008C4D47">
              <w:rPr>
                <w:rFonts w:cstheme="minorHAnsi"/>
                <w:sz w:val="20"/>
                <w:szCs w:val="20"/>
              </w:rPr>
              <w:t xml:space="preserve"> and acetaminophen</w:t>
            </w:r>
          </w:p>
          <w:p w14:paraId="29CA7D29" w14:textId="77777777" w:rsidR="00E037F4" w:rsidRPr="008C4D47" w:rsidRDefault="00E037F4" w:rsidP="005223C8">
            <w:pPr>
              <w:shd w:val="clear" w:color="auto" w:fill="FFFFFF" w:themeFill="background1"/>
              <w:rPr>
                <w:rFonts w:cstheme="minorHAnsi"/>
                <w:sz w:val="20"/>
                <w:szCs w:val="20"/>
              </w:rPr>
            </w:pPr>
          </w:p>
          <w:p w14:paraId="6A023FA6" w14:textId="77777777" w:rsidR="00E20636" w:rsidRPr="008C4D47" w:rsidRDefault="00E037F4" w:rsidP="005223C8">
            <w:pPr>
              <w:shd w:val="clear" w:color="auto" w:fill="FFFFFF" w:themeFill="background1"/>
              <w:rPr>
                <w:rFonts w:cstheme="minorHAnsi"/>
                <w:sz w:val="20"/>
                <w:szCs w:val="20"/>
              </w:rPr>
            </w:pPr>
            <w:r w:rsidRPr="008C4D47">
              <w:rPr>
                <w:rFonts w:cstheme="minorHAnsi"/>
                <w:sz w:val="20"/>
                <w:szCs w:val="20"/>
              </w:rPr>
              <w:t>C</w:t>
            </w:r>
            <w:r w:rsidR="00152DF9" w:rsidRPr="008C4D47">
              <w:rPr>
                <w:rFonts w:cstheme="minorHAnsi"/>
                <w:sz w:val="20"/>
                <w:szCs w:val="20"/>
              </w:rPr>
              <w:t>lassification of treatments (by benefits and harms), withdrawals due to adverse events, potential adverse events, basic prescribing tips, and costs.</w:t>
            </w:r>
          </w:p>
          <w:p w14:paraId="751CD274" w14:textId="77777777" w:rsidR="00E037F4" w:rsidRPr="008C4D47" w:rsidRDefault="00E037F4" w:rsidP="005223C8">
            <w:pPr>
              <w:shd w:val="clear" w:color="auto" w:fill="FFFFFF" w:themeFill="background1"/>
              <w:rPr>
                <w:rFonts w:cstheme="minorHAnsi"/>
                <w:sz w:val="20"/>
                <w:szCs w:val="20"/>
              </w:rPr>
            </w:pPr>
          </w:p>
          <w:p w14:paraId="65EC6027" w14:textId="5D070843" w:rsidR="00E037F4" w:rsidRPr="008C4D47" w:rsidRDefault="00E037F4" w:rsidP="00E037F4">
            <w:pPr>
              <w:shd w:val="clear" w:color="auto" w:fill="FFFFFF" w:themeFill="background1"/>
              <w:rPr>
                <w:rFonts w:cstheme="minorHAnsi"/>
                <w:sz w:val="20"/>
                <w:szCs w:val="20"/>
              </w:rPr>
            </w:pPr>
            <w:r w:rsidRPr="008C4D47">
              <w:rPr>
                <w:rFonts w:cstheme="minorHAnsi"/>
                <w:sz w:val="20"/>
                <w:szCs w:val="20"/>
              </w:rPr>
              <w:t>List of additional web-resource</w:t>
            </w:r>
          </w:p>
          <w:p w14:paraId="11822103" w14:textId="2DC5BCA0" w:rsidR="00E037F4" w:rsidRPr="008C4D47" w:rsidRDefault="00E037F4" w:rsidP="00E037F4">
            <w:pPr>
              <w:shd w:val="clear" w:color="auto" w:fill="FFFFFF" w:themeFill="background1"/>
              <w:rPr>
                <w:rFonts w:cstheme="minorHAnsi"/>
                <w:sz w:val="20"/>
                <w:szCs w:val="20"/>
              </w:rPr>
            </w:pPr>
            <w:r w:rsidRPr="008C4D47">
              <w:rPr>
                <w:rFonts w:cstheme="minorHAnsi"/>
                <w:sz w:val="20"/>
                <w:szCs w:val="20"/>
              </w:rPr>
              <w:t>One Tool: (1) Pain calculator</w:t>
            </w:r>
          </w:p>
        </w:tc>
        <w:tc>
          <w:tcPr>
            <w:tcW w:w="1559" w:type="dxa"/>
            <w:shd w:val="clear" w:color="auto" w:fill="auto"/>
          </w:tcPr>
          <w:p w14:paraId="5B11CDF0" w14:textId="6C029928" w:rsidR="00E20636" w:rsidRPr="008C4D47" w:rsidRDefault="00353971" w:rsidP="005223C8">
            <w:pPr>
              <w:shd w:val="clear" w:color="auto" w:fill="FFFFFF" w:themeFill="background1"/>
              <w:rPr>
                <w:rFonts w:cstheme="minorHAnsi"/>
                <w:sz w:val="20"/>
                <w:szCs w:val="20"/>
              </w:rPr>
            </w:pPr>
            <w:r>
              <w:rPr>
                <w:rFonts w:cstheme="minorHAnsi"/>
                <w:sz w:val="20"/>
                <w:szCs w:val="20"/>
              </w:rPr>
              <w:t>Infographic</w:t>
            </w:r>
          </w:p>
          <w:p w14:paraId="1B3C5813" w14:textId="122837A1" w:rsidR="00052C48" w:rsidRPr="008C4D47" w:rsidRDefault="00052C48" w:rsidP="005223C8">
            <w:pPr>
              <w:shd w:val="clear" w:color="auto" w:fill="FFFFFF" w:themeFill="background1"/>
              <w:rPr>
                <w:rFonts w:cstheme="minorHAnsi"/>
                <w:sz w:val="20"/>
                <w:szCs w:val="20"/>
              </w:rPr>
            </w:pPr>
          </w:p>
          <w:p w14:paraId="2BEAD961" w14:textId="31DE7F76" w:rsidR="00052C48" w:rsidRPr="008C4D47" w:rsidRDefault="00052C48" w:rsidP="005223C8">
            <w:pPr>
              <w:shd w:val="clear" w:color="auto" w:fill="FFFFFF" w:themeFill="background1"/>
              <w:rPr>
                <w:rFonts w:cstheme="minorHAnsi"/>
                <w:sz w:val="20"/>
                <w:szCs w:val="20"/>
              </w:rPr>
            </w:pPr>
            <w:r w:rsidRPr="008C4D47">
              <w:rPr>
                <w:rFonts w:cstheme="minorHAnsi"/>
                <w:sz w:val="20"/>
                <w:szCs w:val="20"/>
              </w:rPr>
              <w:t>3 pages</w:t>
            </w:r>
          </w:p>
          <w:p w14:paraId="48391D32" w14:textId="316D477A" w:rsidR="00E20636" w:rsidRPr="008C4D47" w:rsidRDefault="00E20636" w:rsidP="005223C8">
            <w:pPr>
              <w:shd w:val="clear" w:color="auto" w:fill="FFFFFF" w:themeFill="background1"/>
              <w:rPr>
                <w:rFonts w:cstheme="minorHAnsi"/>
                <w:sz w:val="20"/>
                <w:szCs w:val="20"/>
              </w:rPr>
            </w:pPr>
          </w:p>
        </w:tc>
        <w:tc>
          <w:tcPr>
            <w:tcW w:w="1843" w:type="dxa"/>
          </w:tcPr>
          <w:p w14:paraId="5221EE57" w14:textId="56BFEF8D" w:rsidR="00E20636" w:rsidRPr="008C4D47" w:rsidRDefault="00052C48" w:rsidP="005223C8">
            <w:pPr>
              <w:shd w:val="clear" w:color="auto" w:fill="FFFFFF" w:themeFill="background1"/>
              <w:rPr>
                <w:rFonts w:cstheme="minorHAnsi"/>
                <w:sz w:val="20"/>
                <w:szCs w:val="20"/>
              </w:rPr>
            </w:pPr>
            <w:r w:rsidRPr="008C4D47">
              <w:rPr>
                <w:rFonts w:cstheme="minorHAnsi"/>
                <w:sz w:val="20"/>
                <w:szCs w:val="20"/>
              </w:rPr>
              <w:t>Available online to read or download</w:t>
            </w:r>
          </w:p>
        </w:tc>
      </w:tr>
      <w:tr w:rsidR="00E20636" w:rsidRPr="008C4D47" w14:paraId="20ED4603" w14:textId="77777777" w:rsidTr="00861800">
        <w:tc>
          <w:tcPr>
            <w:tcW w:w="1440" w:type="dxa"/>
            <w:shd w:val="clear" w:color="auto" w:fill="FFFFFF" w:themeFill="background1"/>
          </w:tcPr>
          <w:p w14:paraId="57C2BAF1" w14:textId="0A90CC10" w:rsidR="00E20636" w:rsidRPr="008C4D47" w:rsidRDefault="00861800" w:rsidP="005223C8">
            <w:pPr>
              <w:shd w:val="clear" w:color="auto" w:fill="FFFFFF" w:themeFill="background1"/>
              <w:rPr>
                <w:rFonts w:cstheme="minorHAnsi"/>
                <w:sz w:val="20"/>
                <w:szCs w:val="20"/>
                <w:lang w:val="en-CA"/>
              </w:rPr>
            </w:pPr>
            <w:r w:rsidRPr="008C4D47">
              <w:rPr>
                <w:rFonts w:cstheme="minorHAnsi"/>
                <w:sz w:val="20"/>
                <w:szCs w:val="20"/>
                <w:lang w:val="en-CA"/>
              </w:rPr>
              <w:t>Osteoarthritis t</w:t>
            </w:r>
            <w:r w:rsidR="00E20636" w:rsidRPr="008C4D47">
              <w:rPr>
                <w:rFonts w:cstheme="minorHAnsi"/>
                <w:sz w:val="20"/>
                <w:szCs w:val="20"/>
                <w:lang w:val="en-CA"/>
              </w:rPr>
              <w:t xml:space="preserve">ool </w:t>
            </w:r>
          </w:p>
          <w:p w14:paraId="648A9DFE" w14:textId="77777777" w:rsidR="00E20636" w:rsidRPr="008C4D47" w:rsidRDefault="00E20636" w:rsidP="005223C8">
            <w:pPr>
              <w:shd w:val="clear" w:color="auto" w:fill="FFFFFF" w:themeFill="background1"/>
              <w:rPr>
                <w:rFonts w:cstheme="minorHAnsi"/>
                <w:sz w:val="20"/>
                <w:szCs w:val="20"/>
                <w:lang w:val="en-CA"/>
              </w:rPr>
            </w:pPr>
          </w:p>
          <w:p w14:paraId="34DC0F70" w14:textId="77777777" w:rsidR="00E20636" w:rsidRPr="008C4D47" w:rsidRDefault="00E20636" w:rsidP="005223C8">
            <w:pPr>
              <w:shd w:val="clear" w:color="auto" w:fill="FFFFFF" w:themeFill="background1"/>
              <w:rPr>
                <w:rFonts w:cstheme="minorHAnsi"/>
                <w:sz w:val="20"/>
                <w:szCs w:val="20"/>
                <w:lang w:val="en-CA"/>
              </w:rPr>
            </w:pPr>
            <w:r w:rsidRPr="008C4D47">
              <w:rPr>
                <w:rFonts w:cstheme="minorHAnsi"/>
                <w:sz w:val="20"/>
                <w:szCs w:val="20"/>
                <w:lang w:val="en-CA"/>
              </w:rPr>
              <w:t>Arthritis Alliance of Canada</w:t>
            </w:r>
          </w:p>
          <w:p w14:paraId="79490052" w14:textId="77777777" w:rsidR="00E20636" w:rsidRPr="008C4D47" w:rsidRDefault="00E20636" w:rsidP="005223C8">
            <w:pPr>
              <w:shd w:val="clear" w:color="auto" w:fill="FFFFFF" w:themeFill="background1"/>
              <w:rPr>
                <w:rFonts w:cstheme="minorHAnsi"/>
                <w:sz w:val="20"/>
                <w:szCs w:val="20"/>
                <w:lang w:val="en-CA"/>
              </w:rPr>
            </w:pPr>
            <w:r w:rsidRPr="008C4D47">
              <w:rPr>
                <w:rFonts w:cstheme="minorHAnsi"/>
                <w:sz w:val="20"/>
                <w:szCs w:val="20"/>
                <w:lang w:val="en-CA"/>
              </w:rPr>
              <w:t>College of Family Physicians of Canada </w:t>
            </w:r>
          </w:p>
          <w:p w14:paraId="009E3251" w14:textId="77777777" w:rsidR="00E20636" w:rsidRPr="008C4D47" w:rsidRDefault="00E20636" w:rsidP="005223C8">
            <w:pPr>
              <w:shd w:val="clear" w:color="auto" w:fill="FFFFFF" w:themeFill="background1"/>
              <w:rPr>
                <w:rFonts w:cstheme="minorHAnsi"/>
                <w:sz w:val="20"/>
                <w:szCs w:val="20"/>
                <w:lang w:val="en-CA"/>
              </w:rPr>
            </w:pPr>
            <w:r w:rsidRPr="008C4D47">
              <w:rPr>
                <w:rFonts w:cstheme="minorHAnsi"/>
                <w:sz w:val="20"/>
                <w:szCs w:val="20"/>
                <w:lang w:val="en-CA"/>
              </w:rPr>
              <w:t>Centre for Effective Practice</w:t>
            </w:r>
          </w:p>
          <w:p w14:paraId="4FFD0FE3" w14:textId="77777777" w:rsidR="00E20636" w:rsidRPr="008C4D47" w:rsidRDefault="00E20636" w:rsidP="005223C8">
            <w:pPr>
              <w:shd w:val="clear" w:color="auto" w:fill="FFFFFF" w:themeFill="background1"/>
              <w:rPr>
                <w:rFonts w:cstheme="minorHAnsi"/>
                <w:sz w:val="20"/>
                <w:szCs w:val="20"/>
                <w:lang w:val="en-CA"/>
              </w:rPr>
            </w:pPr>
          </w:p>
          <w:p w14:paraId="5871ED50" w14:textId="65BF680B" w:rsidR="00E20636" w:rsidRPr="008C4D47" w:rsidRDefault="007F49CA" w:rsidP="005223C8">
            <w:pPr>
              <w:shd w:val="clear" w:color="auto" w:fill="FFFFFF" w:themeFill="background1"/>
              <w:rPr>
                <w:rFonts w:cstheme="minorHAnsi"/>
                <w:sz w:val="20"/>
                <w:szCs w:val="20"/>
                <w:lang w:val="en-CA"/>
              </w:rPr>
            </w:pPr>
            <w:r>
              <w:rPr>
                <w:rFonts w:cstheme="minorHAnsi"/>
                <w:sz w:val="20"/>
                <w:szCs w:val="20"/>
                <w:lang w:val="en-CA"/>
              </w:rPr>
              <w:t>2017 [93</w:t>
            </w:r>
            <w:bookmarkStart w:id="0" w:name="_GoBack"/>
            <w:bookmarkEnd w:id="0"/>
            <w:r w:rsidR="00E20636" w:rsidRPr="008C4D47">
              <w:rPr>
                <w:rFonts w:cstheme="minorHAnsi"/>
                <w:sz w:val="20"/>
                <w:szCs w:val="20"/>
                <w:lang w:val="en-CA"/>
              </w:rPr>
              <w:t>]</w:t>
            </w:r>
          </w:p>
          <w:p w14:paraId="371081A5" w14:textId="5CB2EEA1" w:rsidR="00E20636" w:rsidRPr="008C4D47" w:rsidRDefault="00E20636" w:rsidP="005223C8">
            <w:pPr>
              <w:shd w:val="clear" w:color="auto" w:fill="FFFFFF" w:themeFill="background1"/>
              <w:rPr>
                <w:rFonts w:cstheme="minorHAnsi"/>
                <w:sz w:val="20"/>
                <w:szCs w:val="20"/>
                <w:lang w:val="en-CA"/>
              </w:rPr>
            </w:pPr>
          </w:p>
          <w:p w14:paraId="3577CE64" w14:textId="65881204" w:rsidR="00E20636" w:rsidRPr="008C4D47" w:rsidRDefault="00653BD2" w:rsidP="005223C8">
            <w:pPr>
              <w:shd w:val="clear" w:color="auto" w:fill="FFFFFF" w:themeFill="background1"/>
              <w:rPr>
                <w:rFonts w:cstheme="minorHAnsi"/>
                <w:sz w:val="16"/>
                <w:szCs w:val="16"/>
                <w:lang w:val="en-CA"/>
              </w:rPr>
            </w:pPr>
            <w:hyperlink r:id="rId11">
              <w:r w:rsidR="00E20636" w:rsidRPr="008C4D47">
                <w:rPr>
                  <w:rStyle w:val="Hyperlink"/>
                  <w:rFonts w:cstheme="minorHAnsi"/>
                  <w:sz w:val="16"/>
                  <w:szCs w:val="16"/>
                  <w:lang w:val="en-CA"/>
                </w:rPr>
                <w:t>https://jointhealth.org/pdfs/OATookKit_En.pdf</w:t>
              </w:r>
            </w:hyperlink>
            <w:r w:rsidR="00E20636" w:rsidRPr="008C4D47">
              <w:rPr>
                <w:rFonts w:cstheme="minorHAnsi"/>
                <w:sz w:val="16"/>
                <w:szCs w:val="16"/>
                <w:lang w:val="en-CA"/>
              </w:rPr>
              <w:t xml:space="preserve"> </w:t>
            </w:r>
          </w:p>
        </w:tc>
        <w:tc>
          <w:tcPr>
            <w:tcW w:w="1395" w:type="dxa"/>
          </w:tcPr>
          <w:p w14:paraId="3615D364" w14:textId="097843C2" w:rsidR="00E20636" w:rsidRPr="008C4D47" w:rsidRDefault="00314AEA" w:rsidP="005223C8">
            <w:pPr>
              <w:shd w:val="clear" w:color="auto" w:fill="FFFFFF" w:themeFill="background1"/>
              <w:rPr>
                <w:rFonts w:cstheme="minorHAnsi"/>
                <w:sz w:val="20"/>
                <w:szCs w:val="20"/>
                <w:lang w:val="en-CA"/>
              </w:rPr>
            </w:pPr>
            <w:r w:rsidRPr="008C4D47">
              <w:rPr>
                <w:rFonts w:cstheme="minorHAnsi"/>
                <w:sz w:val="20"/>
                <w:szCs w:val="20"/>
                <w:lang w:val="en-CA"/>
              </w:rPr>
              <w:t>Consortium</w:t>
            </w:r>
            <w:r w:rsidR="002B5A70">
              <w:rPr>
                <w:rFonts w:cstheme="minorHAnsi"/>
                <w:sz w:val="20"/>
                <w:szCs w:val="20"/>
                <w:lang w:val="en-CA"/>
              </w:rPr>
              <w:t xml:space="preserve"> (academic, charity, prof</w:t>
            </w:r>
            <w:r w:rsidRPr="008C4D47">
              <w:rPr>
                <w:rFonts w:cstheme="minorHAnsi"/>
                <w:sz w:val="20"/>
                <w:szCs w:val="20"/>
                <w:lang w:val="en-CA"/>
              </w:rPr>
              <w:t>essional society</w:t>
            </w:r>
            <w:r w:rsidR="002B5A70">
              <w:rPr>
                <w:rFonts w:cstheme="minorHAnsi"/>
                <w:sz w:val="20"/>
                <w:szCs w:val="20"/>
                <w:lang w:val="en-CA"/>
              </w:rPr>
              <w:t>)</w:t>
            </w:r>
          </w:p>
          <w:p w14:paraId="4050546F" w14:textId="77777777" w:rsidR="00314AEA" w:rsidRPr="008C4D47" w:rsidRDefault="00314AEA" w:rsidP="005223C8">
            <w:pPr>
              <w:shd w:val="clear" w:color="auto" w:fill="FFFFFF" w:themeFill="background1"/>
              <w:rPr>
                <w:rFonts w:cstheme="minorHAnsi"/>
                <w:sz w:val="20"/>
                <w:szCs w:val="20"/>
                <w:lang w:val="en-CA"/>
              </w:rPr>
            </w:pPr>
          </w:p>
          <w:p w14:paraId="32BC6618" w14:textId="40C9CC20" w:rsidR="00314AEA" w:rsidRPr="008C4D47" w:rsidRDefault="00314AEA" w:rsidP="005223C8">
            <w:pPr>
              <w:shd w:val="clear" w:color="auto" w:fill="FFFFFF" w:themeFill="background1"/>
              <w:rPr>
                <w:rFonts w:cstheme="minorHAnsi"/>
                <w:sz w:val="20"/>
                <w:szCs w:val="20"/>
              </w:rPr>
            </w:pPr>
            <w:r w:rsidRPr="008C4D47">
              <w:rPr>
                <w:rFonts w:cstheme="minorHAnsi"/>
                <w:sz w:val="20"/>
                <w:szCs w:val="20"/>
                <w:lang w:val="en-CA"/>
              </w:rPr>
              <w:t xml:space="preserve">Expert advice: Committee of </w:t>
            </w:r>
            <w:r w:rsidRPr="008C4D47">
              <w:rPr>
                <w:rFonts w:cstheme="minorHAnsi"/>
                <w:color w:val="000000" w:themeColor="text1"/>
                <w:sz w:val="20"/>
                <w:szCs w:val="20"/>
              </w:rPr>
              <w:t xml:space="preserve">clinical and system experts and </w:t>
            </w:r>
            <w:r w:rsidR="006321BE" w:rsidRPr="008C4D47">
              <w:rPr>
                <w:rFonts w:cstheme="minorHAnsi"/>
                <w:color w:val="000000" w:themeColor="text1"/>
                <w:sz w:val="20"/>
                <w:szCs w:val="20"/>
              </w:rPr>
              <w:t>review of published research</w:t>
            </w:r>
          </w:p>
        </w:tc>
        <w:tc>
          <w:tcPr>
            <w:tcW w:w="2410" w:type="dxa"/>
          </w:tcPr>
          <w:p w14:paraId="1CFEF296" w14:textId="24FA9592" w:rsidR="00E20636" w:rsidRPr="008C4D47" w:rsidRDefault="00D3057B" w:rsidP="005223C8">
            <w:pPr>
              <w:shd w:val="clear" w:color="auto" w:fill="FFFFFF" w:themeFill="background1"/>
              <w:rPr>
                <w:rFonts w:cstheme="minorHAnsi"/>
                <w:sz w:val="20"/>
                <w:szCs w:val="20"/>
              </w:rPr>
            </w:pPr>
            <w:r>
              <w:rPr>
                <w:rFonts w:cstheme="minorHAnsi"/>
                <w:sz w:val="20"/>
                <w:szCs w:val="20"/>
              </w:rPr>
              <w:t xml:space="preserve">Algorithm to help clinicians identify symptoms, diagnose OA and offer treatment </w:t>
            </w:r>
            <w:r w:rsidR="00314AEA" w:rsidRPr="008C4D47">
              <w:rPr>
                <w:rFonts w:cstheme="minorHAnsi"/>
                <w:sz w:val="20"/>
                <w:szCs w:val="20"/>
              </w:rPr>
              <w:t>(pharmacological and non-pharmacological)</w:t>
            </w:r>
          </w:p>
          <w:p w14:paraId="03519AF5" w14:textId="77777777" w:rsidR="00314AEA" w:rsidRPr="008C4D47" w:rsidRDefault="00314AEA" w:rsidP="005223C8">
            <w:pPr>
              <w:shd w:val="clear" w:color="auto" w:fill="FFFFFF" w:themeFill="background1"/>
              <w:rPr>
                <w:rFonts w:cstheme="minorHAnsi"/>
                <w:sz w:val="20"/>
                <w:szCs w:val="20"/>
              </w:rPr>
            </w:pPr>
          </w:p>
          <w:p w14:paraId="12CEC81C" w14:textId="65960A03" w:rsidR="00314AEA" w:rsidRPr="008C4D47" w:rsidRDefault="00314AEA" w:rsidP="005223C8">
            <w:pPr>
              <w:shd w:val="clear" w:color="auto" w:fill="FFFFFF" w:themeFill="background1"/>
              <w:rPr>
                <w:rFonts w:cstheme="minorHAnsi"/>
                <w:sz w:val="20"/>
                <w:szCs w:val="20"/>
              </w:rPr>
            </w:pPr>
            <w:r w:rsidRPr="008C4D47">
              <w:rPr>
                <w:rFonts w:cstheme="minorHAnsi"/>
                <w:sz w:val="20"/>
                <w:szCs w:val="20"/>
              </w:rPr>
              <w:t>Knee, hip or hand OA</w:t>
            </w:r>
          </w:p>
        </w:tc>
        <w:tc>
          <w:tcPr>
            <w:tcW w:w="3969" w:type="dxa"/>
          </w:tcPr>
          <w:p w14:paraId="00B38373" w14:textId="77777777" w:rsidR="00AA3BA1" w:rsidRPr="008C4D47" w:rsidRDefault="00AA3BA1" w:rsidP="005223C8">
            <w:pPr>
              <w:shd w:val="clear" w:color="auto" w:fill="FFFFFF" w:themeFill="background1"/>
              <w:rPr>
                <w:rFonts w:cstheme="minorHAnsi"/>
                <w:color w:val="000000" w:themeColor="text1"/>
                <w:sz w:val="20"/>
                <w:szCs w:val="20"/>
              </w:rPr>
            </w:pPr>
            <w:r w:rsidRPr="008C4D47">
              <w:rPr>
                <w:rFonts w:cstheme="minorHAnsi"/>
                <w:color w:val="000000" w:themeColor="text1"/>
                <w:sz w:val="20"/>
                <w:szCs w:val="20"/>
              </w:rPr>
              <w:t xml:space="preserve">Three </w:t>
            </w:r>
            <w:r w:rsidR="006321BE" w:rsidRPr="008C4D47">
              <w:rPr>
                <w:rFonts w:cstheme="minorHAnsi"/>
                <w:color w:val="000000" w:themeColor="text1"/>
                <w:sz w:val="20"/>
                <w:szCs w:val="20"/>
              </w:rPr>
              <w:t xml:space="preserve">Section to record </w:t>
            </w:r>
            <w:r w:rsidRPr="008C4D47">
              <w:rPr>
                <w:rFonts w:cstheme="minorHAnsi"/>
                <w:color w:val="000000" w:themeColor="text1"/>
                <w:sz w:val="20"/>
                <w:szCs w:val="20"/>
              </w:rPr>
              <w:t>history, physical examination and diagnosis</w:t>
            </w:r>
          </w:p>
          <w:p w14:paraId="711EFA6C" w14:textId="77777777" w:rsidR="00AA3BA1" w:rsidRPr="008C4D47" w:rsidRDefault="00AA3BA1" w:rsidP="005223C8">
            <w:pPr>
              <w:shd w:val="clear" w:color="auto" w:fill="FFFFFF" w:themeFill="background1"/>
              <w:rPr>
                <w:rFonts w:cstheme="minorHAnsi"/>
                <w:color w:val="000000" w:themeColor="text1"/>
                <w:sz w:val="20"/>
                <w:szCs w:val="20"/>
              </w:rPr>
            </w:pPr>
          </w:p>
          <w:p w14:paraId="5722CB50" w14:textId="734990F4" w:rsidR="00AA3BA1" w:rsidRPr="008C4D47" w:rsidRDefault="00AA3BA1" w:rsidP="005223C8">
            <w:pPr>
              <w:shd w:val="clear" w:color="auto" w:fill="FFFFFF" w:themeFill="background1"/>
              <w:rPr>
                <w:rFonts w:cstheme="minorHAnsi"/>
                <w:color w:val="000000" w:themeColor="text1"/>
                <w:sz w:val="20"/>
                <w:szCs w:val="20"/>
              </w:rPr>
            </w:pPr>
            <w:r w:rsidRPr="008C4D47">
              <w:rPr>
                <w:rFonts w:cstheme="minorHAnsi"/>
                <w:color w:val="000000" w:themeColor="text1"/>
                <w:sz w:val="20"/>
                <w:szCs w:val="20"/>
              </w:rPr>
              <w:t xml:space="preserve">History section includes questions related to </w:t>
            </w:r>
            <w:r w:rsidR="006321BE" w:rsidRPr="008C4D47">
              <w:rPr>
                <w:rFonts w:cstheme="minorHAnsi"/>
                <w:color w:val="000000" w:themeColor="text1"/>
                <w:sz w:val="20"/>
                <w:szCs w:val="20"/>
              </w:rPr>
              <w:t>pain</w:t>
            </w:r>
            <w:r w:rsidR="002C7047" w:rsidRPr="008C4D47">
              <w:rPr>
                <w:rFonts w:cstheme="minorHAnsi"/>
                <w:color w:val="000000" w:themeColor="text1"/>
                <w:sz w:val="20"/>
                <w:szCs w:val="20"/>
              </w:rPr>
              <w:t xml:space="preserve"> pattern, duration and activiti</w:t>
            </w:r>
            <w:r w:rsidRPr="008C4D47">
              <w:rPr>
                <w:rFonts w:cstheme="minorHAnsi"/>
                <w:color w:val="000000" w:themeColor="text1"/>
                <w:sz w:val="20"/>
                <w:szCs w:val="20"/>
              </w:rPr>
              <w:t>es that persons with OA avoids and criteria for inflammatory consideration</w:t>
            </w:r>
          </w:p>
          <w:p w14:paraId="4DB3EC88" w14:textId="34C8B0FE" w:rsidR="00AA3BA1" w:rsidRPr="008C4D47" w:rsidRDefault="00AA3BA1" w:rsidP="005223C8">
            <w:pPr>
              <w:shd w:val="clear" w:color="auto" w:fill="FFFFFF" w:themeFill="background1"/>
              <w:rPr>
                <w:rFonts w:cstheme="minorHAnsi"/>
                <w:color w:val="000000" w:themeColor="text1"/>
                <w:sz w:val="20"/>
                <w:szCs w:val="20"/>
              </w:rPr>
            </w:pPr>
          </w:p>
          <w:p w14:paraId="1D42421B" w14:textId="12AF56C0" w:rsidR="00AA3BA1" w:rsidRPr="008C4D47" w:rsidRDefault="00AA3BA1" w:rsidP="005223C8">
            <w:pPr>
              <w:shd w:val="clear" w:color="auto" w:fill="FFFFFF" w:themeFill="background1"/>
              <w:rPr>
                <w:rFonts w:cstheme="minorHAnsi"/>
                <w:color w:val="000000" w:themeColor="text1"/>
                <w:sz w:val="20"/>
                <w:szCs w:val="20"/>
              </w:rPr>
            </w:pPr>
            <w:r w:rsidRPr="008C4D47">
              <w:rPr>
                <w:rFonts w:cstheme="minorHAnsi"/>
                <w:color w:val="000000" w:themeColor="text1"/>
                <w:sz w:val="20"/>
                <w:szCs w:val="20"/>
              </w:rPr>
              <w:t>E</w:t>
            </w:r>
            <w:r w:rsidR="006321BE" w:rsidRPr="008C4D47">
              <w:rPr>
                <w:rFonts w:cstheme="minorHAnsi"/>
                <w:color w:val="000000" w:themeColor="text1"/>
                <w:sz w:val="20"/>
                <w:szCs w:val="20"/>
              </w:rPr>
              <w:t xml:space="preserve">xamination </w:t>
            </w:r>
            <w:r w:rsidRPr="008C4D47">
              <w:rPr>
                <w:rFonts w:cstheme="minorHAnsi"/>
                <w:color w:val="000000" w:themeColor="text1"/>
                <w:sz w:val="20"/>
                <w:szCs w:val="20"/>
              </w:rPr>
              <w:t>section for knee and hip includes space to record patient weight, height, vitals and findings from hip, knee examination for deformities, swelling, gait, sit to stand test, hip flexion, hip internal rotation, knee flexion Meniscus testing. Examination for hand section includes observation for swelling or deformities, grip and pinch test, squeeze test</w:t>
            </w:r>
          </w:p>
          <w:p w14:paraId="17B2490C" w14:textId="77777777" w:rsidR="00AA3BA1" w:rsidRPr="008C4D47" w:rsidRDefault="00AA3BA1" w:rsidP="005223C8">
            <w:pPr>
              <w:shd w:val="clear" w:color="auto" w:fill="FFFFFF" w:themeFill="background1"/>
              <w:rPr>
                <w:rFonts w:cstheme="minorHAnsi"/>
                <w:color w:val="000000" w:themeColor="text1"/>
                <w:sz w:val="20"/>
                <w:szCs w:val="20"/>
              </w:rPr>
            </w:pPr>
          </w:p>
          <w:p w14:paraId="6A1687A1" w14:textId="7A8C40D6" w:rsidR="00E20636" w:rsidRPr="008C4D47" w:rsidRDefault="00AA3BA1" w:rsidP="005223C8">
            <w:pPr>
              <w:shd w:val="clear" w:color="auto" w:fill="FFFFFF" w:themeFill="background1"/>
              <w:rPr>
                <w:rFonts w:cstheme="minorHAnsi"/>
                <w:color w:val="000000" w:themeColor="text1"/>
                <w:sz w:val="20"/>
                <w:szCs w:val="20"/>
              </w:rPr>
            </w:pPr>
            <w:r w:rsidRPr="008C4D47">
              <w:rPr>
                <w:rFonts w:cstheme="minorHAnsi"/>
                <w:color w:val="000000" w:themeColor="text1"/>
                <w:sz w:val="20"/>
                <w:szCs w:val="20"/>
              </w:rPr>
              <w:t>Diagnosis section outlines</w:t>
            </w:r>
            <w:r w:rsidR="006321BE" w:rsidRPr="008C4D47">
              <w:rPr>
                <w:rFonts w:cstheme="minorHAnsi"/>
                <w:color w:val="000000" w:themeColor="text1"/>
                <w:sz w:val="20"/>
                <w:szCs w:val="20"/>
              </w:rPr>
              <w:t xml:space="preserve"> the clinical assessment</w:t>
            </w:r>
            <w:r w:rsidR="008F1D1B" w:rsidRPr="008C4D47">
              <w:rPr>
                <w:rFonts w:cstheme="minorHAnsi"/>
                <w:color w:val="000000" w:themeColor="text1"/>
                <w:sz w:val="20"/>
                <w:szCs w:val="20"/>
              </w:rPr>
              <w:t xml:space="preserve"> of hip, knee and hand and </w:t>
            </w:r>
            <w:r w:rsidR="006321BE" w:rsidRPr="008C4D47">
              <w:rPr>
                <w:rFonts w:cstheme="minorHAnsi"/>
                <w:color w:val="000000" w:themeColor="text1"/>
                <w:sz w:val="20"/>
                <w:szCs w:val="20"/>
              </w:rPr>
              <w:t xml:space="preserve">imaging consideration and referral </w:t>
            </w:r>
            <w:r w:rsidR="008F1D1B" w:rsidRPr="008C4D47">
              <w:rPr>
                <w:rFonts w:cstheme="minorHAnsi"/>
                <w:color w:val="000000" w:themeColor="text1"/>
                <w:sz w:val="20"/>
                <w:szCs w:val="20"/>
              </w:rPr>
              <w:t>to different type of care providers such as outpatient rehabilitation provider, sports and exercise medicine physician, pain specialist, rheumatologist and orthopaedic surgeon.</w:t>
            </w:r>
          </w:p>
          <w:p w14:paraId="62B9B4F6" w14:textId="77777777" w:rsidR="006321BE" w:rsidRPr="008C4D47" w:rsidRDefault="006321BE" w:rsidP="005223C8">
            <w:pPr>
              <w:shd w:val="clear" w:color="auto" w:fill="FFFFFF" w:themeFill="background1"/>
              <w:rPr>
                <w:rFonts w:cstheme="minorHAnsi"/>
                <w:color w:val="000000" w:themeColor="text1"/>
                <w:sz w:val="20"/>
                <w:szCs w:val="20"/>
              </w:rPr>
            </w:pPr>
          </w:p>
          <w:p w14:paraId="21DF9059" w14:textId="5030F684" w:rsidR="006321BE" w:rsidRPr="008C4D47" w:rsidRDefault="008F1D1B" w:rsidP="005223C8">
            <w:pPr>
              <w:shd w:val="clear" w:color="auto" w:fill="FFFFFF" w:themeFill="background1"/>
              <w:rPr>
                <w:rFonts w:cstheme="minorHAnsi"/>
                <w:sz w:val="20"/>
                <w:szCs w:val="20"/>
              </w:rPr>
            </w:pPr>
            <w:r w:rsidRPr="008C4D47">
              <w:rPr>
                <w:rFonts w:cstheme="minorHAnsi"/>
                <w:color w:val="000000" w:themeColor="text1"/>
                <w:sz w:val="20"/>
                <w:szCs w:val="20"/>
              </w:rPr>
              <w:t>Management option includes</w:t>
            </w:r>
            <w:r w:rsidR="006321BE" w:rsidRPr="008C4D47">
              <w:rPr>
                <w:rFonts w:cstheme="minorHAnsi"/>
                <w:color w:val="000000" w:themeColor="text1"/>
                <w:sz w:val="20"/>
                <w:szCs w:val="20"/>
              </w:rPr>
              <w:t xml:space="preserve"> both pharmacologic (</w:t>
            </w:r>
            <w:r w:rsidRPr="008C4D47">
              <w:rPr>
                <w:rFonts w:cstheme="minorHAnsi"/>
                <w:color w:val="000000" w:themeColor="text1"/>
                <w:sz w:val="20"/>
                <w:szCs w:val="20"/>
              </w:rPr>
              <w:t xml:space="preserve">For example </w:t>
            </w:r>
            <w:r w:rsidR="006321BE" w:rsidRPr="008C4D47">
              <w:rPr>
                <w:rFonts w:cstheme="minorHAnsi"/>
                <w:color w:val="000000" w:themeColor="text1"/>
                <w:sz w:val="20"/>
                <w:szCs w:val="20"/>
              </w:rPr>
              <w:t>Topical NSAIDs, Opioids etc.) and non-phar</w:t>
            </w:r>
            <w:r w:rsidRPr="008C4D47">
              <w:rPr>
                <w:rFonts w:cstheme="minorHAnsi"/>
                <w:color w:val="000000" w:themeColor="text1"/>
                <w:sz w:val="20"/>
                <w:szCs w:val="20"/>
              </w:rPr>
              <w:t xml:space="preserve">macologic options (For example </w:t>
            </w:r>
            <w:r w:rsidR="006321BE" w:rsidRPr="008C4D47">
              <w:rPr>
                <w:rFonts w:cstheme="minorHAnsi"/>
                <w:color w:val="000000" w:themeColor="text1"/>
                <w:sz w:val="20"/>
                <w:szCs w:val="20"/>
              </w:rPr>
              <w:t>weight management, physical activity, assistive devices, thermal therapy etc.)</w:t>
            </w:r>
          </w:p>
        </w:tc>
        <w:tc>
          <w:tcPr>
            <w:tcW w:w="1559" w:type="dxa"/>
          </w:tcPr>
          <w:p w14:paraId="055D9534" w14:textId="0E24D44B" w:rsidR="00E20636" w:rsidRPr="008C4D47" w:rsidRDefault="00B0209B" w:rsidP="005223C8">
            <w:pPr>
              <w:shd w:val="clear" w:color="auto" w:fill="FFFFFF" w:themeFill="background1"/>
              <w:rPr>
                <w:rFonts w:cstheme="minorHAnsi"/>
                <w:sz w:val="20"/>
                <w:szCs w:val="20"/>
              </w:rPr>
            </w:pPr>
            <w:r>
              <w:rPr>
                <w:rFonts w:cstheme="minorHAnsi"/>
                <w:sz w:val="20"/>
                <w:szCs w:val="20"/>
              </w:rPr>
              <w:t>Infographic</w:t>
            </w:r>
          </w:p>
          <w:p w14:paraId="449D440C" w14:textId="77777777" w:rsidR="006321BE" w:rsidRPr="008C4D47" w:rsidRDefault="006321BE" w:rsidP="005223C8">
            <w:pPr>
              <w:shd w:val="clear" w:color="auto" w:fill="FFFFFF" w:themeFill="background1"/>
              <w:rPr>
                <w:rFonts w:cstheme="minorHAnsi"/>
                <w:sz w:val="20"/>
                <w:szCs w:val="20"/>
              </w:rPr>
            </w:pPr>
          </w:p>
          <w:p w14:paraId="008D6852" w14:textId="1B5DF143" w:rsidR="006321BE" w:rsidRPr="008C4D47" w:rsidRDefault="00353971" w:rsidP="005223C8">
            <w:pPr>
              <w:shd w:val="clear" w:color="auto" w:fill="FFFFFF" w:themeFill="background1"/>
              <w:rPr>
                <w:rFonts w:cstheme="minorHAnsi"/>
                <w:sz w:val="20"/>
                <w:szCs w:val="20"/>
              </w:rPr>
            </w:pPr>
            <w:r>
              <w:rPr>
                <w:rFonts w:cstheme="minorHAnsi"/>
                <w:sz w:val="20"/>
                <w:szCs w:val="20"/>
              </w:rPr>
              <w:t>8</w:t>
            </w:r>
            <w:r w:rsidR="006321BE" w:rsidRPr="008C4D47">
              <w:rPr>
                <w:rFonts w:cstheme="minorHAnsi"/>
                <w:sz w:val="20"/>
                <w:szCs w:val="20"/>
              </w:rPr>
              <w:t xml:space="preserve"> pages</w:t>
            </w:r>
          </w:p>
        </w:tc>
        <w:tc>
          <w:tcPr>
            <w:tcW w:w="1843" w:type="dxa"/>
          </w:tcPr>
          <w:p w14:paraId="4BE7C304" w14:textId="775CB510" w:rsidR="00E20636" w:rsidRPr="008C4D47" w:rsidRDefault="00314AEA" w:rsidP="005223C8">
            <w:pPr>
              <w:shd w:val="clear" w:color="auto" w:fill="FFFFFF" w:themeFill="background1"/>
              <w:rPr>
                <w:rFonts w:cstheme="minorHAnsi"/>
                <w:sz w:val="20"/>
                <w:szCs w:val="20"/>
              </w:rPr>
            </w:pPr>
            <w:r w:rsidRPr="008C4D47">
              <w:rPr>
                <w:rFonts w:cstheme="minorHAnsi"/>
                <w:sz w:val="20"/>
                <w:szCs w:val="20"/>
              </w:rPr>
              <w:t>Available online to read or download</w:t>
            </w:r>
          </w:p>
        </w:tc>
      </w:tr>
    </w:tbl>
    <w:p w14:paraId="59DBC236" w14:textId="77777777" w:rsidR="00DB2F10" w:rsidRPr="00B26514" w:rsidRDefault="00DB2F10" w:rsidP="005223C8">
      <w:pPr>
        <w:shd w:val="clear" w:color="auto" w:fill="FFFFFF" w:themeFill="background1"/>
        <w:spacing w:after="0" w:line="240" w:lineRule="auto"/>
        <w:rPr>
          <w:rFonts w:cstheme="minorHAnsi"/>
          <w:sz w:val="20"/>
          <w:szCs w:val="20"/>
        </w:rPr>
      </w:pPr>
    </w:p>
    <w:p w14:paraId="210475BC" w14:textId="77777777" w:rsidR="00DB2F10" w:rsidRPr="00B26514" w:rsidRDefault="00DB2F10" w:rsidP="005223C8">
      <w:pPr>
        <w:shd w:val="clear" w:color="auto" w:fill="FFFFFF" w:themeFill="background1"/>
        <w:spacing w:after="0" w:line="240" w:lineRule="auto"/>
        <w:rPr>
          <w:rFonts w:cstheme="minorHAnsi"/>
          <w:sz w:val="20"/>
          <w:szCs w:val="20"/>
        </w:rPr>
      </w:pPr>
    </w:p>
    <w:sectPr w:rsidR="00DB2F10" w:rsidRPr="00B26514" w:rsidSect="00B73200">
      <w:footerReference w:type="default" r:id="rId12"/>
      <w:pgSz w:w="14570" w:h="20636" w:code="12"/>
      <w:pgMar w:top="1008" w:right="1008" w:bottom="1008" w:left="1008" w:header="432" w:footer="43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82AAB2" w14:textId="77777777" w:rsidR="00653BD2" w:rsidRDefault="00653BD2" w:rsidP="00BD7281">
      <w:pPr>
        <w:spacing w:after="0" w:line="240" w:lineRule="auto"/>
      </w:pPr>
      <w:r>
        <w:separator/>
      </w:r>
    </w:p>
  </w:endnote>
  <w:endnote w:type="continuationSeparator" w:id="0">
    <w:p w14:paraId="3A4C55AA" w14:textId="77777777" w:rsidR="00653BD2" w:rsidRDefault="00653BD2" w:rsidP="00BD72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55874441"/>
      <w:docPartObj>
        <w:docPartGallery w:val="Page Numbers (Bottom of Page)"/>
        <w:docPartUnique/>
      </w:docPartObj>
    </w:sdtPr>
    <w:sdtEndPr>
      <w:rPr>
        <w:noProof/>
      </w:rPr>
    </w:sdtEndPr>
    <w:sdtContent>
      <w:p w14:paraId="3955D17C" w14:textId="5AA2D685" w:rsidR="00C0614B" w:rsidRDefault="00C0614B">
        <w:pPr>
          <w:pStyle w:val="Footer"/>
          <w:jc w:val="right"/>
        </w:pPr>
        <w:r>
          <w:fldChar w:fldCharType="begin"/>
        </w:r>
        <w:r>
          <w:instrText xml:space="preserve"> PAGE   \* MERGEFORMAT </w:instrText>
        </w:r>
        <w:r>
          <w:fldChar w:fldCharType="separate"/>
        </w:r>
        <w:r w:rsidR="007F49CA">
          <w:rPr>
            <w:noProof/>
          </w:rPr>
          <w:t>1</w:t>
        </w:r>
        <w:r>
          <w:rPr>
            <w:noProof/>
          </w:rPr>
          <w:fldChar w:fldCharType="end"/>
        </w:r>
      </w:p>
    </w:sdtContent>
  </w:sdt>
  <w:p w14:paraId="4587E907" w14:textId="77777777" w:rsidR="00C0614B" w:rsidRDefault="00C061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BF6D6E" w14:textId="77777777" w:rsidR="00653BD2" w:rsidRDefault="00653BD2" w:rsidP="00BD7281">
      <w:pPr>
        <w:spacing w:after="0" w:line="240" w:lineRule="auto"/>
      </w:pPr>
      <w:r>
        <w:separator/>
      </w:r>
    </w:p>
  </w:footnote>
  <w:footnote w:type="continuationSeparator" w:id="0">
    <w:p w14:paraId="29826AD3" w14:textId="77777777" w:rsidR="00653BD2" w:rsidRDefault="00653BD2" w:rsidP="00BD72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286B4D"/>
    <w:multiLevelType w:val="hybridMultilevel"/>
    <w:tmpl w:val="43D2350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20866B7"/>
    <w:multiLevelType w:val="hybridMultilevel"/>
    <w:tmpl w:val="E1865270"/>
    <w:lvl w:ilvl="0" w:tplc="05BC6D9E">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14830C67"/>
    <w:multiLevelType w:val="hybridMultilevel"/>
    <w:tmpl w:val="CADAB43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1FDB54E2"/>
    <w:multiLevelType w:val="hybridMultilevel"/>
    <w:tmpl w:val="A5BA6A50"/>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20101B4E"/>
    <w:multiLevelType w:val="hybridMultilevel"/>
    <w:tmpl w:val="42E81264"/>
    <w:lvl w:ilvl="0" w:tplc="088C50C6">
      <w:start w:val="1"/>
      <w:numFmt w:val="bullet"/>
      <w:lvlText w:val="-"/>
      <w:lvlJc w:val="left"/>
      <w:pPr>
        <w:ind w:left="720" w:hanging="360"/>
      </w:pPr>
      <w:rPr>
        <w:rFonts w:ascii="Calibri" w:hAnsi="Calibri" w:hint="default"/>
      </w:rPr>
    </w:lvl>
    <w:lvl w:ilvl="1" w:tplc="173CACD8">
      <w:start w:val="1"/>
      <w:numFmt w:val="bullet"/>
      <w:lvlText w:val="o"/>
      <w:lvlJc w:val="left"/>
      <w:pPr>
        <w:ind w:left="1440" w:hanging="360"/>
      </w:pPr>
      <w:rPr>
        <w:rFonts w:ascii="Courier New" w:hAnsi="Courier New" w:hint="default"/>
      </w:rPr>
    </w:lvl>
    <w:lvl w:ilvl="2" w:tplc="5D3E981A">
      <w:start w:val="1"/>
      <w:numFmt w:val="bullet"/>
      <w:lvlText w:val=""/>
      <w:lvlJc w:val="left"/>
      <w:pPr>
        <w:ind w:left="2160" w:hanging="360"/>
      </w:pPr>
      <w:rPr>
        <w:rFonts w:ascii="Wingdings" w:hAnsi="Wingdings" w:hint="default"/>
      </w:rPr>
    </w:lvl>
    <w:lvl w:ilvl="3" w:tplc="9AD8D420">
      <w:start w:val="1"/>
      <w:numFmt w:val="bullet"/>
      <w:lvlText w:val=""/>
      <w:lvlJc w:val="left"/>
      <w:pPr>
        <w:ind w:left="2880" w:hanging="360"/>
      </w:pPr>
      <w:rPr>
        <w:rFonts w:ascii="Symbol" w:hAnsi="Symbol" w:hint="default"/>
      </w:rPr>
    </w:lvl>
    <w:lvl w:ilvl="4" w:tplc="60A05BFC">
      <w:start w:val="1"/>
      <w:numFmt w:val="bullet"/>
      <w:lvlText w:val="o"/>
      <w:lvlJc w:val="left"/>
      <w:pPr>
        <w:ind w:left="3600" w:hanging="360"/>
      </w:pPr>
      <w:rPr>
        <w:rFonts w:ascii="Courier New" w:hAnsi="Courier New" w:hint="default"/>
      </w:rPr>
    </w:lvl>
    <w:lvl w:ilvl="5" w:tplc="2B68B602">
      <w:start w:val="1"/>
      <w:numFmt w:val="bullet"/>
      <w:lvlText w:val=""/>
      <w:lvlJc w:val="left"/>
      <w:pPr>
        <w:ind w:left="4320" w:hanging="360"/>
      </w:pPr>
      <w:rPr>
        <w:rFonts w:ascii="Wingdings" w:hAnsi="Wingdings" w:hint="default"/>
      </w:rPr>
    </w:lvl>
    <w:lvl w:ilvl="6" w:tplc="FE64D56A">
      <w:start w:val="1"/>
      <w:numFmt w:val="bullet"/>
      <w:lvlText w:val=""/>
      <w:lvlJc w:val="left"/>
      <w:pPr>
        <w:ind w:left="5040" w:hanging="360"/>
      </w:pPr>
      <w:rPr>
        <w:rFonts w:ascii="Symbol" w:hAnsi="Symbol" w:hint="default"/>
      </w:rPr>
    </w:lvl>
    <w:lvl w:ilvl="7" w:tplc="C6683D5E">
      <w:start w:val="1"/>
      <w:numFmt w:val="bullet"/>
      <w:lvlText w:val="o"/>
      <w:lvlJc w:val="left"/>
      <w:pPr>
        <w:ind w:left="5760" w:hanging="360"/>
      </w:pPr>
      <w:rPr>
        <w:rFonts w:ascii="Courier New" w:hAnsi="Courier New" w:hint="default"/>
      </w:rPr>
    </w:lvl>
    <w:lvl w:ilvl="8" w:tplc="B8120C16">
      <w:start w:val="1"/>
      <w:numFmt w:val="bullet"/>
      <w:lvlText w:val=""/>
      <w:lvlJc w:val="left"/>
      <w:pPr>
        <w:ind w:left="6480" w:hanging="360"/>
      </w:pPr>
      <w:rPr>
        <w:rFonts w:ascii="Wingdings" w:hAnsi="Wingdings" w:hint="default"/>
      </w:rPr>
    </w:lvl>
  </w:abstractNum>
  <w:abstractNum w:abstractNumId="5" w15:restartNumberingAfterBreak="0">
    <w:nsid w:val="20F22EAA"/>
    <w:multiLevelType w:val="hybridMultilevel"/>
    <w:tmpl w:val="CD34FEFA"/>
    <w:lvl w:ilvl="0" w:tplc="3CFCFC08">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2BF34F29"/>
    <w:multiLevelType w:val="hybridMultilevel"/>
    <w:tmpl w:val="2ABE0CBE"/>
    <w:lvl w:ilvl="0" w:tplc="6486E552">
      <w:start w:val="1"/>
      <w:numFmt w:val="decimal"/>
      <w:lvlText w:val="%1."/>
      <w:lvlJc w:val="left"/>
      <w:pPr>
        <w:ind w:left="720" w:hanging="360"/>
      </w:pPr>
      <w:rPr>
        <w:rFonts w:cstheme="minorHAnsi" w:hint="default"/>
        <w:b w:val="0"/>
        <w:sz w:val="2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2D3573D0"/>
    <w:multiLevelType w:val="hybridMultilevel"/>
    <w:tmpl w:val="F80440E8"/>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309758F8"/>
    <w:multiLevelType w:val="hybridMultilevel"/>
    <w:tmpl w:val="FB36DE0E"/>
    <w:lvl w:ilvl="0" w:tplc="3DB4AE52">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3328493E"/>
    <w:multiLevelType w:val="multilevel"/>
    <w:tmpl w:val="2F0E85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4874C76"/>
    <w:multiLevelType w:val="hybridMultilevel"/>
    <w:tmpl w:val="1B3AE68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34AD0C1E"/>
    <w:multiLevelType w:val="hybridMultilevel"/>
    <w:tmpl w:val="123A80BA"/>
    <w:lvl w:ilvl="0" w:tplc="421204F2">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3E080868"/>
    <w:multiLevelType w:val="hybridMultilevel"/>
    <w:tmpl w:val="72A490A8"/>
    <w:lvl w:ilvl="0" w:tplc="3CFCFC08">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40197F06"/>
    <w:multiLevelType w:val="hybridMultilevel"/>
    <w:tmpl w:val="5C3AA77E"/>
    <w:lvl w:ilvl="0" w:tplc="03648282">
      <w:start w:val="1"/>
      <w:numFmt w:val="bullet"/>
      <w:lvlText w:val="-"/>
      <w:lvlJc w:val="left"/>
      <w:pPr>
        <w:ind w:left="720" w:hanging="360"/>
      </w:pPr>
      <w:rPr>
        <w:rFonts w:ascii="Calibri" w:hAnsi="Calibri" w:hint="default"/>
      </w:rPr>
    </w:lvl>
    <w:lvl w:ilvl="1" w:tplc="330499F0">
      <w:start w:val="1"/>
      <w:numFmt w:val="bullet"/>
      <w:lvlText w:val="o"/>
      <w:lvlJc w:val="left"/>
      <w:pPr>
        <w:ind w:left="1440" w:hanging="360"/>
      </w:pPr>
      <w:rPr>
        <w:rFonts w:ascii="Courier New" w:hAnsi="Courier New" w:hint="default"/>
      </w:rPr>
    </w:lvl>
    <w:lvl w:ilvl="2" w:tplc="150E1022">
      <w:start w:val="1"/>
      <w:numFmt w:val="bullet"/>
      <w:lvlText w:val=""/>
      <w:lvlJc w:val="left"/>
      <w:pPr>
        <w:ind w:left="2160" w:hanging="360"/>
      </w:pPr>
      <w:rPr>
        <w:rFonts w:ascii="Wingdings" w:hAnsi="Wingdings" w:hint="default"/>
      </w:rPr>
    </w:lvl>
    <w:lvl w:ilvl="3" w:tplc="2DC8C4FC">
      <w:start w:val="1"/>
      <w:numFmt w:val="bullet"/>
      <w:lvlText w:val=""/>
      <w:lvlJc w:val="left"/>
      <w:pPr>
        <w:ind w:left="2880" w:hanging="360"/>
      </w:pPr>
      <w:rPr>
        <w:rFonts w:ascii="Symbol" w:hAnsi="Symbol" w:hint="default"/>
      </w:rPr>
    </w:lvl>
    <w:lvl w:ilvl="4" w:tplc="80B4FBC0">
      <w:start w:val="1"/>
      <w:numFmt w:val="bullet"/>
      <w:lvlText w:val="o"/>
      <w:lvlJc w:val="left"/>
      <w:pPr>
        <w:ind w:left="3600" w:hanging="360"/>
      </w:pPr>
      <w:rPr>
        <w:rFonts w:ascii="Courier New" w:hAnsi="Courier New" w:hint="default"/>
      </w:rPr>
    </w:lvl>
    <w:lvl w:ilvl="5" w:tplc="B816D666">
      <w:start w:val="1"/>
      <w:numFmt w:val="bullet"/>
      <w:lvlText w:val=""/>
      <w:lvlJc w:val="left"/>
      <w:pPr>
        <w:ind w:left="4320" w:hanging="360"/>
      </w:pPr>
      <w:rPr>
        <w:rFonts w:ascii="Wingdings" w:hAnsi="Wingdings" w:hint="default"/>
      </w:rPr>
    </w:lvl>
    <w:lvl w:ilvl="6" w:tplc="8BACB7D0">
      <w:start w:val="1"/>
      <w:numFmt w:val="bullet"/>
      <w:lvlText w:val=""/>
      <w:lvlJc w:val="left"/>
      <w:pPr>
        <w:ind w:left="5040" w:hanging="360"/>
      </w:pPr>
      <w:rPr>
        <w:rFonts w:ascii="Symbol" w:hAnsi="Symbol" w:hint="default"/>
      </w:rPr>
    </w:lvl>
    <w:lvl w:ilvl="7" w:tplc="202ED932">
      <w:start w:val="1"/>
      <w:numFmt w:val="bullet"/>
      <w:lvlText w:val="o"/>
      <w:lvlJc w:val="left"/>
      <w:pPr>
        <w:ind w:left="5760" w:hanging="360"/>
      </w:pPr>
      <w:rPr>
        <w:rFonts w:ascii="Courier New" w:hAnsi="Courier New" w:hint="default"/>
      </w:rPr>
    </w:lvl>
    <w:lvl w:ilvl="8" w:tplc="FC8C2658">
      <w:start w:val="1"/>
      <w:numFmt w:val="bullet"/>
      <w:lvlText w:val=""/>
      <w:lvlJc w:val="left"/>
      <w:pPr>
        <w:ind w:left="6480" w:hanging="360"/>
      </w:pPr>
      <w:rPr>
        <w:rFonts w:ascii="Wingdings" w:hAnsi="Wingdings" w:hint="default"/>
      </w:rPr>
    </w:lvl>
  </w:abstractNum>
  <w:abstractNum w:abstractNumId="14" w15:restartNumberingAfterBreak="0">
    <w:nsid w:val="427E25D9"/>
    <w:multiLevelType w:val="hybridMultilevel"/>
    <w:tmpl w:val="7DE420E8"/>
    <w:lvl w:ilvl="0" w:tplc="4D9E2EBC">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5" w15:restartNumberingAfterBreak="0">
    <w:nsid w:val="4ABC6531"/>
    <w:multiLevelType w:val="hybridMultilevel"/>
    <w:tmpl w:val="99560386"/>
    <w:lvl w:ilvl="0" w:tplc="10090015">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4F6D42EA"/>
    <w:multiLevelType w:val="hybridMultilevel"/>
    <w:tmpl w:val="BDA4BAFC"/>
    <w:lvl w:ilvl="0" w:tplc="10090011">
      <w:start w:val="1"/>
      <w:numFmt w:val="decimal"/>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17" w15:restartNumberingAfterBreak="0">
    <w:nsid w:val="537C0299"/>
    <w:multiLevelType w:val="hybridMultilevel"/>
    <w:tmpl w:val="32C295B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573A1475"/>
    <w:multiLevelType w:val="hybridMultilevel"/>
    <w:tmpl w:val="03F8A8D6"/>
    <w:lvl w:ilvl="0" w:tplc="3CFCFC08">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15:restartNumberingAfterBreak="0">
    <w:nsid w:val="57535011"/>
    <w:multiLevelType w:val="hybridMultilevel"/>
    <w:tmpl w:val="C3CCFB5A"/>
    <w:lvl w:ilvl="0" w:tplc="9D8EC442">
      <w:start w:val="1"/>
      <w:numFmt w:val="bullet"/>
      <w:lvlText w:val="‒"/>
      <w:lvlJc w:val="left"/>
      <w:pPr>
        <w:ind w:left="360" w:hanging="360"/>
      </w:pPr>
      <w:rPr>
        <w:rFonts w:ascii="Calibri" w:hAnsi="Calibri"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0" w15:restartNumberingAfterBreak="0">
    <w:nsid w:val="677418B6"/>
    <w:multiLevelType w:val="hybridMultilevel"/>
    <w:tmpl w:val="A2C87E3A"/>
    <w:lvl w:ilvl="0" w:tplc="79EA6972">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68781CF5"/>
    <w:multiLevelType w:val="hybridMultilevel"/>
    <w:tmpl w:val="4EF20D2A"/>
    <w:lvl w:ilvl="0" w:tplc="10090011">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6E6C031A"/>
    <w:multiLevelType w:val="hybridMultilevel"/>
    <w:tmpl w:val="6D18B99C"/>
    <w:lvl w:ilvl="0" w:tplc="3CFCFC08">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3" w15:restartNumberingAfterBreak="0">
    <w:nsid w:val="76F15FD2"/>
    <w:multiLevelType w:val="multilevel"/>
    <w:tmpl w:val="6714E2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AEF6A50"/>
    <w:multiLevelType w:val="multilevel"/>
    <w:tmpl w:val="79B471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BE30959"/>
    <w:multiLevelType w:val="hybridMultilevel"/>
    <w:tmpl w:val="751878DA"/>
    <w:lvl w:ilvl="0" w:tplc="06986670">
      <w:start w:val="30"/>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15:restartNumberingAfterBreak="0">
    <w:nsid w:val="7EC33FF9"/>
    <w:multiLevelType w:val="hybridMultilevel"/>
    <w:tmpl w:val="F0D0F188"/>
    <w:lvl w:ilvl="0" w:tplc="4D9E2EBC">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3"/>
  </w:num>
  <w:num w:numId="2">
    <w:abstractNumId w:val="4"/>
  </w:num>
  <w:num w:numId="3">
    <w:abstractNumId w:val="2"/>
  </w:num>
  <w:num w:numId="4">
    <w:abstractNumId w:val="25"/>
  </w:num>
  <w:num w:numId="5">
    <w:abstractNumId w:val="6"/>
  </w:num>
  <w:num w:numId="6">
    <w:abstractNumId w:val="8"/>
  </w:num>
  <w:num w:numId="7">
    <w:abstractNumId w:val="0"/>
  </w:num>
  <w:num w:numId="8">
    <w:abstractNumId w:val="19"/>
  </w:num>
  <w:num w:numId="9">
    <w:abstractNumId w:val="23"/>
  </w:num>
  <w:num w:numId="10">
    <w:abstractNumId w:val="17"/>
  </w:num>
  <w:num w:numId="11">
    <w:abstractNumId w:val="10"/>
  </w:num>
  <w:num w:numId="12">
    <w:abstractNumId w:val="24"/>
  </w:num>
  <w:num w:numId="13">
    <w:abstractNumId w:val="9"/>
  </w:num>
  <w:num w:numId="14">
    <w:abstractNumId w:val="18"/>
  </w:num>
  <w:num w:numId="15">
    <w:abstractNumId w:val="22"/>
  </w:num>
  <w:num w:numId="16">
    <w:abstractNumId w:val="12"/>
  </w:num>
  <w:num w:numId="17">
    <w:abstractNumId w:val="11"/>
  </w:num>
  <w:num w:numId="18">
    <w:abstractNumId w:val="20"/>
  </w:num>
  <w:num w:numId="19">
    <w:abstractNumId w:val="14"/>
  </w:num>
  <w:num w:numId="20">
    <w:abstractNumId w:val="5"/>
  </w:num>
  <w:num w:numId="21">
    <w:abstractNumId w:val="26"/>
  </w:num>
  <w:num w:numId="22">
    <w:abstractNumId w:val="1"/>
  </w:num>
  <w:num w:numId="23">
    <w:abstractNumId w:val="3"/>
  </w:num>
  <w:num w:numId="24">
    <w:abstractNumId w:val="7"/>
  </w:num>
  <w:num w:numId="25">
    <w:abstractNumId w:val="15"/>
  </w:num>
  <w:num w:numId="26">
    <w:abstractNumId w:val="16"/>
  </w:num>
  <w:num w:numId="27">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24EE4FF3"/>
    <w:rsid w:val="0001609E"/>
    <w:rsid w:val="000161ED"/>
    <w:rsid w:val="00020468"/>
    <w:rsid w:val="00027208"/>
    <w:rsid w:val="00030832"/>
    <w:rsid w:val="00052C48"/>
    <w:rsid w:val="00053433"/>
    <w:rsid w:val="000643C3"/>
    <w:rsid w:val="00064AED"/>
    <w:rsid w:val="0006522B"/>
    <w:rsid w:val="00071590"/>
    <w:rsid w:val="00082200"/>
    <w:rsid w:val="000912C1"/>
    <w:rsid w:val="00093810"/>
    <w:rsid w:val="00097D33"/>
    <w:rsid w:val="000A02DA"/>
    <w:rsid w:val="000A2993"/>
    <w:rsid w:val="000B60EF"/>
    <w:rsid w:val="000C2858"/>
    <w:rsid w:val="000C4D31"/>
    <w:rsid w:val="000C631A"/>
    <w:rsid w:val="000C6FA8"/>
    <w:rsid w:val="000D3B6A"/>
    <w:rsid w:val="000E0F80"/>
    <w:rsid w:val="000E7A88"/>
    <w:rsid w:val="000F25D9"/>
    <w:rsid w:val="00102699"/>
    <w:rsid w:val="00104BC1"/>
    <w:rsid w:val="00105F27"/>
    <w:rsid w:val="00106586"/>
    <w:rsid w:val="00113E27"/>
    <w:rsid w:val="00140D01"/>
    <w:rsid w:val="001500B8"/>
    <w:rsid w:val="00151E39"/>
    <w:rsid w:val="00152DF9"/>
    <w:rsid w:val="0015427C"/>
    <w:rsid w:val="0018703D"/>
    <w:rsid w:val="00187C5B"/>
    <w:rsid w:val="001B262A"/>
    <w:rsid w:val="001E1A2E"/>
    <w:rsid w:val="001E4A23"/>
    <w:rsid w:val="001E6C24"/>
    <w:rsid w:val="001F0016"/>
    <w:rsid w:val="002034A1"/>
    <w:rsid w:val="002058F3"/>
    <w:rsid w:val="002100AB"/>
    <w:rsid w:val="0022584C"/>
    <w:rsid w:val="00232D71"/>
    <w:rsid w:val="00233D82"/>
    <w:rsid w:val="002501A7"/>
    <w:rsid w:val="002514A2"/>
    <w:rsid w:val="002562E8"/>
    <w:rsid w:val="00272778"/>
    <w:rsid w:val="00276BEF"/>
    <w:rsid w:val="00282B8F"/>
    <w:rsid w:val="002A3CA6"/>
    <w:rsid w:val="002B5A70"/>
    <w:rsid w:val="002C7047"/>
    <w:rsid w:val="002C7542"/>
    <w:rsid w:val="002E041B"/>
    <w:rsid w:val="002F3383"/>
    <w:rsid w:val="002F744F"/>
    <w:rsid w:val="00300ACC"/>
    <w:rsid w:val="0030493B"/>
    <w:rsid w:val="00313E29"/>
    <w:rsid w:val="00314AEA"/>
    <w:rsid w:val="00325844"/>
    <w:rsid w:val="00332D09"/>
    <w:rsid w:val="003342AC"/>
    <w:rsid w:val="00336F76"/>
    <w:rsid w:val="00344902"/>
    <w:rsid w:val="00344F06"/>
    <w:rsid w:val="00345F0D"/>
    <w:rsid w:val="00352A2B"/>
    <w:rsid w:val="00353971"/>
    <w:rsid w:val="00367CE6"/>
    <w:rsid w:val="00382FF7"/>
    <w:rsid w:val="0039016C"/>
    <w:rsid w:val="00398EA5"/>
    <w:rsid w:val="003A72E0"/>
    <w:rsid w:val="003B28D8"/>
    <w:rsid w:val="003D3120"/>
    <w:rsid w:val="003F24EA"/>
    <w:rsid w:val="00413162"/>
    <w:rsid w:val="00417068"/>
    <w:rsid w:val="004218CC"/>
    <w:rsid w:val="0042342C"/>
    <w:rsid w:val="004369ED"/>
    <w:rsid w:val="00445558"/>
    <w:rsid w:val="00456500"/>
    <w:rsid w:val="004673EF"/>
    <w:rsid w:val="004721DA"/>
    <w:rsid w:val="0047697F"/>
    <w:rsid w:val="0048435F"/>
    <w:rsid w:val="00484FFE"/>
    <w:rsid w:val="004909D0"/>
    <w:rsid w:val="004B0301"/>
    <w:rsid w:val="004B4AD1"/>
    <w:rsid w:val="004C68AE"/>
    <w:rsid w:val="004F6AA0"/>
    <w:rsid w:val="005034DF"/>
    <w:rsid w:val="005060C0"/>
    <w:rsid w:val="005223C8"/>
    <w:rsid w:val="005305D7"/>
    <w:rsid w:val="00543A77"/>
    <w:rsid w:val="00545C29"/>
    <w:rsid w:val="0054738C"/>
    <w:rsid w:val="00554723"/>
    <w:rsid w:val="00554788"/>
    <w:rsid w:val="00581728"/>
    <w:rsid w:val="00583F05"/>
    <w:rsid w:val="005875EE"/>
    <w:rsid w:val="00592927"/>
    <w:rsid w:val="005A47CF"/>
    <w:rsid w:val="005C04BF"/>
    <w:rsid w:val="005C08E1"/>
    <w:rsid w:val="005C194D"/>
    <w:rsid w:val="005C3D76"/>
    <w:rsid w:val="005E1536"/>
    <w:rsid w:val="005E3CC3"/>
    <w:rsid w:val="005E5F59"/>
    <w:rsid w:val="00610C0F"/>
    <w:rsid w:val="00620A21"/>
    <w:rsid w:val="006321BE"/>
    <w:rsid w:val="00634D1A"/>
    <w:rsid w:val="0064058A"/>
    <w:rsid w:val="00640B46"/>
    <w:rsid w:val="00651D68"/>
    <w:rsid w:val="00652DD2"/>
    <w:rsid w:val="00653BD2"/>
    <w:rsid w:val="006557E4"/>
    <w:rsid w:val="00655DF8"/>
    <w:rsid w:val="00681F26"/>
    <w:rsid w:val="00687847"/>
    <w:rsid w:val="006912EE"/>
    <w:rsid w:val="00693693"/>
    <w:rsid w:val="006A22F5"/>
    <w:rsid w:val="006B6331"/>
    <w:rsid w:val="006C333E"/>
    <w:rsid w:val="006D6096"/>
    <w:rsid w:val="006D6277"/>
    <w:rsid w:val="006D6D21"/>
    <w:rsid w:val="006E0D8D"/>
    <w:rsid w:val="006E3DAE"/>
    <w:rsid w:val="006E456E"/>
    <w:rsid w:val="006E7705"/>
    <w:rsid w:val="00702D5B"/>
    <w:rsid w:val="00711A62"/>
    <w:rsid w:val="0071308E"/>
    <w:rsid w:val="00715B2C"/>
    <w:rsid w:val="0074319D"/>
    <w:rsid w:val="007567D6"/>
    <w:rsid w:val="007676CA"/>
    <w:rsid w:val="00783598"/>
    <w:rsid w:val="0078589B"/>
    <w:rsid w:val="007A13E9"/>
    <w:rsid w:val="007A23FA"/>
    <w:rsid w:val="007B4C9D"/>
    <w:rsid w:val="007C5D5A"/>
    <w:rsid w:val="007D0B7B"/>
    <w:rsid w:val="007D3C15"/>
    <w:rsid w:val="007E54D7"/>
    <w:rsid w:val="007E738C"/>
    <w:rsid w:val="007E74A6"/>
    <w:rsid w:val="007F2175"/>
    <w:rsid w:val="007F2D28"/>
    <w:rsid w:val="007F3D7F"/>
    <w:rsid w:val="007F49CA"/>
    <w:rsid w:val="007F7572"/>
    <w:rsid w:val="0080576E"/>
    <w:rsid w:val="00811C52"/>
    <w:rsid w:val="0081368D"/>
    <w:rsid w:val="00814420"/>
    <w:rsid w:val="008157A5"/>
    <w:rsid w:val="00825C01"/>
    <w:rsid w:val="00826288"/>
    <w:rsid w:val="00843E57"/>
    <w:rsid w:val="0085DFF2"/>
    <w:rsid w:val="00860AA1"/>
    <w:rsid w:val="00861800"/>
    <w:rsid w:val="00870184"/>
    <w:rsid w:val="00870FC3"/>
    <w:rsid w:val="00872FAE"/>
    <w:rsid w:val="00891AA7"/>
    <w:rsid w:val="008A01C3"/>
    <w:rsid w:val="008A2F89"/>
    <w:rsid w:val="008A5720"/>
    <w:rsid w:val="008A76A0"/>
    <w:rsid w:val="008B1C68"/>
    <w:rsid w:val="008C4D47"/>
    <w:rsid w:val="008D324F"/>
    <w:rsid w:val="008D762C"/>
    <w:rsid w:val="008D7F56"/>
    <w:rsid w:val="008E3D53"/>
    <w:rsid w:val="008E770E"/>
    <w:rsid w:val="008F0A8C"/>
    <w:rsid w:val="008F1D1B"/>
    <w:rsid w:val="0090224B"/>
    <w:rsid w:val="00903343"/>
    <w:rsid w:val="00912E49"/>
    <w:rsid w:val="009172C2"/>
    <w:rsid w:val="00933627"/>
    <w:rsid w:val="0093558D"/>
    <w:rsid w:val="00942559"/>
    <w:rsid w:val="009438A3"/>
    <w:rsid w:val="00947254"/>
    <w:rsid w:val="0094731C"/>
    <w:rsid w:val="00950C21"/>
    <w:rsid w:val="00975FE8"/>
    <w:rsid w:val="00976893"/>
    <w:rsid w:val="00984542"/>
    <w:rsid w:val="00985E90"/>
    <w:rsid w:val="0099263C"/>
    <w:rsid w:val="00996349"/>
    <w:rsid w:val="009A2D30"/>
    <w:rsid w:val="009B1294"/>
    <w:rsid w:val="009B41C0"/>
    <w:rsid w:val="009B6F64"/>
    <w:rsid w:val="009D0FC6"/>
    <w:rsid w:val="009E1AC8"/>
    <w:rsid w:val="009E462D"/>
    <w:rsid w:val="009E53A8"/>
    <w:rsid w:val="009F0FBA"/>
    <w:rsid w:val="009F3680"/>
    <w:rsid w:val="009F3CBF"/>
    <w:rsid w:val="00A053DF"/>
    <w:rsid w:val="00A06C1A"/>
    <w:rsid w:val="00A076D9"/>
    <w:rsid w:val="00A07AD9"/>
    <w:rsid w:val="00A13843"/>
    <w:rsid w:val="00A13E03"/>
    <w:rsid w:val="00A16237"/>
    <w:rsid w:val="00A167C2"/>
    <w:rsid w:val="00A22D70"/>
    <w:rsid w:val="00A3082C"/>
    <w:rsid w:val="00A32DF2"/>
    <w:rsid w:val="00A36BEB"/>
    <w:rsid w:val="00A41FCD"/>
    <w:rsid w:val="00A42CE2"/>
    <w:rsid w:val="00A67EEC"/>
    <w:rsid w:val="00A75569"/>
    <w:rsid w:val="00A764F8"/>
    <w:rsid w:val="00A87AB4"/>
    <w:rsid w:val="00AA129A"/>
    <w:rsid w:val="00AA3BA1"/>
    <w:rsid w:val="00AA5B26"/>
    <w:rsid w:val="00AB244C"/>
    <w:rsid w:val="00AB5EA7"/>
    <w:rsid w:val="00AC0A9A"/>
    <w:rsid w:val="00AC5DAE"/>
    <w:rsid w:val="00AC7BB2"/>
    <w:rsid w:val="00AD5E21"/>
    <w:rsid w:val="00AF6A7A"/>
    <w:rsid w:val="00B0209B"/>
    <w:rsid w:val="00B11328"/>
    <w:rsid w:val="00B16D7C"/>
    <w:rsid w:val="00B217CA"/>
    <w:rsid w:val="00B22953"/>
    <w:rsid w:val="00B22D7C"/>
    <w:rsid w:val="00B256AA"/>
    <w:rsid w:val="00B26514"/>
    <w:rsid w:val="00B352B9"/>
    <w:rsid w:val="00B41033"/>
    <w:rsid w:val="00B46D6B"/>
    <w:rsid w:val="00B4710B"/>
    <w:rsid w:val="00B51640"/>
    <w:rsid w:val="00B62BB3"/>
    <w:rsid w:val="00B73200"/>
    <w:rsid w:val="00B93E9E"/>
    <w:rsid w:val="00BA0F49"/>
    <w:rsid w:val="00BA6C2D"/>
    <w:rsid w:val="00BB2675"/>
    <w:rsid w:val="00BC14E8"/>
    <w:rsid w:val="00BC71E5"/>
    <w:rsid w:val="00BD3413"/>
    <w:rsid w:val="00BD7281"/>
    <w:rsid w:val="00BE05DB"/>
    <w:rsid w:val="00BF3B33"/>
    <w:rsid w:val="00BF4457"/>
    <w:rsid w:val="00C0614B"/>
    <w:rsid w:val="00C11247"/>
    <w:rsid w:val="00C1344D"/>
    <w:rsid w:val="00C203A4"/>
    <w:rsid w:val="00C20EDA"/>
    <w:rsid w:val="00C218CB"/>
    <w:rsid w:val="00C34AD6"/>
    <w:rsid w:val="00C47750"/>
    <w:rsid w:val="00C575D2"/>
    <w:rsid w:val="00C632C2"/>
    <w:rsid w:val="00C669BF"/>
    <w:rsid w:val="00C739A1"/>
    <w:rsid w:val="00C830B1"/>
    <w:rsid w:val="00C837AB"/>
    <w:rsid w:val="00C838D1"/>
    <w:rsid w:val="00C85D5F"/>
    <w:rsid w:val="00C875A0"/>
    <w:rsid w:val="00CA02D7"/>
    <w:rsid w:val="00CA490A"/>
    <w:rsid w:val="00CA6380"/>
    <w:rsid w:val="00CA6CA8"/>
    <w:rsid w:val="00CB41CF"/>
    <w:rsid w:val="00CB6633"/>
    <w:rsid w:val="00CC177A"/>
    <w:rsid w:val="00CC1A20"/>
    <w:rsid w:val="00CD0618"/>
    <w:rsid w:val="00CD2448"/>
    <w:rsid w:val="00CD7A2B"/>
    <w:rsid w:val="00CE55DF"/>
    <w:rsid w:val="00D12127"/>
    <w:rsid w:val="00D26393"/>
    <w:rsid w:val="00D3057B"/>
    <w:rsid w:val="00D3C1F9"/>
    <w:rsid w:val="00D467FB"/>
    <w:rsid w:val="00D51403"/>
    <w:rsid w:val="00D67883"/>
    <w:rsid w:val="00D7378D"/>
    <w:rsid w:val="00D863CB"/>
    <w:rsid w:val="00D97A8B"/>
    <w:rsid w:val="00DA3648"/>
    <w:rsid w:val="00DB2F10"/>
    <w:rsid w:val="00DD64E4"/>
    <w:rsid w:val="00DF097C"/>
    <w:rsid w:val="00E0226D"/>
    <w:rsid w:val="00E037F4"/>
    <w:rsid w:val="00E13B48"/>
    <w:rsid w:val="00E14073"/>
    <w:rsid w:val="00E1734E"/>
    <w:rsid w:val="00E20636"/>
    <w:rsid w:val="00E303AA"/>
    <w:rsid w:val="00E30619"/>
    <w:rsid w:val="00E332F6"/>
    <w:rsid w:val="00E409F9"/>
    <w:rsid w:val="00E429C5"/>
    <w:rsid w:val="00E514A8"/>
    <w:rsid w:val="00E606B4"/>
    <w:rsid w:val="00E60D7A"/>
    <w:rsid w:val="00E63808"/>
    <w:rsid w:val="00E66218"/>
    <w:rsid w:val="00E67321"/>
    <w:rsid w:val="00E76BC5"/>
    <w:rsid w:val="00E774C8"/>
    <w:rsid w:val="00E8635E"/>
    <w:rsid w:val="00E957C3"/>
    <w:rsid w:val="00EA1129"/>
    <w:rsid w:val="00EB0FB4"/>
    <w:rsid w:val="00EC582A"/>
    <w:rsid w:val="00ED024E"/>
    <w:rsid w:val="00ED6E45"/>
    <w:rsid w:val="00EE287C"/>
    <w:rsid w:val="00EE4005"/>
    <w:rsid w:val="00EE6066"/>
    <w:rsid w:val="00EE66F4"/>
    <w:rsid w:val="00F140B8"/>
    <w:rsid w:val="00F259BB"/>
    <w:rsid w:val="00F2744A"/>
    <w:rsid w:val="00F40FC7"/>
    <w:rsid w:val="00F4644D"/>
    <w:rsid w:val="00F53291"/>
    <w:rsid w:val="00F53E01"/>
    <w:rsid w:val="00F7034E"/>
    <w:rsid w:val="00F710C9"/>
    <w:rsid w:val="00F84621"/>
    <w:rsid w:val="00FA209E"/>
    <w:rsid w:val="00FB2ECA"/>
    <w:rsid w:val="00FB41DD"/>
    <w:rsid w:val="00FC3D7D"/>
    <w:rsid w:val="00FC654A"/>
    <w:rsid w:val="00FF5BC9"/>
    <w:rsid w:val="010D859D"/>
    <w:rsid w:val="011066D1"/>
    <w:rsid w:val="0126FC65"/>
    <w:rsid w:val="0156EA83"/>
    <w:rsid w:val="01686433"/>
    <w:rsid w:val="016F373C"/>
    <w:rsid w:val="0180EA49"/>
    <w:rsid w:val="0188446C"/>
    <w:rsid w:val="01A49844"/>
    <w:rsid w:val="01AC73FE"/>
    <w:rsid w:val="01E6CE6D"/>
    <w:rsid w:val="01F5DDDE"/>
    <w:rsid w:val="021958DA"/>
    <w:rsid w:val="021FBB34"/>
    <w:rsid w:val="0230C1B0"/>
    <w:rsid w:val="02375176"/>
    <w:rsid w:val="023B8BA0"/>
    <w:rsid w:val="023ED88D"/>
    <w:rsid w:val="02408A49"/>
    <w:rsid w:val="024C4C44"/>
    <w:rsid w:val="024C5BDB"/>
    <w:rsid w:val="0265CDAA"/>
    <w:rsid w:val="02660E14"/>
    <w:rsid w:val="02753609"/>
    <w:rsid w:val="027AF51D"/>
    <w:rsid w:val="027B7E92"/>
    <w:rsid w:val="02AA3863"/>
    <w:rsid w:val="02AC5DED"/>
    <w:rsid w:val="02AE6DFA"/>
    <w:rsid w:val="02BCE9DD"/>
    <w:rsid w:val="02CB85EF"/>
    <w:rsid w:val="02E0C22D"/>
    <w:rsid w:val="02FE80E3"/>
    <w:rsid w:val="0300D7E9"/>
    <w:rsid w:val="0316D88A"/>
    <w:rsid w:val="035C35EA"/>
    <w:rsid w:val="0362746C"/>
    <w:rsid w:val="036E0E77"/>
    <w:rsid w:val="0372A914"/>
    <w:rsid w:val="038705FA"/>
    <w:rsid w:val="038B1B36"/>
    <w:rsid w:val="03AE7BD7"/>
    <w:rsid w:val="03AF244E"/>
    <w:rsid w:val="03C82838"/>
    <w:rsid w:val="03DA9D56"/>
    <w:rsid w:val="03DE31FB"/>
    <w:rsid w:val="03E61CC7"/>
    <w:rsid w:val="03ED04F9"/>
    <w:rsid w:val="03F3FCA6"/>
    <w:rsid w:val="03F4A7AB"/>
    <w:rsid w:val="03FFA539"/>
    <w:rsid w:val="04002A78"/>
    <w:rsid w:val="040B3F97"/>
    <w:rsid w:val="041ACF61"/>
    <w:rsid w:val="043C6294"/>
    <w:rsid w:val="044CB1F1"/>
    <w:rsid w:val="044CE0D9"/>
    <w:rsid w:val="0458FC2B"/>
    <w:rsid w:val="045EA3FE"/>
    <w:rsid w:val="0468A7CB"/>
    <w:rsid w:val="0469213A"/>
    <w:rsid w:val="047375B7"/>
    <w:rsid w:val="048E2CEF"/>
    <w:rsid w:val="04A468F7"/>
    <w:rsid w:val="04B86A48"/>
    <w:rsid w:val="04DB82E0"/>
    <w:rsid w:val="04DB89AA"/>
    <w:rsid w:val="04EDCC16"/>
    <w:rsid w:val="04FBC894"/>
    <w:rsid w:val="050EC88E"/>
    <w:rsid w:val="0513074A"/>
    <w:rsid w:val="054AF4AF"/>
    <w:rsid w:val="054DB54B"/>
    <w:rsid w:val="055AFCBF"/>
    <w:rsid w:val="0564189B"/>
    <w:rsid w:val="05826F9A"/>
    <w:rsid w:val="058403DF"/>
    <w:rsid w:val="0588D55A"/>
    <w:rsid w:val="05A09846"/>
    <w:rsid w:val="05A3B3D2"/>
    <w:rsid w:val="05B5E651"/>
    <w:rsid w:val="05BA9895"/>
    <w:rsid w:val="05E3D7F4"/>
    <w:rsid w:val="05F5160B"/>
    <w:rsid w:val="05F9B956"/>
    <w:rsid w:val="05FCB2DB"/>
    <w:rsid w:val="0607DBA3"/>
    <w:rsid w:val="0629FD50"/>
    <w:rsid w:val="062D4902"/>
    <w:rsid w:val="063AFD03"/>
    <w:rsid w:val="064D516F"/>
    <w:rsid w:val="064E0A48"/>
    <w:rsid w:val="06543AA9"/>
    <w:rsid w:val="065D3D9B"/>
    <w:rsid w:val="0664BA68"/>
    <w:rsid w:val="068803AF"/>
    <w:rsid w:val="0696D79A"/>
    <w:rsid w:val="06F08D4C"/>
    <w:rsid w:val="06F27DC8"/>
    <w:rsid w:val="06F9789A"/>
    <w:rsid w:val="070EFCC3"/>
    <w:rsid w:val="071A59FD"/>
    <w:rsid w:val="0733EB62"/>
    <w:rsid w:val="075D693C"/>
    <w:rsid w:val="076851F3"/>
    <w:rsid w:val="07896047"/>
    <w:rsid w:val="079589B7"/>
    <w:rsid w:val="0798F486"/>
    <w:rsid w:val="07A58055"/>
    <w:rsid w:val="07B42283"/>
    <w:rsid w:val="07B7567D"/>
    <w:rsid w:val="07D808AE"/>
    <w:rsid w:val="07E32000"/>
    <w:rsid w:val="07ECF5D1"/>
    <w:rsid w:val="07FCB475"/>
    <w:rsid w:val="08098634"/>
    <w:rsid w:val="08375026"/>
    <w:rsid w:val="084711F8"/>
    <w:rsid w:val="087081C6"/>
    <w:rsid w:val="08829571"/>
    <w:rsid w:val="08972C49"/>
    <w:rsid w:val="08C210F4"/>
    <w:rsid w:val="08CB927E"/>
    <w:rsid w:val="08CCB6ED"/>
    <w:rsid w:val="08CDAEAC"/>
    <w:rsid w:val="08E21D30"/>
    <w:rsid w:val="08E440A8"/>
    <w:rsid w:val="08FD85EB"/>
    <w:rsid w:val="0901C5FF"/>
    <w:rsid w:val="09042254"/>
    <w:rsid w:val="090D8008"/>
    <w:rsid w:val="091A1D91"/>
    <w:rsid w:val="092F856B"/>
    <w:rsid w:val="093D20C0"/>
    <w:rsid w:val="094C191E"/>
    <w:rsid w:val="0953D575"/>
    <w:rsid w:val="0959FE81"/>
    <w:rsid w:val="095A8AEF"/>
    <w:rsid w:val="096D4949"/>
    <w:rsid w:val="097EF061"/>
    <w:rsid w:val="098B8ADB"/>
    <w:rsid w:val="09A450AB"/>
    <w:rsid w:val="09B88003"/>
    <w:rsid w:val="09C88D23"/>
    <w:rsid w:val="09E7A856"/>
    <w:rsid w:val="09F53EF0"/>
    <w:rsid w:val="0A030EDB"/>
    <w:rsid w:val="0A0AFA67"/>
    <w:rsid w:val="0A51D7F8"/>
    <w:rsid w:val="0A535068"/>
    <w:rsid w:val="0A5B161B"/>
    <w:rsid w:val="0A68874E"/>
    <w:rsid w:val="0A6E65D2"/>
    <w:rsid w:val="0A797112"/>
    <w:rsid w:val="0A802D4B"/>
    <w:rsid w:val="0A879729"/>
    <w:rsid w:val="0AB54A48"/>
    <w:rsid w:val="0AD151B9"/>
    <w:rsid w:val="0AD533AA"/>
    <w:rsid w:val="0ADB1C10"/>
    <w:rsid w:val="0ADDC1D8"/>
    <w:rsid w:val="0AE55633"/>
    <w:rsid w:val="0B390F30"/>
    <w:rsid w:val="0B4113BB"/>
    <w:rsid w:val="0B4C08E7"/>
    <w:rsid w:val="0B4DF9E6"/>
    <w:rsid w:val="0B532C4C"/>
    <w:rsid w:val="0B554E42"/>
    <w:rsid w:val="0B5AB5C5"/>
    <w:rsid w:val="0B5E9DF2"/>
    <w:rsid w:val="0B80DAE3"/>
    <w:rsid w:val="0B870C38"/>
    <w:rsid w:val="0BBFEAE6"/>
    <w:rsid w:val="0BC0CFC6"/>
    <w:rsid w:val="0BCCE9BD"/>
    <w:rsid w:val="0BD01B83"/>
    <w:rsid w:val="0BD06AB6"/>
    <w:rsid w:val="0BDC9510"/>
    <w:rsid w:val="0BDE30AA"/>
    <w:rsid w:val="0BDFB292"/>
    <w:rsid w:val="0C0457AF"/>
    <w:rsid w:val="0C0AE57F"/>
    <w:rsid w:val="0C0B42F3"/>
    <w:rsid w:val="0C261E3B"/>
    <w:rsid w:val="0C511AA9"/>
    <w:rsid w:val="0C519FD0"/>
    <w:rsid w:val="0C6ECC8F"/>
    <w:rsid w:val="0C78F178"/>
    <w:rsid w:val="0C9CBA95"/>
    <w:rsid w:val="0CB08E32"/>
    <w:rsid w:val="0CC8ADCE"/>
    <w:rsid w:val="0CD86F59"/>
    <w:rsid w:val="0CF72C46"/>
    <w:rsid w:val="0CFA5F25"/>
    <w:rsid w:val="0D304D26"/>
    <w:rsid w:val="0D33FFC0"/>
    <w:rsid w:val="0D3A5542"/>
    <w:rsid w:val="0D5D6E72"/>
    <w:rsid w:val="0D608D70"/>
    <w:rsid w:val="0D679A9C"/>
    <w:rsid w:val="0D68BA1E"/>
    <w:rsid w:val="0D7E4463"/>
    <w:rsid w:val="0D823A56"/>
    <w:rsid w:val="0D88BE46"/>
    <w:rsid w:val="0D94D562"/>
    <w:rsid w:val="0DB36FA2"/>
    <w:rsid w:val="0DC54F86"/>
    <w:rsid w:val="0DE0481A"/>
    <w:rsid w:val="0DE38708"/>
    <w:rsid w:val="0DF6DB23"/>
    <w:rsid w:val="0E02FB7D"/>
    <w:rsid w:val="0E086136"/>
    <w:rsid w:val="0E0A9CF0"/>
    <w:rsid w:val="0E0D62B6"/>
    <w:rsid w:val="0E14C1D9"/>
    <w:rsid w:val="0E28B3A4"/>
    <w:rsid w:val="0E31F212"/>
    <w:rsid w:val="0E3FB11F"/>
    <w:rsid w:val="0E42FBDB"/>
    <w:rsid w:val="0E5A0A01"/>
    <w:rsid w:val="0E5CDDD2"/>
    <w:rsid w:val="0E70AFF2"/>
    <w:rsid w:val="0E79AC98"/>
    <w:rsid w:val="0E7EEBD8"/>
    <w:rsid w:val="0EB53085"/>
    <w:rsid w:val="0ED3A042"/>
    <w:rsid w:val="0EDE6B8A"/>
    <w:rsid w:val="0EE9581F"/>
    <w:rsid w:val="0EF132F4"/>
    <w:rsid w:val="0F052ACD"/>
    <w:rsid w:val="0F055D40"/>
    <w:rsid w:val="0F066413"/>
    <w:rsid w:val="0F0B81FA"/>
    <w:rsid w:val="0F0F06B9"/>
    <w:rsid w:val="0F1764C3"/>
    <w:rsid w:val="0F7D39D2"/>
    <w:rsid w:val="0F8EE974"/>
    <w:rsid w:val="0F994FCB"/>
    <w:rsid w:val="0FA32626"/>
    <w:rsid w:val="0FAC58CD"/>
    <w:rsid w:val="0FB97D1B"/>
    <w:rsid w:val="0FF0DA65"/>
    <w:rsid w:val="0FFACA4A"/>
    <w:rsid w:val="1006E515"/>
    <w:rsid w:val="10175537"/>
    <w:rsid w:val="101AC360"/>
    <w:rsid w:val="101B4D43"/>
    <w:rsid w:val="10249E53"/>
    <w:rsid w:val="10427593"/>
    <w:rsid w:val="104422CF"/>
    <w:rsid w:val="104F8430"/>
    <w:rsid w:val="105006CC"/>
    <w:rsid w:val="10671D0F"/>
    <w:rsid w:val="106FA2BE"/>
    <w:rsid w:val="10770A99"/>
    <w:rsid w:val="1078B49A"/>
    <w:rsid w:val="109342EA"/>
    <w:rsid w:val="1097CF8A"/>
    <w:rsid w:val="10A5F07D"/>
    <w:rsid w:val="10A6F0EE"/>
    <w:rsid w:val="10B73877"/>
    <w:rsid w:val="10C1A54B"/>
    <w:rsid w:val="10C809EA"/>
    <w:rsid w:val="10C9DB2B"/>
    <w:rsid w:val="10F2BC9E"/>
    <w:rsid w:val="10F61D1E"/>
    <w:rsid w:val="1120FF3F"/>
    <w:rsid w:val="112F9841"/>
    <w:rsid w:val="11387D40"/>
    <w:rsid w:val="1154BC0C"/>
    <w:rsid w:val="11571B0F"/>
    <w:rsid w:val="116ACDB7"/>
    <w:rsid w:val="116D90BF"/>
    <w:rsid w:val="117F4479"/>
    <w:rsid w:val="1193C68C"/>
    <w:rsid w:val="11945127"/>
    <w:rsid w:val="119A3408"/>
    <w:rsid w:val="11B71DA4"/>
    <w:rsid w:val="11BFE8C6"/>
    <w:rsid w:val="11C53CE0"/>
    <w:rsid w:val="11C99ED5"/>
    <w:rsid w:val="11CB6CFA"/>
    <w:rsid w:val="11CD8A3B"/>
    <w:rsid w:val="11EEC0C8"/>
    <w:rsid w:val="11F10FA8"/>
    <w:rsid w:val="11FC6ECF"/>
    <w:rsid w:val="11FCB30F"/>
    <w:rsid w:val="120F81EE"/>
    <w:rsid w:val="1212D855"/>
    <w:rsid w:val="12173564"/>
    <w:rsid w:val="1219FFEE"/>
    <w:rsid w:val="121D18DA"/>
    <w:rsid w:val="12250B4B"/>
    <w:rsid w:val="1227662A"/>
    <w:rsid w:val="12289853"/>
    <w:rsid w:val="12534E38"/>
    <w:rsid w:val="1263BE9C"/>
    <w:rsid w:val="1269A6A8"/>
    <w:rsid w:val="126A0310"/>
    <w:rsid w:val="126D5C8B"/>
    <w:rsid w:val="127A2B30"/>
    <w:rsid w:val="12849F7A"/>
    <w:rsid w:val="1284EEAD"/>
    <w:rsid w:val="128BED61"/>
    <w:rsid w:val="128C6DB9"/>
    <w:rsid w:val="12A32343"/>
    <w:rsid w:val="12AF3E0E"/>
    <w:rsid w:val="12B58511"/>
    <w:rsid w:val="12BF73BF"/>
    <w:rsid w:val="12C3BABE"/>
    <w:rsid w:val="12C53DED"/>
    <w:rsid w:val="12C559FC"/>
    <w:rsid w:val="12CF6BF5"/>
    <w:rsid w:val="12D44DA1"/>
    <w:rsid w:val="12E0DE16"/>
    <w:rsid w:val="12E377ED"/>
    <w:rsid w:val="12F5FE24"/>
    <w:rsid w:val="1304109F"/>
    <w:rsid w:val="131628C6"/>
    <w:rsid w:val="131FD2A8"/>
    <w:rsid w:val="1326170E"/>
    <w:rsid w:val="13293457"/>
    <w:rsid w:val="132FA19B"/>
    <w:rsid w:val="133924B9"/>
    <w:rsid w:val="13430A25"/>
    <w:rsid w:val="13588B6D"/>
    <w:rsid w:val="135A66E4"/>
    <w:rsid w:val="13695A9C"/>
    <w:rsid w:val="13732E0C"/>
    <w:rsid w:val="13874856"/>
    <w:rsid w:val="138A9129"/>
    <w:rsid w:val="138EC032"/>
    <w:rsid w:val="1390AAAA"/>
    <w:rsid w:val="13A2952F"/>
    <w:rsid w:val="13BC27CB"/>
    <w:rsid w:val="13CE4F2E"/>
    <w:rsid w:val="13EED939"/>
    <w:rsid w:val="1408C611"/>
    <w:rsid w:val="14115DD9"/>
    <w:rsid w:val="141F0B38"/>
    <w:rsid w:val="14241C8C"/>
    <w:rsid w:val="143C7353"/>
    <w:rsid w:val="1455A8C2"/>
    <w:rsid w:val="14590F93"/>
    <w:rsid w:val="1473FEB3"/>
    <w:rsid w:val="14769749"/>
    <w:rsid w:val="1476D49F"/>
    <w:rsid w:val="147CAE77"/>
    <w:rsid w:val="1487E6E6"/>
    <w:rsid w:val="14A36E43"/>
    <w:rsid w:val="14A3A114"/>
    <w:rsid w:val="14AA2DA2"/>
    <w:rsid w:val="14B74F09"/>
    <w:rsid w:val="14C454D0"/>
    <w:rsid w:val="14D8DB05"/>
    <w:rsid w:val="15052AFD"/>
    <w:rsid w:val="1525759C"/>
    <w:rsid w:val="1526618A"/>
    <w:rsid w:val="15291B7C"/>
    <w:rsid w:val="15406FA6"/>
    <w:rsid w:val="1549BA8B"/>
    <w:rsid w:val="15764E24"/>
    <w:rsid w:val="157B8F99"/>
    <w:rsid w:val="1596C1C5"/>
    <w:rsid w:val="159836A7"/>
    <w:rsid w:val="15C1829C"/>
    <w:rsid w:val="15D0A892"/>
    <w:rsid w:val="15E1CD3B"/>
    <w:rsid w:val="15EEFE01"/>
    <w:rsid w:val="1601C03A"/>
    <w:rsid w:val="160281FD"/>
    <w:rsid w:val="1606D500"/>
    <w:rsid w:val="161C68C9"/>
    <w:rsid w:val="1627FDB5"/>
    <w:rsid w:val="163D2A29"/>
    <w:rsid w:val="163FCF66"/>
    <w:rsid w:val="1644CC69"/>
    <w:rsid w:val="1646C066"/>
    <w:rsid w:val="164A3A0F"/>
    <w:rsid w:val="164B0E02"/>
    <w:rsid w:val="1675559A"/>
    <w:rsid w:val="167B59B2"/>
    <w:rsid w:val="168484CB"/>
    <w:rsid w:val="16870A39"/>
    <w:rsid w:val="168DEDC8"/>
    <w:rsid w:val="16C24815"/>
    <w:rsid w:val="16F1585E"/>
    <w:rsid w:val="16F43DCB"/>
    <w:rsid w:val="16F658A9"/>
    <w:rsid w:val="16F79814"/>
    <w:rsid w:val="16FCA9C3"/>
    <w:rsid w:val="170A3AD8"/>
    <w:rsid w:val="170F4530"/>
    <w:rsid w:val="171FA475"/>
    <w:rsid w:val="172A41FF"/>
    <w:rsid w:val="172D1BFB"/>
    <w:rsid w:val="17400498"/>
    <w:rsid w:val="17415467"/>
    <w:rsid w:val="17515783"/>
    <w:rsid w:val="175F523F"/>
    <w:rsid w:val="176080D3"/>
    <w:rsid w:val="176FA952"/>
    <w:rsid w:val="177A2890"/>
    <w:rsid w:val="179443BC"/>
    <w:rsid w:val="17A24D08"/>
    <w:rsid w:val="17A2DD18"/>
    <w:rsid w:val="17A96B38"/>
    <w:rsid w:val="17BC792D"/>
    <w:rsid w:val="17C10718"/>
    <w:rsid w:val="17CA6D7B"/>
    <w:rsid w:val="17D258C6"/>
    <w:rsid w:val="17D7FE02"/>
    <w:rsid w:val="17E608EE"/>
    <w:rsid w:val="17EDF5A0"/>
    <w:rsid w:val="1808081D"/>
    <w:rsid w:val="180B4407"/>
    <w:rsid w:val="180D6D6B"/>
    <w:rsid w:val="18107BC7"/>
    <w:rsid w:val="1821F41E"/>
    <w:rsid w:val="1837F953"/>
    <w:rsid w:val="183A73B4"/>
    <w:rsid w:val="18424790"/>
    <w:rsid w:val="184AA728"/>
    <w:rsid w:val="18738D74"/>
    <w:rsid w:val="187FC542"/>
    <w:rsid w:val="187FF67E"/>
    <w:rsid w:val="188B2D14"/>
    <w:rsid w:val="18A469D2"/>
    <w:rsid w:val="18ADD9F9"/>
    <w:rsid w:val="18B4B4C0"/>
    <w:rsid w:val="18B6EA67"/>
    <w:rsid w:val="18B76539"/>
    <w:rsid w:val="18CC474B"/>
    <w:rsid w:val="18E24D14"/>
    <w:rsid w:val="18FED758"/>
    <w:rsid w:val="19001E77"/>
    <w:rsid w:val="19005B8B"/>
    <w:rsid w:val="19006FF5"/>
    <w:rsid w:val="1909B9A7"/>
    <w:rsid w:val="192778BC"/>
    <w:rsid w:val="194035F2"/>
    <w:rsid w:val="1947EA56"/>
    <w:rsid w:val="194F4AB9"/>
    <w:rsid w:val="19728BD0"/>
    <w:rsid w:val="1973CE63"/>
    <w:rsid w:val="1986075B"/>
    <w:rsid w:val="198E45BB"/>
    <w:rsid w:val="1994F76C"/>
    <w:rsid w:val="19AAB177"/>
    <w:rsid w:val="19AD0D98"/>
    <w:rsid w:val="19B2EFAD"/>
    <w:rsid w:val="19D89C20"/>
    <w:rsid w:val="1A024393"/>
    <w:rsid w:val="1A0C5DD1"/>
    <w:rsid w:val="1A0FFE0F"/>
    <w:rsid w:val="1A18F1DD"/>
    <w:rsid w:val="1A1F98E2"/>
    <w:rsid w:val="1A531494"/>
    <w:rsid w:val="1A613776"/>
    <w:rsid w:val="1A68AA88"/>
    <w:rsid w:val="1A738CAE"/>
    <w:rsid w:val="1AAD06E8"/>
    <w:rsid w:val="1AAD0EE9"/>
    <w:rsid w:val="1AC368A7"/>
    <w:rsid w:val="1ACBDB8F"/>
    <w:rsid w:val="1AE148AF"/>
    <w:rsid w:val="1AEB1B1A"/>
    <w:rsid w:val="1B020E3D"/>
    <w:rsid w:val="1B03C020"/>
    <w:rsid w:val="1B21D7BC"/>
    <w:rsid w:val="1B30C7CD"/>
    <w:rsid w:val="1B4898C3"/>
    <w:rsid w:val="1B527AC1"/>
    <w:rsid w:val="1B681C86"/>
    <w:rsid w:val="1B80DEF8"/>
    <w:rsid w:val="1B9B405A"/>
    <w:rsid w:val="1B9C45EC"/>
    <w:rsid w:val="1BA8CF4A"/>
    <w:rsid w:val="1BB9C9E1"/>
    <w:rsid w:val="1BBDE8D9"/>
    <w:rsid w:val="1C0424F5"/>
    <w:rsid w:val="1C0D570F"/>
    <w:rsid w:val="1C186D00"/>
    <w:rsid w:val="1C1B17ED"/>
    <w:rsid w:val="1C1C8571"/>
    <w:rsid w:val="1C39EA23"/>
    <w:rsid w:val="1C408BD3"/>
    <w:rsid w:val="1C465667"/>
    <w:rsid w:val="1C6E8C86"/>
    <w:rsid w:val="1C7B9A59"/>
    <w:rsid w:val="1C84835F"/>
    <w:rsid w:val="1C9A4CA5"/>
    <w:rsid w:val="1C9DDE9E"/>
    <w:rsid w:val="1CAB6F25"/>
    <w:rsid w:val="1CC175BA"/>
    <w:rsid w:val="1CC71805"/>
    <w:rsid w:val="1CCDDB72"/>
    <w:rsid w:val="1CF6611C"/>
    <w:rsid w:val="1CFE069C"/>
    <w:rsid w:val="1D0A43F2"/>
    <w:rsid w:val="1D103CE2"/>
    <w:rsid w:val="1D2F6F98"/>
    <w:rsid w:val="1D3133D4"/>
    <w:rsid w:val="1D3A53FC"/>
    <w:rsid w:val="1D44E79D"/>
    <w:rsid w:val="1D4D4F82"/>
    <w:rsid w:val="1D5B57E4"/>
    <w:rsid w:val="1D6F7C44"/>
    <w:rsid w:val="1D79E967"/>
    <w:rsid w:val="1D7E5DEA"/>
    <w:rsid w:val="1D7FAA52"/>
    <w:rsid w:val="1D978DE2"/>
    <w:rsid w:val="1D9AFCE7"/>
    <w:rsid w:val="1DB0580A"/>
    <w:rsid w:val="1DC86D30"/>
    <w:rsid w:val="1DD6CFC5"/>
    <w:rsid w:val="1DF8ECCD"/>
    <w:rsid w:val="1E08D6A8"/>
    <w:rsid w:val="1E1E492D"/>
    <w:rsid w:val="1E301B2E"/>
    <w:rsid w:val="1E661C37"/>
    <w:rsid w:val="1E724994"/>
    <w:rsid w:val="1E99E128"/>
    <w:rsid w:val="1EA686F9"/>
    <w:rsid w:val="1EB6FB96"/>
    <w:rsid w:val="1EC9FEBE"/>
    <w:rsid w:val="1EEE3AED"/>
    <w:rsid w:val="1EF756EE"/>
    <w:rsid w:val="1F03059E"/>
    <w:rsid w:val="1F426DB7"/>
    <w:rsid w:val="1F431FE4"/>
    <w:rsid w:val="1F4FAFA2"/>
    <w:rsid w:val="1F50EEE5"/>
    <w:rsid w:val="1F52FE55"/>
    <w:rsid w:val="1F5E627B"/>
    <w:rsid w:val="1F78A962"/>
    <w:rsid w:val="1FB06EAC"/>
    <w:rsid w:val="1FBBBFDA"/>
    <w:rsid w:val="1FDFCC56"/>
    <w:rsid w:val="1FE4F56B"/>
    <w:rsid w:val="1FEC0491"/>
    <w:rsid w:val="1FFB7E45"/>
    <w:rsid w:val="2025B4DD"/>
    <w:rsid w:val="202694B0"/>
    <w:rsid w:val="2035B189"/>
    <w:rsid w:val="20362D52"/>
    <w:rsid w:val="2075B007"/>
    <w:rsid w:val="207B9F55"/>
    <w:rsid w:val="2082E5B3"/>
    <w:rsid w:val="20859543"/>
    <w:rsid w:val="208CA4BF"/>
    <w:rsid w:val="208F854F"/>
    <w:rsid w:val="20902993"/>
    <w:rsid w:val="209615D0"/>
    <w:rsid w:val="20A96058"/>
    <w:rsid w:val="20AAF97E"/>
    <w:rsid w:val="20ABD1F6"/>
    <w:rsid w:val="20AD0578"/>
    <w:rsid w:val="20B63F82"/>
    <w:rsid w:val="20BC7313"/>
    <w:rsid w:val="20CB66AE"/>
    <w:rsid w:val="20D7EC0C"/>
    <w:rsid w:val="20E1744A"/>
    <w:rsid w:val="211520F3"/>
    <w:rsid w:val="213C0D08"/>
    <w:rsid w:val="2140ACB9"/>
    <w:rsid w:val="21460DA1"/>
    <w:rsid w:val="215F944D"/>
    <w:rsid w:val="21652073"/>
    <w:rsid w:val="217CAE1C"/>
    <w:rsid w:val="2181482B"/>
    <w:rsid w:val="2182C5B9"/>
    <w:rsid w:val="218A97F2"/>
    <w:rsid w:val="2194D7E6"/>
    <w:rsid w:val="219781CD"/>
    <w:rsid w:val="21B350CB"/>
    <w:rsid w:val="21B5C107"/>
    <w:rsid w:val="21C9D23F"/>
    <w:rsid w:val="21EDB849"/>
    <w:rsid w:val="21F9A996"/>
    <w:rsid w:val="21FAA194"/>
    <w:rsid w:val="221090D1"/>
    <w:rsid w:val="22138BFB"/>
    <w:rsid w:val="22295254"/>
    <w:rsid w:val="2229FA15"/>
    <w:rsid w:val="22656F78"/>
    <w:rsid w:val="226AB788"/>
    <w:rsid w:val="2277647B"/>
    <w:rsid w:val="228F999C"/>
    <w:rsid w:val="2294FBF3"/>
    <w:rsid w:val="22A059EF"/>
    <w:rsid w:val="22B1C8D6"/>
    <w:rsid w:val="22C77D78"/>
    <w:rsid w:val="22F40B65"/>
    <w:rsid w:val="22FD6C56"/>
    <w:rsid w:val="232D03D2"/>
    <w:rsid w:val="236143E1"/>
    <w:rsid w:val="237499E2"/>
    <w:rsid w:val="2382CA31"/>
    <w:rsid w:val="238E8637"/>
    <w:rsid w:val="2397CA38"/>
    <w:rsid w:val="23B3195C"/>
    <w:rsid w:val="23BEBD35"/>
    <w:rsid w:val="23C26381"/>
    <w:rsid w:val="23C95989"/>
    <w:rsid w:val="23CECC73"/>
    <w:rsid w:val="23D18EC3"/>
    <w:rsid w:val="23EB3AEA"/>
    <w:rsid w:val="23EECA35"/>
    <w:rsid w:val="23F064A9"/>
    <w:rsid w:val="23F793BD"/>
    <w:rsid w:val="23FB2957"/>
    <w:rsid w:val="241CF55E"/>
    <w:rsid w:val="242446C4"/>
    <w:rsid w:val="242CBCC8"/>
    <w:rsid w:val="243969F9"/>
    <w:rsid w:val="244877C2"/>
    <w:rsid w:val="245C2F50"/>
    <w:rsid w:val="2473ADCA"/>
    <w:rsid w:val="24773A47"/>
    <w:rsid w:val="24A0051E"/>
    <w:rsid w:val="24B329DC"/>
    <w:rsid w:val="24C58DE2"/>
    <w:rsid w:val="24D0DAC6"/>
    <w:rsid w:val="24D158A1"/>
    <w:rsid w:val="24D4662E"/>
    <w:rsid w:val="24E4250E"/>
    <w:rsid w:val="24EE4FF3"/>
    <w:rsid w:val="24F640DD"/>
    <w:rsid w:val="24FEEDE3"/>
    <w:rsid w:val="24FFB8B5"/>
    <w:rsid w:val="250A141A"/>
    <w:rsid w:val="250D418D"/>
    <w:rsid w:val="252E4C05"/>
    <w:rsid w:val="254CE080"/>
    <w:rsid w:val="25574F5F"/>
    <w:rsid w:val="2559594E"/>
    <w:rsid w:val="255CF2CE"/>
    <w:rsid w:val="2560F316"/>
    <w:rsid w:val="257B613E"/>
    <w:rsid w:val="25871423"/>
    <w:rsid w:val="258904D7"/>
    <w:rsid w:val="258EA173"/>
    <w:rsid w:val="2595AD76"/>
    <w:rsid w:val="25AE5D1F"/>
    <w:rsid w:val="25B6F52F"/>
    <w:rsid w:val="25B76242"/>
    <w:rsid w:val="25BCC084"/>
    <w:rsid w:val="25BD5926"/>
    <w:rsid w:val="25DEC19A"/>
    <w:rsid w:val="25E29A45"/>
    <w:rsid w:val="25FCC497"/>
    <w:rsid w:val="2605FE4C"/>
    <w:rsid w:val="260D6137"/>
    <w:rsid w:val="2617A200"/>
    <w:rsid w:val="261FA074"/>
    <w:rsid w:val="262BAC27"/>
    <w:rsid w:val="2651D6D9"/>
    <w:rsid w:val="2659C2B1"/>
    <w:rsid w:val="2670368F"/>
    <w:rsid w:val="267118DC"/>
    <w:rsid w:val="2676CD6F"/>
    <w:rsid w:val="268AC3B6"/>
    <w:rsid w:val="269BF855"/>
    <w:rsid w:val="26A5A027"/>
    <w:rsid w:val="26ACFE9C"/>
    <w:rsid w:val="26CD2429"/>
    <w:rsid w:val="26CE3969"/>
    <w:rsid w:val="26D29CB3"/>
    <w:rsid w:val="26D494B1"/>
    <w:rsid w:val="26DD42EC"/>
    <w:rsid w:val="26E39ADC"/>
    <w:rsid w:val="26E58CF3"/>
    <w:rsid w:val="26F18E43"/>
    <w:rsid w:val="270241AF"/>
    <w:rsid w:val="27045F26"/>
    <w:rsid w:val="27317DD7"/>
    <w:rsid w:val="2738EA36"/>
    <w:rsid w:val="2739C55C"/>
    <w:rsid w:val="2741F725"/>
    <w:rsid w:val="275332A3"/>
    <w:rsid w:val="278C5846"/>
    <w:rsid w:val="2794E08D"/>
    <w:rsid w:val="2798ABD5"/>
    <w:rsid w:val="27AB4E8C"/>
    <w:rsid w:val="27ACE778"/>
    <w:rsid w:val="27AF8414"/>
    <w:rsid w:val="27C0F1D1"/>
    <w:rsid w:val="27C77C88"/>
    <w:rsid w:val="27FA66A5"/>
    <w:rsid w:val="28098135"/>
    <w:rsid w:val="281A1865"/>
    <w:rsid w:val="28243D51"/>
    <w:rsid w:val="2835A388"/>
    <w:rsid w:val="284201B2"/>
    <w:rsid w:val="2847EEA8"/>
    <w:rsid w:val="285C9DD9"/>
    <w:rsid w:val="286A7E93"/>
    <w:rsid w:val="286FA0D7"/>
    <w:rsid w:val="287A021A"/>
    <w:rsid w:val="287B27AE"/>
    <w:rsid w:val="287D3C15"/>
    <w:rsid w:val="28837E04"/>
    <w:rsid w:val="2889C1A3"/>
    <w:rsid w:val="288A43DC"/>
    <w:rsid w:val="289155B4"/>
    <w:rsid w:val="2894B8EE"/>
    <w:rsid w:val="28A83672"/>
    <w:rsid w:val="28C73E8D"/>
    <w:rsid w:val="28D0C23F"/>
    <w:rsid w:val="28F7DC5D"/>
    <w:rsid w:val="28F96B04"/>
    <w:rsid w:val="28FC5C17"/>
    <w:rsid w:val="28FFB0FB"/>
    <w:rsid w:val="290426E6"/>
    <w:rsid w:val="292A5B97"/>
    <w:rsid w:val="2940F504"/>
    <w:rsid w:val="2951CD30"/>
    <w:rsid w:val="29617AE0"/>
    <w:rsid w:val="29AD5F27"/>
    <w:rsid w:val="29AF0569"/>
    <w:rsid w:val="29BCE9C1"/>
    <w:rsid w:val="29D31E45"/>
    <w:rsid w:val="29D39917"/>
    <w:rsid w:val="29E7AEAD"/>
    <w:rsid w:val="29EAAE27"/>
    <w:rsid w:val="2A0AAAA7"/>
    <w:rsid w:val="2A18AC23"/>
    <w:rsid w:val="2A2D2615"/>
    <w:rsid w:val="2A348119"/>
    <w:rsid w:val="2A3FFF74"/>
    <w:rsid w:val="2A415649"/>
    <w:rsid w:val="2A4DDC18"/>
    <w:rsid w:val="2A6652FB"/>
    <w:rsid w:val="2A725F6C"/>
    <w:rsid w:val="2A8E1684"/>
    <w:rsid w:val="2A987FA2"/>
    <w:rsid w:val="2A9BA2FE"/>
    <w:rsid w:val="2A9CB6D2"/>
    <w:rsid w:val="2AA9958E"/>
    <w:rsid w:val="2AAEBF9E"/>
    <w:rsid w:val="2AB50451"/>
    <w:rsid w:val="2AC3E427"/>
    <w:rsid w:val="2AD0E9DF"/>
    <w:rsid w:val="2ADD3126"/>
    <w:rsid w:val="2AE4138F"/>
    <w:rsid w:val="2B1DC1E2"/>
    <w:rsid w:val="2B26FE79"/>
    <w:rsid w:val="2B275BEA"/>
    <w:rsid w:val="2B2CE10C"/>
    <w:rsid w:val="2B2D2DE6"/>
    <w:rsid w:val="2B40FB0A"/>
    <w:rsid w:val="2B4ABB72"/>
    <w:rsid w:val="2B4ED91D"/>
    <w:rsid w:val="2B51B927"/>
    <w:rsid w:val="2B5C913B"/>
    <w:rsid w:val="2B68E629"/>
    <w:rsid w:val="2B6E2F67"/>
    <w:rsid w:val="2B79A274"/>
    <w:rsid w:val="2B841C70"/>
    <w:rsid w:val="2BA916CF"/>
    <w:rsid w:val="2BC0A3D9"/>
    <w:rsid w:val="2BCC3452"/>
    <w:rsid w:val="2BDE41C8"/>
    <w:rsid w:val="2BE571DF"/>
    <w:rsid w:val="2BEC5CB2"/>
    <w:rsid w:val="2BFB5E35"/>
    <w:rsid w:val="2C1802DA"/>
    <w:rsid w:val="2C2AB230"/>
    <w:rsid w:val="2C314474"/>
    <w:rsid w:val="2C5E8E4C"/>
    <w:rsid w:val="2C8FAF1B"/>
    <w:rsid w:val="2CBC98FD"/>
    <w:rsid w:val="2CC85D6C"/>
    <w:rsid w:val="2CE6A62B"/>
    <w:rsid w:val="2CF6C1A9"/>
    <w:rsid w:val="2D0C50FF"/>
    <w:rsid w:val="2D16B41E"/>
    <w:rsid w:val="2D30DA0C"/>
    <w:rsid w:val="2D38006D"/>
    <w:rsid w:val="2D41D75B"/>
    <w:rsid w:val="2D458A2E"/>
    <w:rsid w:val="2D4D25B7"/>
    <w:rsid w:val="2D60CFC7"/>
    <w:rsid w:val="2D6A6346"/>
    <w:rsid w:val="2D6D204F"/>
    <w:rsid w:val="2D705429"/>
    <w:rsid w:val="2D706F50"/>
    <w:rsid w:val="2D709DDA"/>
    <w:rsid w:val="2D7997DD"/>
    <w:rsid w:val="2D7CDD2D"/>
    <w:rsid w:val="2D971B95"/>
    <w:rsid w:val="2D98AF99"/>
    <w:rsid w:val="2DA9D6FF"/>
    <w:rsid w:val="2DB04922"/>
    <w:rsid w:val="2DB59F32"/>
    <w:rsid w:val="2DC5B746"/>
    <w:rsid w:val="2DC92865"/>
    <w:rsid w:val="2DCE73B7"/>
    <w:rsid w:val="2DD491EF"/>
    <w:rsid w:val="2DD497D9"/>
    <w:rsid w:val="2DDCCAE7"/>
    <w:rsid w:val="2DEC67B8"/>
    <w:rsid w:val="2DF15271"/>
    <w:rsid w:val="2E078671"/>
    <w:rsid w:val="2E1A5DFE"/>
    <w:rsid w:val="2E2238BF"/>
    <w:rsid w:val="2E474826"/>
    <w:rsid w:val="2E524802"/>
    <w:rsid w:val="2E536D9A"/>
    <w:rsid w:val="2E586054"/>
    <w:rsid w:val="2E6CE034"/>
    <w:rsid w:val="2E82768C"/>
    <w:rsid w:val="2EBAF01D"/>
    <w:rsid w:val="2EBDCBA2"/>
    <w:rsid w:val="2ECF2F5E"/>
    <w:rsid w:val="2ED46870"/>
    <w:rsid w:val="2EE8F618"/>
    <w:rsid w:val="2F09B508"/>
    <w:rsid w:val="2F0EAE21"/>
    <w:rsid w:val="2F176DC3"/>
    <w:rsid w:val="2F1CCFCC"/>
    <w:rsid w:val="2F35DAF0"/>
    <w:rsid w:val="2F420794"/>
    <w:rsid w:val="2F4657AC"/>
    <w:rsid w:val="2F516F93"/>
    <w:rsid w:val="2F56584E"/>
    <w:rsid w:val="2F5C0187"/>
    <w:rsid w:val="2F67A92C"/>
    <w:rsid w:val="2F6DB27C"/>
    <w:rsid w:val="2F6FAF1D"/>
    <w:rsid w:val="2F76CA54"/>
    <w:rsid w:val="2F7DF6EB"/>
    <w:rsid w:val="2F9FFD84"/>
    <w:rsid w:val="2FB0A249"/>
    <w:rsid w:val="2FB3F17A"/>
    <w:rsid w:val="2FB8D329"/>
    <w:rsid w:val="2FCFF17D"/>
    <w:rsid w:val="2FDB2D11"/>
    <w:rsid w:val="2FE8D1AD"/>
    <w:rsid w:val="2FF043AA"/>
    <w:rsid w:val="2FFA6B9B"/>
    <w:rsid w:val="300E8D2E"/>
    <w:rsid w:val="30313896"/>
    <w:rsid w:val="3041F18E"/>
    <w:rsid w:val="3043B04D"/>
    <w:rsid w:val="304B4188"/>
    <w:rsid w:val="3053E0E2"/>
    <w:rsid w:val="30649684"/>
    <w:rsid w:val="30693121"/>
    <w:rsid w:val="30962125"/>
    <w:rsid w:val="30997F95"/>
    <w:rsid w:val="30A1399E"/>
    <w:rsid w:val="30A38F09"/>
    <w:rsid w:val="30AF0F0D"/>
    <w:rsid w:val="30B4727C"/>
    <w:rsid w:val="30D1D2F5"/>
    <w:rsid w:val="30DCBA69"/>
    <w:rsid w:val="30E1A0F0"/>
    <w:rsid w:val="30E38836"/>
    <w:rsid w:val="30E695F4"/>
    <w:rsid w:val="30FA020F"/>
    <w:rsid w:val="310050F7"/>
    <w:rsid w:val="310EF9AE"/>
    <w:rsid w:val="31144F05"/>
    <w:rsid w:val="31170840"/>
    <w:rsid w:val="3123919E"/>
    <w:rsid w:val="313DE3A4"/>
    <w:rsid w:val="314293C0"/>
    <w:rsid w:val="31455CF1"/>
    <w:rsid w:val="314979CA"/>
    <w:rsid w:val="315B81EC"/>
    <w:rsid w:val="3161EFF4"/>
    <w:rsid w:val="31681A30"/>
    <w:rsid w:val="316AC879"/>
    <w:rsid w:val="316F87B3"/>
    <w:rsid w:val="317F98C6"/>
    <w:rsid w:val="31AC0273"/>
    <w:rsid w:val="31ADB7A3"/>
    <w:rsid w:val="31AF2A90"/>
    <w:rsid w:val="31E5C8F6"/>
    <w:rsid w:val="31EAC4F0"/>
    <w:rsid w:val="31EE8A63"/>
    <w:rsid w:val="3201EF6C"/>
    <w:rsid w:val="32154F9D"/>
    <w:rsid w:val="3235E3AD"/>
    <w:rsid w:val="323B6427"/>
    <w:rsid w:val="3243E073"/>
    <w:rsid w:val="32496700"/>
    <w:rsid w:val="3249D8A4"/>
    <w:rsid w:val="324D0900"/>
    <w:rsid w:val="325702BB"/>
    <w:rsid w:val="32591A42"/>
    <w:rsid w:val="325B39A6"/>
    <w:rsid w:val="325B978F"/>
    <w:rsid w:val="326B68B0"/>
    <w:rsid w:val="32760B7F"/>
    <w:rsid w:val="32806B4B"/>
    <w:rsid w:val="32829D99"/>
    <w:rsid w:val="328B1E1C"/>
    <w:rsid w:val="32A81C6D"/>
    <w:rsid w:val="32B217BD"/>
    <w:rsid w:val="32B31714"/>
    <w:rsid w:val="32BCEAFC"/>
    <w:rsid w:val="32C1D8D5"/>
    <w:rsid w:val="32C6FD6D"/>
    <w:rsid w:val="32D26A3D"/>
    <w:rsid w:val="32F7E41E"/>
    <w:rsid w:val="32F8272B"/>
    <w:rsid w:val="32F92CEC"/>
    <w:rsid w:val="330A36A3"/>
    <w:rsid w:val="33173184"/>
    <w:rsid w:val="3317B663"/>
    <w:rsid w:val="3335264D"/>
    <w:rsid w:val="33379EF0"/>
    <w:rsid w:val="33392172"/>
    <w:rsid w:val="3340C2A5"/>
    <w:rsid w:val="33440B08"/>
    <w:rsid w:val="334AA3AA"/>
    <w:rsid w:val="335CCB75"/>
    <w:rsid w:val="3372E763"/>
    <w:rsid w:val="339DF4A0"/>
    <w:rsid w:val="33BDF9D3"/>
    <w:rsid w:val="33CC94F1"/>
    <w:rsid w:val="33D15167"/>
    <w:rsid w:val="33E53761"/>
    <w:rsid w:val="33EC5CE0"/>
    <w:rsid w:val="34014213"/>
    <w:rsid w:val="3401B275"/>
    <w:rsid w:val="340B6F09"/>
    <w:rsid w:val="342A9853"/>
    <w:rsid w:val="34566100"/>
    <w:rsid w:val="34703CC6"/>
    <w:rsid w:val="34711DCF"/>
    <w:rsid w:val="34783667"/>
    <w:rsid w:val="34A83C9F"/>
    <w:rsid w:val="34B81AD9"/>
    <w:rsid w:val="34C01605"/>
    <w:rsid w:val="34C73432"/>
    <w:rsid w:val="34CB092A"/>
    <w:rsid w:val="34D36F51"/>
    <w:rsid w:val="34EA89F8"/>
    <w:rsid w:val="350C5251"/>
    <w:rsid w:val="350DF319"/>
    <w:rsid w:val="35246206"/>
    <w:rsid w:val="35260F2C"/>
    <w:rsid w:val="3539C501"/>
    <w:rsid w:val="355799A9"/>
    <w:rsid w:val="355AACA3"/>
    <w:rsid w:val="35671EF0"/>
    <w:rsid w:val="3580D3F8"/>
    <w:rsid w:val="3580DF02"/>
    <w:rsid w:val="358293FC"/>
    <w:rsid w:val="35898E20"/>
    <w:rsid w:val="35C954A8"/>
    <w:rsid w:val="35E54EAA"/>
    <w:rsid w:val="35E868D5"/>
    <w:rsid w:val="35FFBD2C"/>
    <w:rsid w:val="3613FAD7"/>
    <w:rsid w:val="361FE3CD"/>
    <w:rsid w:val="36314B51"/>
    <w:rsid w:val="36390C54"/>
    <w:rsid w:val="363AD111"/>
    <w:rsid w:val="3646C1B8"/>
    <w:rsid w:val="3650167F"/>
    <w:rsid w:val="365C47FD"/>
    <w:rsid w:val="3662E041"/>
    <w:rsid w:val="366AF869"/>
    <w:rsid w:val="367C4D1E"/>
    <w:rsid w:val="369A8110"/>
    <w:rsid w:val="369B6CC9"/>
    <w:rsid w:val="36ADDF9B"/>
    <w:rsid w:val="36B748DF"/>
    <w:rsid w:val="36DDF70D"/>
    <w:rsid w:val="36E07108"/>
    <w:rsid w:val="36E31BE8"/>
    <w:rsid w:val="3708EC9C"/>
    <w:rsid w:val="370F6344"/>
    <w:rsid w:val="37163131"/>
    <w:rsid w:val="371E8C21"/>
    <w:rsid w:val="372EA36E"/>
    <w:rsid w:val="372ECD0D"/>
    <w:rsid w:val="3739CCD2"/>
    <w:rsid w:val="373A64B1"/>
    <w:rsid w:val="3746CFEE"/>
    <w:rsid w:val="37590769"/>
    <w:rsid w:val="37607D87"/>
    <w:rsid w:val="376D2E20"/>
    <w:rsid w:val="3796C331"/>
    <w:rsid w:val="379D99DA"/>
    <w:rsid w:val="37A28BD1"/>
    <w:rsid w:val="37C892A5"/>
    <w:rsid w:val="37D844A1"/>
    <w:rsid w:val="37D9081A"/>
    <w:rsid w:val="37E92001"/>
    <w:rsid w:val="37EC19B1"/>
    <w:rsid w:val="37F9B529"/>
    <w:rsid w:val="380BD1DA"/>
    <w:rsid w:val="381F0C62"/>
    <w:rsid w:val="38201743"/>
    <w:rsid w:val="383A21BE"/>
    <w:rsid w:val="383AE23E"/>
    <w:rsid w:val="38589D66"/>
    <w:rsid w:val="388E17FD"/>
    <w:rsid w:val="389293AC"/>
    <w:rsid w:val="389429D9"/>
    <w:rsid w:val="3896A321"/>
    <w:rsid w:val="38BAC071"/>
    <w:rsid w:val="38CA73CF"/>
    <w:rsid w:val="38D35DC8"/>
    <w:rsid w:val="38EA293B"/>
    <w:rsid w:val="38F7DEF8"/>
    <w:rsid w:val="3908FE81"/>
    <w:rsid w:val="3912F085"/>
    <w:rsid w:val="39141AA9"/>
    <w:rsid w:val="39176521"/>
    <w:rsid w:val="39211ADB"/>
    <w:rsid w:val="3929D223"/>
    <w:rsid w:val="395C686C"/>
    <w:rsid w:val="39932A9F"/>
    <w:rsid w:val="39ABF820"/>
    <w:rsid w:val="39BADCC3"/>
    <w:rsid w:val="39BD24A5"/>
    <w:rsid w:val="39D221D2"/>
    <w:rsid w:val="39E1B22E"/>
    <w:rsid w:val="39F60902"/>
    <w:rsid w:val="39FCC972"/>
    <w:rsid w:val="3A2BD11B"/>
    <w:rsid w:val="3A32DAC7"/>
    <w:rsid w:val="3A5231F9"/>
    <w:rsid w:val="3A5C7640"/>
    <w:rsid w:val="3A64CC04"/>
    <w:rsid w:val="3A69CA9D"/>
    <w:rsid w:val="3A71A0F9"/>
    <w:rsid w:val="3A9DD656"/>
    <w:rsid w:val="3A9FE6DA"/>
    <w:rsid w:val="3AB295FA"/>
    <w:rsid w:val="3AB6C81E"/>
    <w:rsid w:val="3AB9F5FF"/>
    <w:rsid w:val="3ABB6A6D"/>
    <w:rsid w:val="3ABC0841"/>
    <w:rsid w:val="3AC6D07E"/>
    <w:rsid w:val="3AD89347"/>
    <w:rsid w:val="3AF6B402"/>
    <w:rsid w:val="3B037875"/>
    <w:rsid w:val="3B1CD132"/>
    <w:rsid w:val="3B42B0D5"/>
    <w:rsid w:val="3B49CBF2"/>
    <w:rsid w:val="3B667C2B"/>
    <w:rsid w:val="3B71DCB8"/>
    <w:rsid w:val="3B72C423"/>
    <w:rsid w:val="3B76EC9B"/>
    <w:rsid w:val="3B7D4D23"/>
    <w:rsid w:val="3B87ED55"/>
    <w:rsid w:val="3B9597ED"/>
    <w:rsid w:val="3B9A23D7"/>
    <w:rsid w:val="3B9BE53C"/>
    <w:rsid w:val="3BB73FC6"/>
    <w:rsid w:val="3BC73682"/>
    <w:rsid w:val="3BC95EE7"/>
    <w:rsid w:val="3BCB53E5"/>
    <w:rsid w:val="3BCFB42C"/>
    <w:rsid w:val="3BDA3DC2"/>
    <w:rsid w:val="3BE7F2B9"/>
    <w:rsid w:val="3BF85A87"/>
    <w:rsid w:val="3BF92299"/>
    <w:rsid w:val="3C08EC81"/>
    <w:rsid w:val="3C21C9FD"/>
    <w:rsid w:val="3C2643B1"/>
    <w:rsid w:val="3C3376E9"/>
    <w:rsid w:val="3C507997"/>
    <w:rsid w:val="3C50BECA"/>
    <w:rsid w:val="3C565CB1"/>
    <w:rsid w:val="3C5B89B9"/>
    <w:rsid w:val="3C6AA48B"/>
    <w:rsid w:val="3C9470BC"/>
    <w:rsid w:val="3CB41CF6"/>
    <w:rsid w:val="3CB43C71"/>
    <w:rsid w:val="3CC440AD"/>
    <w:rsid w:val="3CC449B6"/>
    <w:rsid w:val="3CC5F5C0"/>
    <w:rsid w:val="3CD879A2"/>
    <w:rsid w:val="3CDB2952"/>
    <w:rsid w:val="3CE76272"/>
    <w:rsid w:val="3CFB402D"/>
    <w:rsid w:val="3CFC307B"/>
    <w:rsid w:val="3D16F513"/>
    <w:rsid w:val="3D191D84"/>
    <w:rsid w:val="3D1BA65C"/>
    <w:rsid w:val="3D47076C"/>
    <w:rsid w:val="3D4B11B5"/>
    <w:rsid w:val="3D4E729F"/>
    <w:rsid w:val="3D593220"/>
    <w:rsid w:val="3D5EEF6A"/>
    <w:rsid w:val="3D6204EF"/>
    <w:rsid w:val="3D6F0321"/>
    <w:rsid w:val="3D74C5F7"/>
    <w:rsid w:val="3D77A1E4"/>
    <w:rsid w:val="3D84BC95"/>
    <w:rsid w:val="3D8B986B"/>
    <w:rsid w:val="3D8DCDA5"/>
    <w:rsid w:val="3DB45211"/>
    <w:rsid w:val="3DB8B643"/>
    <w:rsid w:val="3DBBD4F1"/>
    <w:rsid w:val="3DCD6720"/>
    <w:rsid w:val="3DDBF0B5"/>
    <w:rsid w:val="3DF4351E"/>
    <w:rsid w:val="3E08A082"/>
    <w:rsid w:val="3E1BA203"/>
    <w:rsid w:val="3E1C8600"/>
    <w:rsid w:val="3E274F3E"/>
    <w:rsid w:val="3E417521"/>
    <w:rsid w:val="3E4DF126"/>
    <w:rsid w:val="3E61C621"/>
    <w:rsid w:val="3E6A2DC2"/>
    <w:rsid w:val="3E744A03"/>
    <w:rsid w:val="3E7A9B2D"/>
    <w:rsid w:val="3E8F8F16"/>
    <w:rsid w:val="3E9D24B3"/>
    <w:rsid w:val="3EA73BD9"/>
    <w:rsid w:val="3EAB5999"/>
    <w:rsid w:val="3EC44A56"/>
    <w:rsid w:val="3ECCEF49"/>
    <w:rsid w:val="3ECE454F"/>
    <w:rsid w:val="3EE47074"/>
    <w:rsid w:val="3EEC582A"/>
    <w:rsid w:val="3F05D6CA"/>
    <w:rsid w:val="3F1B9358"/>
    <w:rsid w:val="3F2A35DA"/>
    <w:rsid w:val="3F318B8C"/>
    <w:rsid w:val="3F393A81"/>
    <w:rsid w:val="3F71A195"/>
    <w:rsid w:val="3F8D03CF"/>
    <w:rsid w:val="40018A42"/>
    <w:rsid w:val="400EFC20"/>
    <w:rsid w:val="4016577B"/>
    <w:rsid w:val="40193275"/>
    <w:rsid w:val="403D01E8"/>
    <w:rsid w:val="4047D501"/>
    <w:rsid w:val="404C73BB"/>
    <w:rsid w:val="40508556"/>
    <w:rsid w:val="4057DC41"/>
    <w:rsid w:val="40631A78"/>
    <w:rsid w:val="408259C1"/>
    <w:rsid w:val="40861361"/>
    <w:rsid w:val="408761B1"/>
    <w:rsid w:val="408B1B38"/>
    <w:rsid w:val="408F6561"/>
    <w:rsid w:val="40A2FABB"/>
    <w:rsid w:val="40BC86F6"/>
    <w:rsid w:val="40C135A0"/>
    <w:rsid w:val="40C9EF08"/>
    <w:rsid w:val="40EA6B2F"/>
    <w:rsid w:val="4102A166"/>
    <w:rsid w:val="4107D735"/>
    <w:rsid w:val="411D8935"/>
    <w:rsid w:val="41325EEA"/>
    <w:rsid w:val="41349391"/>
    <w:rsid w:val="414450C6"/>
    <w:rsid w:val="4149ADB9"/>
    <w:rsid w:val="4151B93C"/>
    <w:rsid w:val="415FEE3B"/>
    <w:rsid w:val="416A9768"/>
    <w:rsid w:val="41722FF5"/>
    <w:rsid w:val="4173DB1B"/>
    <w:rsid w:val="418F2202"/>
    <w:rsid w:val="41A99AC4"/>
    <w:rsid w:val="41B75442"/>
    <w:rsid w:val="41B9FC7D"/>
    <w:rsid w:val="41D7F2CD"/>
    <w:rsid w:val="41DF0BFB"/>
    <w:rsid w:val="41E698C5"/>
    <w:rsid w:val="41EAD349"/>
    <w:rsid w:val="41F71461"/>
    <w:rsid w:val="4209A915"/>
    <w:rsid w:val="421EE7C4"/>
    <w:rsid w:val="421F1B8D"/>
    <w:rsid w:val="4223801C"/>
    <w:rsid w:val="422F3CCD"/>
    <w:rsid w:val="423688EE"/>
    <w:rsid w:val="4242A58B"/>
    <w:rsid w:val="424C5E5A"/>
    <w:rsid w:val="424F96C2"/>
    <w:rsid w:val="42588F0E"/>
    <w:rsid w:val="4259ADE1"/>
    <w:rsid w:val="4284A3DF"/>
    <w:rsid w:val="42B7BFDF"/>
    <w:rsid w:val="42BC911F"/>
    <w:rsid w:val="42CC0BF8"/>
    <w:rsid w:val="42CD442E"/>
    <w:rsid w:val="42CEED4D"/>
    <w:rsid w:val="42D52C9B"/>
    <w:rsid w:val="42D84351"/>
    <w:rsid w:val="42DC111E"/>
    <w:rsid w:val="43060DBA"/>
    <w:rsid w:val="4317E0FF"/>
    <w:rsid w:val="432C3436"/>
    <w:rsid w:val="433B5476"/>
    <w:rsid w:val="434A789B"/>
    <w:rsid w:val="4350375B"/>
    <w:rsid w:val="437521AE"/>
    <w:rsid w:val="43785D84"/>
    <w:rsid w:val="437C4C4C"/>
    <w:rsid w:val="438024A5"/>
    <w:rsid w:val="4397A555"/>
    <w:rsid w:val="43A293C0"/>
    <w:rsid w:val="43DBFA2E"/>
    <w:rsid w:val="43E74ED1"/>
    <w:rsid w:val="43F45F6F"/>
    <w:rsid w:val="43FAED8F"/>
    <w:rsid w:val="43FDA6FD"/>
    <w:rsid w:val="44069E4B"/>
    <w:rsid w:val="4411EE18"/>
    <w:rsid w:val="441E4924"/>
    <w:rsid w:val="442E5BAF"/>
    <w:rsid w:val="442F5B51"/>
    <w:rsid w:val="44644FCC"/>
    <w:rsid w:val="4468035D"/>
    <w:rsid w:val="446B39BD"/>
    <w:rsid w:val="4477E17F"/>
    <w:rsid w:val="4479709C"/>
    <w:rsid w:val="447FBCF0"/>
    <w:rsid w:val="44817F6F"/>
    <w:rsid w:val="44978C66"/>
    <w:rsid w:val="44AB59C7"/>
    <w:rsid w:val="44B2DC82"/>
    <w:rsid w:val="44C60383"/>
    <w:rsid w:val="44D8A610"/>
    <w:rsid w:val="4504855B"/>
    <w:rsid w:val="45086CBE"/>
    <w:rsid w:val="4509BCB7"/>
    <w:rsid w:val="450A0012"/>
    <w:rsid w:val="450D96B7"/>
    <w:rsid w:val="451A2DA7"/>
    <w:rsid w:val="45314EF1"/>
    <w:rsid w:val="45349A1B"/>
    <w:rsid w:val="4535B824"/>
    <w:rsid w:val="4548ADF7"/>
    <w:rsid w:val="454AA5B5"/>
    <w:rsid w:val="454C0D50"/>
    <w:rsid w:val="454D9285"/>
    <w:rsid w:val="456158EF"/>
    <w:rsid w:val="4569F67A"/>
    <w:rsid w:val="4579A4C0"/>
    <w:rsid w:val="45833B74"/>
    <w:rsid w:val="4587E10D"/>
    <w:rsid w:val="45968E62"/>
    <w:rsid w:val="459A9234"/>
    <w:rsid w:val="45AC619C"/>
    <w:rsid w:val="45B15826"/>
    <w:rsid w:val="45D17148"/>
    <w:rsid w:val="45EAE10D"/>
    <w:rsid w:val="45F34D45"/>
    <w:rsid w:val="45FD26CE"/>
    <w:rsid w:val="45FFE53E"/>
    <w:rsid w:val="4607FBA5"/>
    <w:rsid w:val="4659782B"/>
    <w:rsid w:val="46761AE5"/>
    <w:rsid w:val="46790470"/>
    <w:rsid w:val="467E93C7"/>
    <w:rsid w:val="4683FD58"/>
    <w:rsid w:val="468D7500"/>
    <w:rsid w:val="46A0A24D"/>
    <w:rsid w:val="46A82F29"/>
    <w:rsid w:val="46A92C18"/>
    <w:rsid w:val="46BB957C"/>
    <w:rsid w:val="46C5EDD8"/>
    <w:rsid w:val="46E18B61"/>
    <w:rsid w:val="472BEF75"/>
    <w:rsid w:val="47459C46"/>
    <w:rsid w:val="4747532D"/>
    <w:rsid w:val="474C8A54"/>
    <w:rsid w:val="47641B78"/>
    <w:rsid w:val="4764C9D6"/>
    <w:rsid w:val="4793BC1B"/>
    <w:rsid w:val="47A26B1C"/>
    <w:rsid w:val="47ABB474"/>
    <w:rsid w:val="47B12774"/>
    <w:rsid w:val="47B1A4A7"/>
    <w:rsid w:val="47B27C23"/>
    <w:rsid w:val="47B74EAE"/>
    <w:rsid w:val="47E8EE65"/>
    <w:rsid w:val="47EAF185"/>
    <w:rsid w:val="47F8706D"/>
    <w:rsid w:val="480401AD"/>
    <w:rsid w:val="48050049"/>
    <w:rsid w:val="4814D4D1"/>
    <w:rsid w:val="4827F8A8"/>
    <w:rsid w:val="4840EC70"/>
    <w:rsid w:val="4841A0D4"/>
    <w:rsid w:val="4844E7CC"/>
    <w:rsid w:val="484839FC"/>
    <w:rsid w:val="48583F97"/>
    <w:rsid w:val="4863DBBA"/>
    <w:rsid w:val="4885B4AF"/>
    <w:rsid w:val="489E72E2"/>
    <w:rsid w:val="48AB27F0"/>
    <w:rsid w:val="48B389E1"/>
    <w:rsid w:val="48BA121C"/>
    <w:rsid w:val="48C4C5F1"/>
    <w:rsid w:val="48C67220"/>
    <w:rsid w:val="48FE427C"/>
    <w:rsid w:val="4903DF9C"/>
    <w:rsid w:val="491A4B95"/>
    <w:rsid w:val="4920F3A3"/>
    <w:rsid w:val="4950A4E2"/>
    <w:rsid w:val="49872283"/>
    <w:rsid w:val="498EFF69"/>
    <w:rsid w:val="4994E225"/>
    <w:rsid w:val="49ABEFC3"/>
    <w:rsid w:val="49D60B63"/>
    <w:rsid w:val="49DD77BE"/>
    <w:rsid w:val="49E75B6A"/>
    <w:rsid w:val="49E91039"/>
    <w:rsid w:val="49F1CDA1"/>
    <w:rsid w:val="49FDE7F8"/>
    <w:rsid w:val="4A0BFBE9"/>
    <w:rsid w:val="4A23038E"/>
    <w:rsid w:val="4A25F7A5"/>
    <w:rsid w:val="4A38CDFA"/>
    <w:rsid w:val="4A3FF323"/>
    <w:rsid w:val="4A4AD4E8"/>
    <w:rsid w:val="4A7B1284"/>
    <w:rsid w:val="4A81BAEC"/>
    <w:rsid w:val="4AB17059"/>
    <w:rsid w:val="4ABF2DB6"/>
    <w:rsid w:val="4AD13FA2"/>
    <w:rsid w:val="4AD4FF68"/>
    <w:rsid w:val="4AE6A5A9"/>
    <w:rsid w:val="4AEC7543"/>
    <w:rsid w:val="4AEEE3B0"/>
    <w:rsid w:val="4B0EEB77"/>
    <w:rsid w:val="4B12B05E"/>
    <w:rsid w:val="4B13E062"/>
    <w:rsid w:val="4B3F69F3"/>
    <w:rsid w:val="4B53A891"/>
    <w:rsid w:val="4B5E29A9"/>
    <w:rsid w:val="4B7E369A"/>
    <w:rsid w:val="4BAB32DA"/>
    <w:rsid w:val="4BDC8093"/>
    <w:rsid w:val="4BDFAC1C"/>
    <w:rsid w:val="4C184430"/>
    <w:rsid w:val="4C1A26BE"/>
    <w:rsid w:val="4C1AACBA"/>
    <w:rsid w:val="4C37FE95"/>
    <w:rsid w:val="4C3C4EDF"/>
    <w:rsid w:val="4C4A4B08"/>
    <w:rsid w:val="4C73B93F"/>
    <w:rsid w:val="4C73F232"/>
    <w:rsid w:val="4C7AC0DA"/>
    <w:rsid w:val="4C849897"/>
    <w:rsid w:val="4C911C56"/>
    <w:rsid w:val="4C94E91A"/>
    <w:rsid w:val="4CAF9152"/>
    <w:rsid w:val="4CB833B7"/>
    <w:rsid w:val="4CC7325E"/>
    <w:rsid w:val="4CDC254A"/>
    <w:rsid w:val="4CDD62F8"/>
    <w:rsid w:val="4CE13E0E"/>
    <w:rsid w:val="4CE39085"/>
    <w:rsid w:val="4D257562"/>
    <w:rsid w:val="4D2A4136"/>
    <w:rsid w:val="4D2EAC22"/>
    <w:rsid w:val="4D7FE3B1"/>
    <w:rsid w:val="4D88A778"/>
    <w:rsid w:val="4D9DCF67"/>
    <w:rsid w:val="4DAD9C7A"/>
    <w:rsid w:val="4DB0164F"/>
    <w:rsid w:val="4DB9DE66"/>
    <w:rsid w:val="4DBB6513"/>
    <w:rsid w:val="4DC39B93"/>
    <w:rsid w:val="4DD1816A"/>
    <w:rsid w:val="4DDE6773"/>
    <w:rsid w:val="4DFC430D"/>
    <w:rsid w:val="4E082CE2"/>
    <w:rsid w:val="4E2AAAAA"/>
    <w:rsid w:val="4E391964"/>
    <w:rsid w:val="4E3B1C24"/>
    <w:rsid w:val="4E3CBDC3"/>
    <w:rsid w:val="4E775E06"/>
    <w:rsid w:val="4E7D0E6F"/>
    <w:rsid w:val="4E99373A"/>
    <w:rsid w:val="4E9A888A"/>
    <w:rsid w:val="4E9FAF7B"/>
    <w:rsid w:val="4EA6B86A"/>
    <w:rsid w:val="4ECAF480"/>
    <w:rsid w:val="4ED29BF1"/>
    <w:rsid w:val="4ED4C39E"/>
    <w:rsid w:val="4EEB4464"/>
    <w:rsid w:val="4EEDAF53"/>
    <w:rsid w:val="4F0718DE"/>
    <w:rsid w:val="4F0BEB24"/>
    <w:rsid w:val="4F0C569F"/>
    <w:rsid w:val="4F4C1BCE"/>
    <w:rsid w:val="4F561598"/>
    <w:rsid w:val="4F7527AA"/>
    <w:rsid w:val="4F84822D"/>
    <w:rsid w:val="4F857B68"/>
    <w:rsid w:val="4FA4D611"/>
    <w:rsid w:val="4FA670DC"/>
    <w:rsid w:val="4FA94DD5"/>
    <w:rsid w:val="4FC96EA3"/>
    <w:rsid w:val="4FCE5F4E"/>
    <w:rsid w:val="4FCF0380"/>
    <w:rsid w:val="4FD4E9C5"/>
    <w:rsid w:val="4FE73214"/>
    <w:rsid w:val="4FFC67EE"/>
    <w:rsid w:val="50029CE4"/>
    <w:rsid w:val="500A8568"/>
    <w:rsid w:val="5016E17A"/>
    <w:rsid w:val="501AF4C5"/>
    <w:rsid w:val="504D94D9"/>
    <w:rsid w:val="5067AAAB"/>
    <w:rsid w:val="50815925"/>
    <w:rsid w:val="5081645C"/>
    <w:rsid w:val="508355F5"/>
    <w:rsid w:val="509F249D"/>
    <w:rsid w:val="50A07546"/>
    <w:rsid w:val="50B496A7"/>
    <w:rsid w:val="50BF371D"/>
    <w:rsid w:val="50C53021"/>
    <w:rsid w:val="50CBB637"/>
    <w:rsid w:val="50D5AA37"/>
    <w:rsid w:val="50F1E5F9"/>
    <w:rsid w:val="51151D66"/>
    <w:rsid w:val="51231932"/>
    <w:rsid w:val="512B8346"/>
    <w:rsid w:val="5133BC35"/>
    <w:rsid w:val="514758C6"/>
    <w:rsid w:val="5150703A"/>
    <w:rsid w:val="5150ED30"/>
    <w:rsid w:val="51827C18"/>
    <w:rsid w:val="518406D6"/>
    <w:rsid w:val="519CC80F"/>
    <w:rsid w:val="51AADBA5"/>
    <w:rsid w:val="51B2B1DB"/>
    <w:rsid w:val="51DFBB76"/>
    <w:rsid w:val="51F7E84E"/>
    <w:rsid w:val="520287EC"/>
    <w:rsid w:val="52046D8C"/>
    <w:rsid w:val="52198013"/>
    <w:rsid w:val="521C1ED5"/>
    <w:rsid w:val="522350E4"/>
    <w:rsid w:val="5232C05D"/>
    <w:rsid w:val="5235BED5"/>
    <w:rsid w:val="523AF4FE"/>
    <w:rsid w:val="52661B7C"/>
    <w:rsid w:val="52672581"/>
    <w:rsid w:val="52A0598E"/>
    <w:rsid w:val="52A0FE63"/>
    <w:rsid w:val="52A5D287"/>
    <w:rsid w:val="52A867E0"/>
    <w:rsid w:val="52AF1CD1"/>
    <w:rsid w:val="52D1B738"/>
    <w:rsid w:val="52D5DEA2"/>
    <w:rsid w:val="52F7B3A8"/>
    <w:rsid w:val="530113FD"/>
    <w:rsid w:val="5304977F"/>
    <w:rsid w:val="530F19A1"/>
    <w:rsid w:val="5312A222"/>
    <w:rsid w:val="5318D60C"/>
    <w:rsid w:val="532E43C7"/>
    <w:rsid w:val="534324AA"/>
    <w:rsid w:val="534E823C"/>
    <w:rsid w:val="5367E0D6"/>
    <w:rsid w:val="538DA08B"/>
    <w:rsid w:val="53B6E01A"/>
    <w:rsid w:val="53D5559F"/>
    <w:rsid w:val="53E34269"/>
    <w:rsid w:val="53E5FAED"/>
    <w:rsid w:val="53EA2E2C"/>
    <w:rsid w:val="53EA389A"/>
    <w:rsid w:val="53F1122D"/>
    <w:rsid w:val="53F33420"/>
    <w:rsid w:val="53FCD0E3"/>
    <w:rsid w:val="541A0D90"/>
    <w:rsid w:val="541DDE44"/>
    <w:rsid w:val="5433C661"/>
    <w:rsid w:val="54394373"/>
    <w:rsid w:val="543EC82F"/>
    <w:rsid w:val="544685A8"/>
    <w:rsid w:val="546ABE69"/>
    <w:rsid w:val="548810FC"/>
    <w:rsid w:val="5489471A"/>
    <w:rsid w:val="54898EDC"/>
    <w:rsid w:val="54938409"/>
    <w:rsid w:val="54A6A56B"/>
    <w:rsid w:val="54AF3FDC"/>
    <w:rsid w:val="54C2AB72"/>
    <w:rsid w:val="54C5FE14"/>
    <w:rsid w:val="54CA1428"/>
    <w:rsid w:val="54CAF63D"/>
    <w:rsid w:val="54EA529D"/>
    <w:rsid w:val="54F296EF"/>
    <w:rsid w:val="550509D5"/>
    <w:rsid w:val="551A9C43"/>
    <w:rsid w:val="5546618C"/>
    <w:rsid w:val="554F7B2A"/>
    <w:rsid w:val="556F459C"/>
    <w:rsid w:val="558807CA"/>
    <w:rsid w:val="5591608D"/>
    <w:rsid w:val="559EF95A"/>
    <w:rsid w:val="55A0C519"/>
    <w:rsid w:val="55A45B86"/>
    <w:rsid w:val="55B42A61"/>
    <w:rsid w:val="55C12093"/>
    <w:rsid w:val="55CD9536"/>
    <w:rsid w:val="55CE81C6"/>
    <w:rsid w:val="55D5D4E8"/>
    <w:rsid w:val="55F16C22"/>
    <w:rsid w:val="55F8839F"/>
    <w:rsid w:val="55FB4F94"/>
    <w:rsid w:val="560766BD"/>
    <w:rsid w:val="562188DA"/>
    <w:rsid w:val="56251B6E"/>
    <w:rsid w:val="5628A69F"/>
    <w:rsid w:val="56300507"/>
    <w:rsid w:val="56365BB6"/>
    <w:rsid w:val="566B04A0"/>
    <w:rsid w:val="566B6F30"/>
    <w:rsid w:val="566EF7F7"/>
    <w:rsid w:val="5681E648"/>
    <w:rsid w:val="56A19B5F"/>
    <w:rsid w:val="56A4624D"/>
    <w:rsid w:val="56AE8F8E"/>
    <w:rsid w:val="56C5414D"/>
    <w:rsid w:val="56C950F8"/>
    <w:rsid w:val="56CF511A"/>
    <w:rsid w:val="56E06B2E"/>
    <w:rsid w:val="56EA6605"/>
    <w:rsid w:val="56FE9FF6"/>
    <w:rsid w:val="57125CAB"/>
    <w:rsid w:val="572EE4CB"/>
    <w:rsid w:val="574E9975"/>
    <w:rsid w:val="575EA125"/>
    <w:rsid w:val="57949A6F"/>
    <w:rsid w:val="57A33B7E"/>
    <w:rsid w:val="57A47571"/>
    <w:rsid w:val="57A7ED15"/>
    <w:rsid w:val="57ABEE35"/>
    <w:rsid w:val="57B5FC5E"/>
    <w:rsid w:val="57B9866A"/>
    <w:rsid w:val="57BA6C34"/>
    <w:rsid w:val="57E61345"/>
    <w:rsid w:val="57F0A91E"/>
    <w:rsid w:val="58010BD9"/>
    <w:rsid w:val="580B3634"/>
    <w:rsid w:val="581C5D3B"/>
    <w:rsid w:val="5821F35F"/>
    <w:rsid w:val="584E3754"/>
    <w:rsid w:val="587368FA"/>
    <w:rsid w:val="587FB749"/>
    <w:rsid w:val="58800A3C"/>
    <w:rsid w:val="588562F4"/>
    <w:rsid w:val="588F3255"/>
    <w:rsid w:val="5894D42B"/>
    <w:rsid w:val="589FD519"/>
    <w:rsid w:val="58DE242B"/>
    <w:rsid w:val="58E68424"/>
    <w:rsid w:val="58EA69D6"/>
    <w:rsid w:val="58F6A96E"/>
    <w:rsid w:val="58F7BABD"/>
    <w:rsid w:val="58F966C7"/>
    <w:rsid w:val="58F97257"/>
    <w:rsid w:val="590BEAA9"/>
    <w:rsid w:val="590F396E"/>
    <w:rsid w:val="59113286"/>
    <w:rsid w:val="59240479"/>
    <w:rsid w:val="5947BE96"/>
    <w:rsid w:val="594815A8"/>
    <w:rsid w:val="594A8022"/>
    <w:rsid w:val="595556CB"/>
    <w:rsid w:val="59559A6C"/>
    <w:rsid w:val="59662F88"/>
    <w:rsid w:val="596B0925"/>
    <w:rsid w:val="5988C7A2"/>
    <w:rsid w:val="598B90EA"/>
    <w:rsid w:val="599056CD"/>
    <w:rsid w:val="59A533D3"/>
    <w:rsid w:val="59ACDE3C"/>
    <w:rsid w:val="59B484C1"/>
    <w:rsid w:val="59B6492E"/>
    <w:rsid w:val="59BB8407"/>
    <w:rsid w:val="59C14A05"/>
    <w:rsid w:val="59D53849"/>
    <w:rsid w:val="59E97AAB"/>
    <w:rsid w:val="59F4DE5D"/>
    <w:rsid w:val="5A319247"/>
    <w:rsid w:val="5A32B8A7"/>
    <w:rsid w:val="5A391112"/>
    <w:rsid w:val="5A3A4B3C"/>
    <w:rsid w:val="5A3C123B"/>
    <w:rsid w:val="5A5A7B50"/>
    <w:rsid w:val="5A660D9E"/>
    <w:rsid w:val="5A87ED95"/>
    <w:rsid w:val="5A949A41"/>
    <w:rsid w:val="5A9FA884"/>
    <w:rsid w:val="5AB0D31B"/>
    <w:rsid w:val="5AB7E7E6"/>
    <w:rsid w:val="5ADD3F06"/>
    <w:rsid w:val="5AE7DA7E"/>
    <w:rsid w:val="5AF7525A"/>
    <w:rsid w:val="5AFBFA59"/>
    <w:rsid w:val="5B05CC45"/>
    <w:rsid w:val="5B1BFE5E"/>
    <w:rsid w:val="5B1C53AE"/>
    <w:rsid w:val="5B1FC931"/>
    <w:rsid w:val="5B39014F"/>
    <w:rsid w:val="5B3BABD3"/>
    <w:rsid w:val="5B4055DC"/>
    <w:rsid w:val="5B410434"/>
    <w:rsid w:val="5B42D6F6"/>
    <w:rsid w:val="5B5940FF"/>
    <w:rsid w:val="5B5D4E1F"/>
    <w:rsid w:val="5B7DFD9F"/>
    <w:rsid w:val="5B84814E"/>
    <w:rsid w:val="5B87DAC5"/>
    <w:rsid w:val="5BAE7D36"/>
    <w:rsid w:val="5BAEE3DE"/>
    <w:rsid w:val="5BB273AB"/>
    <w:rsid w:val="5BBFA255"/>
    <w:rsid w:val="5BD61905"/>
    <w:rsid w:val="5BDA2BDC"/>
    <w:rsid w:val="5BEC3508"/>
    <w:rsid w:val="5C003D15"/>
    <w:rsid w:val="5C021305"/>
    <w:rsid w:val="5C0224A0"/>
    <w:rsid w:val="5C1133E2"/>
    <w:rsid w:val="5C13535E"/>
    <w:rsid w:val="5C3A8255"/>
    <w:rsid w:val="5C5C079A"/>
    <w:rsid w:val="5C708E9C"/>
    <w:rsid w:val="5C78BA2C"/>
    <w:rsid w:val="5C7C2C54"/>
    <w:rsid w:val="5C7E5C62"/>
    <w:rsid w:val="5C81194E"/>
    <w:rsid w:val="5C85248A"/>
    <w:rsid w:val="5C969861"/>
    <w:rsid w:val="5CAD19D4"/>
    <w:rsid w:val="5CB8240F"/>
    <w:rsid w:val="5CD19B04"/>
    <w:rsid w:val="5CD7511C"/>
    <w:rsid w:val="5CDCD495"/>
    <w:rsid w:val="5CE2624A"/>
    <w:rsid w:val="5CF4EBCB"/>
    <w:rsid w:val="5D035FFA"/>
    <w:rsid w:val="5D080DD6"/>
    <w:rsid w:val="5D181CDB"/>
    <w:rsid w:val="5D2FE75C"/>
    <w:rsid w:val="5D3B58E6"/>
    <w:rsid w:val="5D3D40CB"/>
    <w:rsid w:val="5D3F97C6"/>
    <w:rsid w:val="5D42B7C4"/>
    <w:rsid w:val="5D505AAC"/>
    <w:rsid w:val="5D559812"/>
    <w:rsid w:val="5D62860D"/>
    <w:rsid w:val="5D6C9264"/>
    <w:rsid w:val="5D7A4BF7"/>
    <w:rsid w:val="5D8A1E5B"/>
    <w:rsid w:val="5DAD0443"/>
    <w:rsid w:val="5DAE09E5"/>
    <w:rsid w:val="5DBCC047"/>
    <w:rsid w:val="5DC933C3"/>
    <w:rsid w:val="5DE01917"/>
    <w:rsid w:val="5E150650"/>
    <w:rsid w:val="5E404606"/>
    <w:rsid w:val="5E45C761"/>
    <w:rsid w:val="5E5580D9"/>
    <w:rsid w:val="5E58844E"/>
    <w:rsid w:val="5E5A63EE"/>
    <w:rsid w:val="5E609994"/>
    <w:rsid w:val="5E60A50B"/>
    <w:rsid w:val="5E67ADC7"/>
    <w:rsid w:val="5E7E32AB"/>
    <w:rsid w:val="5E887623"/>
    <w:rsid w:val="5E911915"/>
    <w:rsid w:val="5E9547A3"/>
    <w:rsid w:val="5E957979"/>
    <w:rsid w:val="5E975B08"/>
    <w:rsid w:val="5EB3ED3C"/>
    <w:rsid w:val="5EC4C9BA"/>
    <w:rsid w:val="5EC626D3"/>
    <w:rsid w:val="5ED594B7"/>
    <w:rsid w:val="5ED89011"/>
    <w:rsid w:val="5ED9BFB1"/>
    <w:rsid w:val="5EE60096"/>
    <w:rsid w:val="5EEA7EFD"/>
    <w:rsid w:val="5EF0897E"/>
    <w:rsid w:val="5EF12E8E"/>
    <w:rsid w:val="5F0629CA"/>
    <w:rsid w:val="5F0873DD"/>
    <w:rsid w:val="5F11086A"/>
    <w:rsid w:val="5F133FF4"/>
    <w:rsid w:val="5F18BD2D"/>
    <w:rsid w:val="5F192015"/>
    <w:rsid w:val="5F28254A"/>
    <w:rsid w:val="5F286B6B"/>
    <w:rsid w:val="5F2E1FEE"/>
    <w:rsid w:val="5F537671"/>
    <w:rsid w:val="5F5BB33D"/>
    <w:rsid w:val="5F5C43FC"/>
    <w:rsid w:val="5F68977F"/>
    <w:rsid w:val="5F6F9361"/>
    <w:rsid w:val="5F7CE47A"/>
    <w:rsid w:val="5F8A5576"/>
    <w:rsid w:val="5FC9D71E"/>
    <w:rsid w:val="5FD6102F"/>
    <w:rsid w:val="5FEE6C2B"/>
    <w:rsid w:val="5FF436A2"/>
    <w:rsid w:val="5FFC24E6"/>
    <w:rsid w:val="601CAF7E"/>
    <w:rsid w:val="60264C42"/>
    <w:rsid w:val="60394297"/>
    <w:rsid w:val="6040058A"/>
    <w:rsid w:val="60A6E738"/>
    <w:rsid w:val="60AED693"/>
    <w:rsid w:val="60C1CFA9"/>
    <w:rsid w:val="60C6E3B2"/>
    <w:rsid w:val="60D595C3"/>
    <w:rsid w:val="60E768B1"/>
    <w:rsid w:val="60EF6190"/>
    <w:rsid w:val="60FA8DCA"/>
    <w:rsid w:val="610D2585"/>
    <w:rsid w:val="6134EF18"/>
    <w:rsid w:val="6138A89F"/>
    <w:rsid w:val="613B7F6F"/>
    <w:rsid w:val="61412107"/>
    <w:rsid w:val="614486B2"/>
    <w:rsid w:val="61456A19"/>
    <w:rsid w:val="6178530F"/>
    <w:rsid w:val="61901BFD"/>
    <w:rsid w:val="6193DC6C"/>
    <w:rsid w:val="61A524BE"/>
    <w:rsid w:val="61A9132A"/>
    <w:rsid w:val="61B5A2BA"/>
    <w:rsid w:val="61C300B7"/>
    <w:rsid w:val="61D66913"/>
    <w:rsid w:val="61E969C6"/>
    <w:rsid w:val="61F74F9A"/>
    <w:rsid w:val="61FC6A7C"/>
    <w:rsid w:val="6202DA5E"/>
    <w:rsid w:val="62115650"/>
    <w:rsid w:val="621821D6"/>
    <w:rsid w:val="6224A22F"/>
    <w:rsid w:val="6225FD7A"/>
    <w:rsid w:val="6228CF50"/>
    <w:rsid w:val="6235B1CF"/>
    <w:rsid w:val="6236D101"/>
    <w:rsid w:val="623DCA8C"/>
    <w:rsid w:val="625A1355"/>
    <w:rsid w:val="62659DAE"/>
    <w:rsid w:val="62729CA3"/>
    <w:rsid w:val="62A15084"/>
    <w:rsid w:val="62AB0A70"/>
    <w:rsid w:val="62AD980B"/>
    <w:rsid w:val="62B3A875"/>
    <w:rsid w:val="62C1BDFC"/>
    <w:rsid w:val="62F11FD3"/>
    <w:rsid w:val="62F8800C"/>
    <w:rsid w:val="631EDE1D"/>
    <w:rsid w:val="63392938"/>
    <w:rsid w:val="6342B8FF"/>
    <w:rsid w:val="63499C1C"/>
    <w:rsid w:val="634BED85"/>
    <w:rsid w:val="636C938C"/>
    <w:rsid w:val="636D41F9"/>
    <w:rsid w:val="63707DE5"/>
    <w:rsid w:val="638A6BCC"/>
    <w:rsid w:val="638ECFEB"/>
    <w:rsid w:val="63A0113D"/>
    <w:rsid w:val="63AA89C0"/>
    <w:rsid w:val="63D062CC"/>
    <w:rsid w:val="63D37766"/>
    <w:rsid w:val="63D5F66C"/>
    <w:rsid w:val="63D70B37"/>
    <w:rsid w:val="6422010F"/>
    <w:rsid w:val="642DF578"/>
    <w:rsid w:val="643158F1"/>
    <w:rsid w:val="645A84B4"/>
    <w:rsid w:val="6461BEEC"/>
    <w:rsid w:val="64729E19"/>
    <w:rsid w:val="647D0ADB"/>
    <w:rsid w:val="64820617"/>
    <w:rsid w:val="6484AFF8"/>
    <w:rsid w:val="64857546"/>
    <w:rsid w:val="64896E47"/>
    <w:rsid w:val="6494506D"/>
    <w:rsid w:val="64965F2D"/>
    <w:rsid w:val="64B27B77"/>
    <w:rsid w:val="64D0AC65"/>
    <w:rsid w:val="64E0BCC2"/>
    <w:rsid w:val="65058C31"/>
    <w:rsid w:val="650C911C"/>
    <w:rsid w:val="651025EF"/>
    <w:rsid w:val="651BDB85"/>
    <w:rsid w:val="652AA04C"/>
    <w:rsid w:val="6548B1B0"/>
    <w:rsid w:val="654D7941"/>
    <w:rsid w:val="65622118"/>
    <w:rsid w:val="656BF35A"/>
    <w:rsid w:val="6573BA88"/>
    <w:rsid w:val="6576B6AC"/>
    <w:rsid w:val="657FE8CA"/>
    <w:rsid w:val="658F3750"/>
    <w:rsid w:val="659F8D50"/>
    <w:rsid w:val="65AB30B7"/>
    <w:rsid w:val="65B55F98"/>
    <w:rsid w:val="65BF3D3C"/>
    <w:rsid w:val="65E05FA1"/>
    <w:rsid w:val="65E867B1"/>
    <w:rsid w:val="65F63B5E"/>
    <w:rsid w:val="65F81B10"/>
    <w:rsid w:val="660E44AA"/>
    <w:rsid w:val="661976AA"/>
    <w:rsid w:val="6630C8DB"/>
    <w:rsid w:val="66322F8E"/>
    <w:rsid w:val="664E4BD8"/>
    <w:rsid w:val="665549C0"/>
    <w:rsid w:val="6667396F"/>
    <w:rsid w:val="667EFEAF"/>
    <w:rsid w:val="6680DEB2"/>
    <w:rsid w:val="66813CDE"/>
    <w:rsid w:val="66917BEB"/>
    <w:rsid w:val="66BD82A6"/>
    <w:rsid w:val="66D5DD41"/>
    <w:rsid w:val="66E2D214"/>
    <w:rsid w:val="66E64F37"/>
    <w:rsid w:val="6709C915"/>
    <w:rsid w:val="67113BAF"/>
    <w:rsid w:val="6727A2A9"/>
    <w:rsid w:val="6734072C"/>
    <w:rsid w:val="67470118"/>
    <w:rsid w:val="674A23A5"/>
    <w:rsid w:val="674F2DC6"/>
    <w:rsid w:val="676B441E"/>
    <w:rsid w:val="678759DC"/>
    <w:rsid w:val="67962936"/>
    <w:rsid w:val="67976AE7"/>
    <w:rsid w:val="67A4FD32"/>
    <w:rsid w:val="67AC2AD1"/>
    <w:rsid w:val="67BBBB49"/>
    <w:rsid w:val="67C7AA8F"/>
    <w:rsid w:val="67D4AB9A"/>
    <w:rsid w:val="67E03820"/>
    <w:rsid w:val="67E4B8DA"/>
    <w:rsid w:val="67F4E094"/>
    <w:rsid w:val="67F52408"/>
    <w:rsid w:val="680A601A"/>
    <w:rsid w:val="681CAF13"/>
    <w:rsid w:val="6828D9A8"/>
    <w:rsid w:val="682AD8BF"/>
    <w:rsid w:val="683B2F5F"/>
    <w:rsid w:val="6841CF45"/>
    <w:rsid w:val="68474F00"/>
    <w:rsid w:val="684DA13E"/>
    <w:rsid w:val="6860D627"/>
    <w:rsid w:val="6872D278"/>
    <w:rsid w:val="687916D0"/>
    <w:rsid w:val="687A3C3D"/>
    <w:rsid w:val="68821327"/>
    <w:rsid w:val="68A11515"/>
    <w:rsid w:val="68AD0C10"/>
    <w:rsid w:val="68BE1A12"/>
    <w:rsid w:val="68C33573"/>
    <w:rsid w:val="68C8CE5E"/>
    <w:rsid w:val="68CBFAD9"/>
    <w:rsid w:val="68D01CCD"/>
    <w:rsid w:val="68D12B96"/>
    <w:rsid w:val="68DF8037"/>
    <w:rsid w:val="68DFE5D8"/>
    <w:rsid w:val="68EEA19A"/>
    <w:rsid w:val="6916DB30"/>
    <w:rsid w:val="691B092E"/>
    <w:rsid w:val="6930E0B6"/>
    <w:rsid w:val="69419C03"/>
    <w:rsid w:val="6943B70D"/>
    <w:rsid w:val="69453F6D"/>
    <w:rsid w:val="6947964C"/>
    <w:rsid w:val="694F16C2"/>
    <w:rsid w:val="694F5BAF"/>
    <w:rsid w:val="69585EBA"/>
    <w:rsid w:val="696E6A95"/>
    <w:rsid w:val="69796C3D"/>
    <w:rsid w:val="698179AC"/>
    <w:rsid w:val="69AF7487"/>
    <w:rsid w:val="69B354B8"/>
    <w:rsid w:val="69BEE372"/>
    <w:rsid w:val="69C15B84"/>
    <w:rsid w:val="69CB8EDE"/>
    <w:rsid w:val="6A1E7279"/>
    <w:rsid w:val="6A2DF1FB"/>
    <w:rsid w:val="6A37C762"/>
    <w:rsid w:val="6A54067B"/>
    <w:rsid w:val="6A975719"/>
    <w:rsid w:val="6AACCE4C"/>
    <w:rsid w:val="6AB39EC6"/>
    <w:rsid w:val="6AC5C892"/>
    <w:rsid w:val="6ADF876E"/>
    <w:rsid w:val="6AE08A64"/>
    <w:rsid w:val="6AEED4C2"/>
    <w:rsid w:val="6AF3540E"/>
    <w:rsid w:val="6AF62063"/>
    <w:rsid w:val="6AFF9341"/>
    <w:rsid w:val="6B060CF8"/>
    <w:rsid w:val="6B0BDD5E"/>
    <w:rsid w:val="6B110D84"/>
    <w:rsid w:val="6B11595B"/>
    <w:rsid w:val="6B23E87A"/>
    <w:rsid w:val="6B2A2E81"/>
    <w:rsid w:val="6B3291D9"/>
    <w:rsid w:val="6B3BADCA"/>
    <w:rsid w:val="6B4A387E"/>
    <w:rsid w:val="6B554830"/>
    <w:rsid w:val="6B5AB443"/>
    <w:rsid w:val="6B731659"/>
    <w:rsid w:val="6B86B19C"/>
    <w:rsid w:val="6B8EA10E"/>
    <w:rsid w:val="6B9E80FE"/>
    <w:rsid w:val="6BC8C1CE"/>
    <w:rsid w:val="6BCB8475"/>
    <w:rsid w:val="6BD63F01"/>
    <w:rsid w:val="6BE6C037"/>
    <w:rsid w:val="6C0E2014"/>
    <w:rsid w:val="6C121CE8"/>
    <w:rsid w:val="6C1FEF4F"/>
    <w:rsid w:val="6C302274"/>
    <w:rsid w:val="6C3164AE"/>
    <w:rsid w:val="6C3D400F"/>
    <w:rsid w:val="6C4D6CCF"/>
    <w:rsid w:val="6C538643"/>
    <w:rsid w:val="6C620B47"/>
    <w:rsid w:val="6C70C804"/>
    <w:rsid w:val="6C7DE785"/>
    <w:rsid w:val="6C7E4B93"/>
    <w:rsid w:val="6C85104A"/>
    <w:rsid w:val="6CA086DD"/>
    <w:rsid w:val="6CA81CBD"/>
    <w:rsid w:val="6CACEBD8"/>
    <w:rsid w:val="6CE36CB1"/>
    <w:rsid w:val="6D0412FC"/>
    <w:rsid w:val="6D2240DB"/>
    <w:rsid w:val="6D2C55B9"/>
    <w:rsid w:val="6D43F8AE"/>
    <w:rsid w:val="6D5BEB17"/>
    <w:rsid w:val="6D63C28D"/>
    <w:rsid w:val="6D6513CE"/>
    <w:rsid w:val="6D794DA1"/>
    <w:rsid w:val="6D85CCFE"/>
    <w:rsid w:val="6DA6E1DE"/>
    <w:rsid w:val="6DB07963"/>
    <w:rsid w:val="6DCCE099"/>
    <w:rsid w:val="6DD64EE7"/>
    <w:rsid w:val="6DF0C64D"/>
    <w:rsid w:val="6DFABCAB"/>
    <w:rsid w:val="6DFC3567"/>
    <w:rsid w:val="6DFCB1DE"/>
    <w:rsid w:val="6E147B7A"/>
    <w:rsid w:val="6E16796A"/>
    <w:rsid w:val="6E1D2118"/>
    <w:rsid w:val="6E3C34A3"/>
    <w:rsid w:val="6E4B20C9"/>
    <w:rsid w:val="6E57E876"/>
    <w:rsid w:val="6E5B29E1"/>
    <w:rsid w:val="6E68BAA1"/>
    <w:rsid w:val="6E9FEFB5"/>
    <w:rsid w:val="6EAC2630"/>
    <w:rsid w:val="6EBFA631"/>
    <w:rsid w:val="6EC8261A"/>
    <w:rsid w:val="6ED1FE8E"/>
    <w:rsid w:val="6ED91AC1"/>
    <w:rsid w:val="6EDB8A28"/>
    <w:rsid w:val="6EFD3DB6"/>
    <w:rsid w:val="6F09EA48"/>
    <w:rsid w:val="6F29C5A8"/>
    <w:rsid w:val="6F2D9375"/>
    <w:rsid w:val="6F3CD949"/>
    <w:rsid w:val="6F424F89"/>
    <w:rsid w:val="6F4F1D21"/>
    <w:rsid w:val="6F4F9F47"/>
    <w:rsid w:val="6F50BC8C"/>
    <w:rsid w:val="6F56CAEF"/>
    <w:rsid w:val="6F5E02BB"/>
    <w:rsid w:val="6F5F8C35"/>
    <w:rsid w:val="6F714E31"/>
    <w:rsid w:val="6F7578CC"/>
    <w:rsid w:val="6F97771A"/>
    <w:rsid w:val="6FBD6CF3"/>
    <w:rsid w:val="6FBE9DB9"/>
    <w:rsid w:val="6FBFB208"/>
    <w:rsid w:val="6FC86C64"/>
    <w:rsid w:val="6FCA6888"/>
    <w:rsid w:val="6FE2A99F"/>
    <w:rsid w:val="6FF2D942"/>
    <w:rsid w:val="700F367A"/>
    <w:rsid w:val="70161A76"/>
    <w:rsid w:val="7019DFDD"/>
    <w:rsid w:val="702E3B24"/>
    <w:rsid w:val="70330107"/>
    <w:rsid w:val="704D7E97"/>
    <w:rsid w:val="70547E2C"/>
    <w:rsid w:val="70663024"/>
    <w:rsid w:val="7071C7E9"/>
    <w:rsid w:val="709F0763"/>
    <w:rsid w:val="70D8D70E"/>
    <w:rsid w:val="70FB1852"/>
    <w:rsid w:val="70FC0D72"/>
    <w:rsid w:val="7120DDF2"/>
    <w:rsid w:val="71296952"/>
    <w:rsid w:val="714D765B"/>
    <w:rsid w:val="714E1A2C"/>
    <w:rsid w:val="7159C066"/>
    <w:rsid w:val="7170EDC6"/>
    <w:rsid w:val="71854D6D"/>
    <w:rsid w:val="718E7D94"/>
    <w:rsid w:val="71926227"/>
    <w:rsid w:val="71A1D38C"/>
    <w:rsid w:val="71A9FD51"/>
    <w:rsid w:val="71C44BEF"/>
    <w:rsid w:val="71C46C49"/>
    <w:rsid w:val="71CA0B85"/>
    <w:rsid w:val="71E8518B"/>
    <w:rsid w:val="71E875D0"/>
    <w:rsid w:val="7207652F"/>
    <w:rsid w:val="720AC2D5"/>
    <w:rsid w:val="720B6BD7"/>
    <w:rsid w:val="720DABD1"/>
    <w:rsid w:val="720DE953"/>
    <w:rsid w:val="720E0C5B"/>
    <w:rsid w:val="72282385"/>
    <w:rsid w:val="722FFB0A"/>
    <w:rsid w:val="723BEBCA"/>
    <w:rsid w:val="725E0E08"/>
    <w:rsid w:val="7261666A"/>
    <w:rsid w:val="7265793E"/>
    <w:rsid w:val="72710F92"/>
    <w:rsid w:val="7277A6BB"/>
    <w:rsid w:val="7279F04B"/>
    <w:rsid w:val="727F4E30"/>
    <w:rsid w:val="7281BF7D"/>
    <w:rsid w:val="728AA66B"/>
    <w:rsid w:val="728F30D3"/>
    <w:rsid w:val="7295F674"/>
    <w:rsid w:val="729BEB1F"/>
    <w:rsid w:val="72AE4ECA"/>
    <w:rsid w:val="72B7B278"/>
    <w:rsid w:val="72BDC1EC"/>
    <w:rsid w:val="72D075B9"/>
    <w:rsid w:val="72DD13F1"/>
    <w:rsid w:val="72F35083"/>
    <w:rsid w:val="7314B2E8"/>
    <w:rsid w:val="733B5388"/>
    <w:rsid w:val="73418DC2"/>
    <w:rsid w:val="734F11BE"/>
    <w:rsid w:val="735958D1"/>
    <w:rsid w:val="7365DBE6"/>
    <w:rsid w:val="7367763B"/>
    <w:rsid w:val="736D09E5"/>
    <w:rsid w:val="73743264"/>
    <w:rsid w:val="738D1883"/>
    <w:rsid w:val="739F3795"/>
    <w:rsid w:val="73B21D89"/>
    <w:rsid w:val="73B65474"/>
    <w:rsid w:val="73B71DC6"/>
    <w:rsid w:val="73B7B47E"/>
    <w:rsid w:val="73BBC8AE"/>
    <w:rsid w:val="73BE2529"/>
    <w:rsid w:val="73F322C5"/>
    <w:rsid w:val="73FF91D4"/>
    <w:rsid w:val="74010498"/>
    <w:rsid w:val="7441D838"/>
    <w:rsid w:val="746D8A26"/>
    <w:rsid w:val="74701B9E"/>
    <w:rsid w:val="747F7C9C"/>
    <w:rsid w:val="74966A23"/>
    <w:rsid w:val="7498F329"/>
    <w:rsid w:val="749D9D38"/>
    <w:rsid w:val="74A0C187"/>
    <w:rsid w:val="74B74AFA"/>
    <w:rsid w:val="74EB2F4D"/>
    <w:rsid w:val="74FBCD40"/>
    <w:rsid w:val="75062325"/>
    <w:rsid w:val="7508DA46"/>
    <w:rsid w:val="75214E85"/>
    <w:rsid w:val="75288311"/>
    <w:rsid w:val="753208DD"/>
    <w:rsid w:val="753A2E48"/>
    <w:rsid w:val="7542952F"/>
    <w:rsid w:val="7554EA3F"/>
    <w:rsid w:val="757A0781"/>
    <w:rsid w:val="758F56AD"/>
    <w:rsid w:val="75973F01"/>
    <w:rsid w:val="75A20B83"/>
    <w:rsid w:val="75A4E02F"/>
    <w:rsid w:val="75A9E361"/>
    <w:rsid w:val="75AD1207"/>
    <w:rsid w:val="75C4991F"/>
    <w:rsid w:val="75CBB058"/>
    <w:rsid w:val="75CDAEFE"/>
    <w:rsid w:val="75D7647E"/>
    <w:rsid w:val="76035AFB"/>
    <w:rsid w:val="76169819"/>
    <w:rsid w:val="76189D66"/>
    <w:rsid w:val="762A04A4"/>
    <w:rsid w:val="7633A01C"/>
    <w:rsid w:val="7647FBEA"/>
    <w:rsid w:val="7654E43F"/>
    <w:rsid w:val="765BB1BF"/>
    <w:rsid w:val="7661B7C8"/>
    <w:rsid w:val="76778C35"/>
    <w:rsid w:val="769654ED"/>
    <w:rsid w:val="76A082D9"/>
    <w:rsid w:val="76A2890D"/>
    <w:rsid w:val="76B5C771"/>
    <w:rsid w:val="76B5EEF3"/>
    <w:rsid w:val="76B77E08"/>
    <w:rsid w:val="76C1E252"/>
    <w:rsid w:val="76C8B3BF"/>
    <w:rsid w:val="76D62BAF"/>
    <w:rsid w:val="76DF8A9A"/>
    <w:rsid w:val="76E3E91D"/>
    <w:rsid w:val="7710B00D"/>
    <w:rsid w:val="771379B0"/>
    <w:rsid w:val="7724C365"/>
    <w:rsid w:val="772681BF"/>
    <w:rsid w:val="7734D78D"/>
    <w:rsid w:val="77387B86"/>
    <w:rsid w:val="773A4A8D"/>
    <w:rsid w:val="77486246"/>
    <w:rsid w:val="774DDE16"/>
    <w:rsid w:val="7756F7E8"/>
    <w:rsid w:val="7761BFB1"/>
    <w:rsid w:val="7776DE5F"/>
    <w:rsid w:val="778C2324"/>
    <w:rsid w:val="7790EC4A"/>
    <w:rsid w:val="7797C7F3"/>
    <w:rsid w:val="7797F36C"/>
    <w:rsid w:val="77A10466"/>
    <w:rsid w:val="77B26A48"/>
    <w:rsid w:val="77B331C8"/>
    <w:rsid w:val="77D03E60"/>
    <w:rsid w:val="77E63188"/>
    <w:rsid w:val="77EC113F"/>
    <w:rsid w:val="77EE8855"/>
    <w:rsid w:val="7806E71C"/>
    <w:rsid w:val="780DDD2B"/>
    <w:rsid w:val="780F2B71"/>
    <w:rsid w:val="78135C96"/>
    <w:rsid w:val="781EBA6D"/>
    <w:rsid w:val="7834BFAC"/>
    <w:rsid w:val="78425160"/>
    <w:rsid w:val="7851BF54"/>
    <w:rsid w:val="78546110"/>
    <w:rsid w:val="7872A33A"/>
    <w:rsid w:val="787A35F1"/>
    <w:rsid w:val="78A73D9E"/>
    <w:rsid w:val="78D034E6"/>
    <w:rsid w:val="78D37ABF"/>
    <w:rsid w:val="79063C89"/>
    <w:rsid w:val="790F70BE"/>
    <w:rsid w:val="7915D351"/>
    <w:rsid w:val="79219BBE"/>
    <w:rsid w:val="7924CA26"/>
    <w:rsid w:val="79288267"/>
    <w:rsid w:val="793591CB"/>
    <w:rsid w:val="79365863"/>
    <w:rsid w:val="793BBD13"/>
    <w:rsid w:val="79410CF5"/>
    <w:rsid w:val="795BB240"/>
    <w:rsid w:val="797AD20A"/>
    <w:rsid w:val="79A12A08"/>
    <w:rsid w:val="79AF2CF7"/>
    <w:rsid w:val="79B1AB12"/>
    <w:rsid w:val="79D857C6"/>
    <w:rsid w:val="79D860DC"/>
    <w:rsid w:val="79DEF6A2"/>
    <w:rsid w:val="7A1017C2"/>
    <w:rsid w:val="7A32AB01"/>
    <w:rsid w:val="7A356A8C"/>
    <w:rsid w:val="7A49A217"/>
    <w:rsid w:val="7A5E2281"/>
    <w:rsid w:val="7A6642BC"/>
    <w:rsid w:val="7A7C376D"/>
    <w:rsid w:val="7A8DE58F"/>
    <w:rsid w:val="7AC76937"/>
    <w:rsid w:val="7AD1622C"/>
    <w:rsid w:val="7AF241DC"/>
    <w:rsid w:val="7AF4DB56"/>
    <w:rsid w:val="7AF60EAC"/>
    <w:rsid w:val="7AFCB76A"/>
    <w:rsid w:val="7B31A431"/>
    <w:rsid w:val="7B3CC6BB"/>
    <w:rsid w:val="7B41FCFA"/>
    <w:rsid w:val="7B60122C"/>
    <w:rsid w:val="7B68CF35"/>
    <w:rsid w:val="7B764199"/>
    <w:rsid w:val="7BA4A96E"/>
    <w:rsid w:val="7BBA8498"/>
    <w:rsid w:val="7BCAF8D3"/>
    <w:rsid w:val="7BD770E1"/>
    <w:rsid w:val="7BD79C94"/>
    <w:rsid w:val="7BDF08A0"/>
    <w:rsid w:val="7BF7872C"/>
    <w:rsid w:val="7C1277D7"/>
    <w:rsid w:val="7C444BBB"/>
    <w:rsid w:val="7C48255C"/>
    <w:rsid w:val="7C4D7413"/>
    <w:rsid w:val="7C538B41"/>
    <w:rsid w:val="7C5C27E6"/>
    <w:rsid w:val="7C6D328D"/>
    <w:rsid w:val="7C7DB10C"/>
    <w:rsid w:val="7C83F431"/>
    <w:rsid w:val="7C8B2ED2"/>
    <w:rsid w:val="7C90ABB7"/>
    <w:rsid w:val="7CB9D2A2"/>
    <w:rsid w:val="7CEB087E"/>
    <w:rsid w:val="7CEC3F94"/>
    <w:rsid w:val="7D169764"/>
    <w:rsid w:val="7D225150"/>
    <w:rsid w:val="7D2C64C7"/>
    <w:rsid w:val="7D38AF13"/>
    <w:rsid w:val="7D3BE9F5"/>
    <w:rsid w:val="7D42AB16"/>
    <w:rsid w:val="7D4620FE"/>
    <w:rsid w:val="7D4DFAE0"/>
    <w:rsid w:val="7D5BDCCF"/>
    <w:rsid w:val="7D5D8311"/>
    <w:rsid w:val="7D5F42C3"/>
    <w:rsid w:val="7D663D6D"/>
    <w:rsid w:val="7D6A4BC3"/>
    <w:rsid w:val="7D856626"/>
    <w:rsid w:val="7D9C7725"/>
    <w:rsid w:val="7DB78C04"/>
    <w:rsid w:val="7DC3D8DE"/>
    <w:rsid w:val="7DC41E70"/>
    <w:rsid w:val="7DCD50B4"/>
    <w:rsid w:val="7DD06790"/>
    <w:rsid w:val="7DDBD48C"/>
    <w:rsid w:val="7DFC20D6"/>
    <w:rsid w:val="7E26FF33"/>
    <w:rsid w:val="7E2C7C18"/>
    <w:rsid w:val="7E307060"/>
    <w:rsid w:val="7E397DC4"/>
    <w:rsid w:val="7E517AAE"/>
    <w:rsid w:val="7E5F7475"/>
    <w:rsid w:val="7E680372"/>
    <w:rsid w:val="7E7724BF"/>
    <w:rsid w:val="7E860C7C"/>
    <w:rsid w:val="7EAD7BDD"/>
    <w:rsid w:val="7EB1B1BD"/>
    <w:rsid w:val="7EC78AA2"/>
    <w:rsid w:val="7ED509DD"/>
    <w:rsid w:val="7EEF356B"/>
    <w:rsid w:val="7EF483C4"/>
    <w:rsid w:val="7F0B0EE3"/>
    <w:rsid w:val="7F223343"/>
    <w:rsid w:val="7F26C115"/>
    <w:rsid w:val="7F2B65EA"/>
    <w:rsid w:val="7F2C3415"/>
    <w:rsid w:val="7F3878D1"/>
    <w:rsid w:val="7F40FB79"/>
    <w:rsid w:val="7F41E8D8"/>
    <w:rsid w:val="7F471A28"/>
    <w:rsid w:val="7F4CDF96"/>
    <w:rsid w:val="7F55E48E"/>
    <w:rsid w:val="7F5F2465"/>
    <w:rsid w:val="7F6278E2"/>
    <w:rsid w:val="7F67DA8E"/>
    <w:rsid w:val="7F69BC6C"/>
    <w:rsid w:val="7F823DE2"/>
    <w:rsid w:val="7F858B07"/>
    <w:rsid w:val="7F8BD700"/>
    <w:rsid w:val="7F8BE895"/>
    <w:rsid w:val="7F93759A"/>
    <w:rsid w:val="7FAF60B7"/>
    <w:rsid w:val="7FBD7186"/>
    <w:rsid w:val="7FE0B9E9"/>
    <w:rsid w:val="7FE519E7"/>
    <w:rsid w:val="7FE88847"/>
    <w:rsid w:val="7FEEF676"/>
    <w:rsid w:val="7FEF6671"/>
    <w:rsid w:val="7FF810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DBA2AB"/>
  <w15:chartTrackingRefBased/>
  <w15:docId w15:val="{CC7BD417-0EBE-488A-8FA1-858AA2D777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872FA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0E7A8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Pr>
      <w:color w:val="0563C1" w:themeColor="hyperlink"/>
      <w:u w:val="single"/>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BD7281"/>
    <w:pPr>
      <w:tabs>
        <w:tab w:val="center" w:pos="4680"/>
        <w:tab w:val="right" w:pos="9360"/>
      </w:tabs>
      <w:spacing w:after="0" w:line="240" w:lineRule="auto"/>
    </w:pPr>
  </w:style>
  <w:style w:type="character" w:customStyle="1" w:styleId="HeaderChar">
    <w:name w:val="Header Char"/>
    <w:basedOn w:val="DefaultParagraphFont"/>
    <w:link w:val="Header"/>
    <w:uiPriority w:val="99"/>
    <w:rsid w:val="00BD7281"/>
  </w:style>
  <w:style w:type="paragraph" w:styleId="Footer">
    <w:name w:val="footer"/>
    <w:basedOn w:val="Normal"/>
    <w:link w:val="FooterChar"/>
    <w:uiPriority w:val="99"/>
    <w:unhideWhenUsed/>
    <w:rsid w:val="00BD7281"/>
    <w:pPr>
      <w:tabs>
        <w:tab w:val="center" w:pos="4680"/>
        <w:tab w:val="right" w:pos="9360"/>
      </w:tabs>
      <w:spacing w:after="0" w:line="240" w:lineRule="auto"/>
    </w:pPr>
  </w:style>
  <w:style w:type="character" w:customStyle="1" w:styleId="FooterChar">
    <w:name w:val="Footer Char"/>
    <w:basedOn w:val="DefaultParagraphFont"/>
    <w:link w:val="Footer"/>
    <w:uiPriority w:val="99"/>
    <w:rsid w:val="00BD7281"/>
  </w:style>
  <w:style w:type="character" w:styleId="CommentReference">
    <w:name w:val="annotation reference"/>
    <w:basedOn w:val="DefaultParagraphFont"/>
    <w:uiPriority w:val="99"/>
    <w:semiHidden/>
    <w:unhideWhenUsed/>
    <w:rsid w:val="00484FFE"/>
    <w:rPr>
      <w:sz w:val="16"/>
      <w:szCs w:val="16"/>
    </w:rPr>
  </w:style>
  <w:style w:type="paragraph" w:styleId="CommentText">
    <w:name w:val="annotation text"/>
    <w:basedOn w:val="Normal"/>
    <w:link w:val="CommentTextChar"/>
    <w:uiPriority w:val="99"/>
    <w:unhideWhenUsed/>
    <w:rsid w:val="00484FFE"/>
    <w:pPr>
      <w:spacing w:line="240" w:lineRule="auto"/>
    </w:pPr>
    <w:rPr>
      <w:sz w:val="20"/>
      <w:szCs w:val="20"/>
    </w:rPr>
  </w:style>
  <w:style w:type="character" w:customStyle="1" w:styleId="CommentTextChar">
    <w:name w:val="Comment Text Char"/>
    <w:basedOn w:val="DefaultParagraphFont"/>
    <w:link w:val="CommentText"/>
    <w:uiPriority w:val="99"/>
    <w:rsid w:val="00484FFE"/>
    <w:rPr>
      <w:sz w:val="20"/>
      <w:szCs w:val="20"/>
    </w:rPr>
  </w:style>
  <w:style w:type="paragraph" w:styleId="CommentSubject">
    <w:name w:val="annotation subject"/>
    <w:basedOn w:val="CommentText"/>
    <w:next w:val="CommentText"/>
    <w:link w:val="CommentSubjectChar"/>
    <w:uiPriority w:val="99"/>
    <w:semiHidden/>
    <w:unhideWhenUsed/>
    <w:rsid w:val="00484FFE"/>
    <w:rPr>
      <w:b/>
      <w:bCs/>
    </w:rPr>
  </w:style>
  <w:style w:type="character" w:customStyle="1" w:styleId="CommentSubjectChar">
    <w:name w:val="Comment Subject Char"/>
    <w:basedOn w:val="CommentTextChar"/>
    <w:link w:val="CommentSubject"/>
    <w:uiPriority w:val="99"/>
    <w:semiHidden/>
    <w:rsid w:val="00484FFE"/>
    <w:rPr>
      <w:b/>
      <w:bCs/>
      <w:sz w:val="20"/>
      <w:szCs w:val="20"/>
    </w:rPr>
  </w:style>
  <w:style w:type="paragraph" w:styleId="BalloonText">
    <w:name w:val="Balloon Text"/>
    <w:basedOn w:val="Normal"/>
    <w:link w:val="BalloonTextChar"/>
    <w:uiPriority w:val="99"/>
    <w:semiHidden/>
    <w:unhideWhenUsed/>
    <w:rsid w:val="00484F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4FFE"/>
    <w:rPr>
      <w:rFonts w:ascii="Segoe UI" w:hAnsi="Segoe UI" w:cs="Segoe UI"/>
      <w:sz w:val="18"/>
      <w:szCs w:val="18"/>
    </w:rPr>
  </w:style>
  <w:style w:type="character" w:customStyle="1" w:styleId="normaltextrun">
    <w:name w:val="normaltextrun"/>
    <w:basedOn w:val="DefaultParagraphFont"/>
    <w:rsid w:val="002E041B"/>
  </w:style>
  <w:style w:type="character" w:customStyle="1" w:styleId="eop">
    <w:name w:val="eop"/>
    <w:basedOn w:val="DefaultParagraphFont"/>
    <w:rsid w:val="002E041B"/>
  </w:style>
  <w:style w:type="paragraph" w:customStyle="1" w:styleId="paragraph">
    <w:name w:val="paragraph"/>
    <w:basedOn w:val="Normal"/>
    <w:rsid w:val="002E041B"/>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styleId="ListParagraph">
    <w:name w:val="List Paragraph"/>
    <w:aliases w:val="Bullet List,FooterText,List Paragraph1,numbered,Paragraphe de liste1,列出段落,列出段落1,Bulletr List Paragraph,List Paragraph2,List Paragraph21,Párrafo de lista1,Parágrafo da Lista1,リスト段落1,Listeafsnit1,Plan,Colorful List Accent 1,Recommendation,L"/>
    <w:basedOn w:val="Normal"/>
    <w:link w:val="ListParagraphChar"/>
    <w:uiPriority w:val="34"/>
    <w:qFormat/>
    <w:rsid w:val="001500B8"/>
    <w:pPr>
      <w:ind w:left="720"/>
      <w:contextualSpacing/>
    </w:pPr>
    <w:rPr>
      <w:rFonts w:ascii="Times New Roman" w:hAnsi="Times New Roman" w:cs="Times New Roman"/>
      <w:sz w:val="24"/>
      <w:szCs w:val="24"/>
      <w:lang w:val="en-CA"/>
    </w:rPr>
  </w:style>
  <w:style w:type="character" w:customStyle="1" w:styleId="ListParagraphChar">
    <w:name w:val="List Paragraph Char"/>
    <w:aliases w:val="Bullet List Char,FooterText Char,List Paragraph1 Char,numbered Char,Paragraphe de liste1 Char,列出段落 Char,列出段落1 Char,Bulletr List Paragraph Char,List Paragraph2 Char,List Paragraph21 Char,Párrafo de lista1 Char,Parágrafo da Lista1 Char"/>
    <w:link w:val="ListParagraph"/>
    <w:uiPriority w:val="34"/>
    <w:qFormat/>
    <w:locked/>
    <w:rsid w:val="001500B8"/>
    <w:rPr>
      <w:rFonts w:ascii="Times New Roman" w:hAnsi="Times New Roman" w:cs="Times New Roman"/>
      <w:sz w:val="24"/>
      <w:szCs w:val="24"/>
      <w:lang w:val="en-CA"/>
    </w:rPr>
  </w:style>
  <w:style w:type="paragraph" w:styleId="NormalWeb">
    <w:name w:val="Normal (Web)"/>
    <w:basedOn w:val="Normal"/>
    <w:uiPriority w:val="99"/>
    <w:semiHidden/>
    <w:unhideWhenUsed/>
    <w:rsid w:val="004673EF"/>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styleId="FollowedHyperlink">
    <w:name w:val="FollowedHyperlink"/>
    <w:basedOn w:val="DefaultParagraphFont"/>
    <w:uiPriority w:val="99"/>
    <w:semiHidden/>
    <w:unhideWhenUsed/>
    <w:rsid w:val="00C0614B"/>
    <w:rPr>
      <w:color w:val="954F72" w:themeColor="followedHyperlink"/>
      <w:u w:val="single"/>
    </w:rPr>
  </w:style>
  <w:style w:type="character" w:customStyle="1" w:styleId="Heading3Char">
    <w:name w:val="Heading 3 Char"/>
    <w:basedOn w:val="DefaultParagraphFont"/>
    <w:link w:val="Heading3"/>
    <w:uiPriority w:val="9"/>
    <w:semiHidden/>
    <w:rsid w:val="000E7A88"/>
    <w:rPr>
      <w:rFonts w:asciiTheme="majorHAnsi" w:eastAsiaTheme="majorEastAsia" w:hAnsiTheme="majorHAnsi" w:cstheme="majorBidi"/>
      <w:color w:val="1F3763" w:themeColor="accent1" w:themeShade="7F"/>
      <w:sz w:val="24"/>
      <w:szCs w:val="24"/>
    </w:rPr>
  </w:style>
  <w:style w:type="character" w:customStyle="1" w:styleId="Heading2Char">
    <w:name w:val="Heading 2 Char"/>
    <w:basedOn w:val="DefaultParagraphFont"/>
    <w:link w:val="Heading2"/>
    <w:uiPriority w:val="9"/>
    <w:semiHidden/>
    <w:rsid w:val="00872FAE"/>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9181688">
      <w:bodyDiv w:val="1"/>
      <w:marLeft w:val="0"/>
      <w:marRight w:val="0"/>
      <w:marTop w:val="0"/>
      <w:marBottom w:val="0"/>
      <w:divBdr>
        <w:top w:val="none" w:sz="0" w:space="0" w:color="auto"/>
        <w:left w:val="none" w:sz="0" w:space="0" w:color="auto"/>
        <w:bottom w:val="none" w:sz="0" w:space="0" w:color="auto"/>
        <w:right w:val="none" w:sz="0" w:space="0" w:color="auto"/>
      </w:divBdr>
    </w:div>
    <w:div w:id="140779746">
      <w:bodyDiv w:val="1"/>
      <w:marLeft w:val="0"/>
      <w:marRight w:val="0"/>
      <w:marTop w:val="0"/>
      <w:marBottom w:val="0"/>
      <w:divBdr>
        <w:top w:val="none" w:sz="0" w:space="0" w:color="auto"/>
        <w:left w:val="none" w:sz="0" w:space="0" w:color="auto"/>
        <w:bottom w:val="none" w:sz="0" w:space="0" w:color="auto"/>
        <w:right w:val="none" w:sz="0" w:space="0" w:color="auto"/>
      </w:divBdr>
      <w:divsChild>
        <w:div w:id="1863006520">
          <w:marLeft w:val="0"/>
          <w:marRight w:val="0"/>
          <w:marTop w:val="0"/>
          <w:marBottom w:val="150"/>
          <w:divBdr>
            <w:top w:val="none" w:sz="0" w:space="0" w:color="auto"/>
            <w:left w:val="none" w:sz="0" w:space="0" w:color="auto"/>
            <w:bottom w:val="none" w:sz="0" w:space="0" w:color="auto"/>
            <w:right w:val="none" w:sz="0" w:space="0" w:color="auto"/>
          </w:divBdr>
        </w:div>
        <w:div w:id="1030956681">
          <w:marLeft w:val="0"/>
          <w:marRight w:val="0"/>
          <w:marTop w:val="0"/>
          <w:marBottom w:val="150"/>
          <w:divBdr>
            <w:top w:val="none" w:sz="0" w:space="0" w:color="auto"/>
            <w:left w:val="none" w:sz="0" w:space="0" w:color="auto"/>
            <w:bottom w:val="none" w:sz="0" w:space="0" w:color="auto"/>
            <w:right w:val="none" w:sz="0" w:space="0" w:color="auto"/>
          </w:divBdr>
        </w:div>
        <w:div w:id="1580141799">
          <w:marLeft w:val="0"/>
          <w:marRight w:val="0"/>
          <w:marTop w:val="0"/>
          <w:marBottom w:val="150"/>
          <w:divBdr>
            <w:top w:val="none" w:sz="0" w:space="0" w:color="auto"/>
            <w:left w:val="none" w:sz="0" w:space="0" w:color="auto"/>
            <w:bottom w:val="none" w:sz="0" w:space="0" w:color="auto"/>
            <w:right w:val="none" w:sz="0" w:space="0" w:color="auto"/>
          </w:divBdr>
        </w:div>
      </w:divsChild>
    </w:div>
    <w:div w:id="161895710">
      <w:bodyDiv w:val="1"/>
      <w:marLeft w:val="0"/>
      <w:marRight w:val="0"/>
      <w:marTop w:val="0"/>
      <w:marBottom w:val="0"/>
      <w:divBdr>
        <w:top w:val="none" w:sz="0" w:space="0" w:color="auto"/>
        <w:left w:val="none" w:sz="0" w:space="0" w:color="auto"/>
        <w:bottom w:val="none" w:sz="0" w:space="0" w:color="auto"/>
        <w:right w:val="none" w:sz="0" w:space="0" w:color="auto"/>
      </w:divBdr>
    </w:div>
    <w:div w:id="271666550">
      <w:bodyDiv w:val="1"/>
      <w:marLeft w:val="0"/>
      <w:marRight w:val="0"/>
      <w:marTop w:val="0"/>
      <w:marBottom w:val="0"/>
      <w:divBdr>
        <w:top w:val="none" w:sz="0" w:space="0" w:color="auto"/>
        <w:left w:val="none" w:sz="0" w:space="0" w:color="auto"/>
        <w:bottom w:val="none" w:sz="0" w:space="0" w:color="auto"/>
        <w:right w:val="none" w:sz="0" w:space="0" w:color="auto"/>
      </w:divBdr>
    </w:div>
    <w:div w:id="287591799">
      <w:bodyDiv w:val="1"/>
      <w:marLeft w:val="0"/>
      <w:marRight w:val="0"/>
      <w:marTop w:val="0"/>
      <w:marBottom w:val="0"/>
      <w:divBdr>
        <w:top w:val="none" w:sz="0" w:space="0" w:color="auto"/>
        <w:left w:val="none" w:sz="0" w:space="0" w:color="auto"/>
        <w:bottom w:val="none" w:sz="0" w:space="0" w:color="auto"/>
        <w:right w:val="none" w:sz="0" w:space="0" w:color="auto"/>
      </w:divBdr>
      <w:divsChild>
        <w:div w:id="608002648">
          <w:marLeft w:val="0"/>
          <w:marRight w:val="0"/>
          <w:marTop w:val="0"/>
          <w:marBottom w:val="150"/>
          <w:divBdr>
            <w:top w:val="none" w:sz="0" w:space="0" w:color="auto"/>
            <w:left w:val="none" w:sz="0" w:space="0" w:color="auto"/>
            <w:bottom w:val="none" w:sz="0" w:space="0" w:color="auto"/>
            <w:right w:val="none" w:sz="0" w:space="0" w:color="auto"/>
          </w:divBdr>
        </w:div>
        <w:div w:id="2027947561">
          <w:marLeft w:val="0"/>
          <w:marRight w:val="0"/>
          <w:marTop w:val="0"/>
          <w:marBottom w:val="150"/>
          <w:divBdr>
            <w:top w:val="none" w:sz="0" w:space="0" w:color="auto"/>
            <w:left w:val="none" w:sz="0" w:space="0" w:color="auto"/>
            <w:bottom w:val="none" w:sz="0" w:space="0" w:color="auto"/>
            <w:right w:val="none" w:sz="0" w:space="0" w:color="auto"/>
          </w:divBdr>
        </w:div>
        <w:div w:id="1552501782">
          <w:marLeft w:val="0"/>
          <w:marRight w:val="0"/>
          <w:marTop w:val="0"/>
          <w:marBottom w:val="150"/>
          <w:divBdr>
            <w:top w:val="none" w:sz="0" w:space="0" w:color="auto"/>
            <w:left w:val="none" w:sz="0" w:space="0" w:color="auto"/>
            <w:bottom w:val="none" w:sz="0" w:space="0" w:color="auto"/>
            <w:right w:val="none" w:sz="0" w:space="0" w:color="auto"/>
          </w:divBdr>
        </w:div>
      </w:divsChild>
    </w:div>
    <w:div w:id="297955289">
      <w:bodyDiv w:val="1"/>
      <w:marLeft w:val="0"/>
      <w:marRight w:val="0"/>
      <w:marTop w:val="0"/>
      <w:marBottom w:val="0"/>
      <w:divBdr>
        <w:top w:val="none" w:sz="0" w:space="0" w:color="auto"/>
        <w:left w:val="none" w:sz="0" w:space="0" w:color="auto"/>
        <w:bottom w:val="none" w:sz="0" w:space="0" w:color="auto"/>
        <w:right w:val="none" w:sz="0" w:space="0" w:color="auto"/>
      </w:divBdr>
    </w:div>
    <w:div w:id="326253580">
      <w:bodyDiv w:val="1"/>
      <w:marLeft w:val="0"/>
      <w:marRight w:val="0"/>
      <w:marTop w:val="0"/>
      <w:marBottom w:val="0"/>
      <w:divBdr>
        <w:top w:val="none" w:sz="0" w:space="0" w:color="auto"/>
        <w:left w:val="none" w:sz="0" w:space="0" w:color="auto"/>
        <w:bottom w:val="none" w:sz="0" w:space="0" w:color="auto"/>
        <w:right w:val="none" w:sz="0" w:space="0" w:color="auto"/>
      </w:divBdr>
      <w:divsChild>
        <w:div w:id="1508980796">
          <w:marLeft w:val="0"/>
          <w:marRight w:val="0"/>
          <w:marTop w:val="0"/>
          <w:marBottom w:val="0"/>
          <w:divBdr>
            <w:top w:val="none" w:sz="0" w:space="0" w:color="auto"/>
            <w:left w:val="none" w:sz="0" w:space="0" w:color="auto"/>
            <w:bottom w:val="none" w:sz="0" w:space="0" w:color="auto"/>
            <w:right w:val="none" w:sz="0" w:space="0" w:color="auto"/>
          </w:divBdr>
        </w:div>
        <w:div w:id="1767265703">
          <w:marLeft w:val="0"/>
          <w:marRight w:val="0"/>
          <w:marTop w:val="0"/>
          <w:marBottom w:val="0"/>
          <w:divBdr>
            <w:top w:val="none" w:sz="0" w:space="0" w:color="auto"/>
            <w:left w:val="none" w:sz="0" w:space="0" w:color="auto"/>
            <w:bottom w:val="none" w:sz="0" w:space="0" w:color="auto"/>
            <w:right w:val="none" w:sz="0" w:space="0" w:color="auto"/>
          </w:divBdr>
        </w:div>
      </w:divsChild>
    </w:div>
    <w:div w:id="508181947">
      <w:bodyDiv w:val="1"/>
      <w:marLeft w:val="0"/>
      <w:marRight w:val="0"/>
      <w:marTop w:val="0"/>
      <w:marBottom w:val="0"/>
      <w:divBdr>
        <w:top w:val="none" w:sz="0" w:space="0" w:color="auto"/>
        <w:left w:val="none" w:sz="0" w:space="0" w:color="auto"/>
        <w:bottom w:val="none" w:sz="0" w:space="0" w:color="auto"/>
        <w:right w:val="none" w:sz="0" w:space="0" w:color="auto"/>
      </w:divBdr>
    </w:div>
    <w:div w:id="559905835">
      <w:bodyDiv w:val="1"/>
      <w:marLeft w:val="0"/>
      <w:marRight w:val="0"/>
      <w:marTop w:val="0"/>
      <w:marBottom w:val="0"/>
      <w:divBdr>
        <w:top w:val="none" w:sz="0" w:space="0" w:color="auto"/>
        <w:left w:val="none" w:sz="0" w:space="0" w:color="auto"/>
        <w:bottom w:val="none" w:sz="0" w:space="0" w:color="auto"/>
        <w:right w:val="none" w:sz="0" w:space="0" w:color="auto"/>
      </w:divBdr>
    </w:div>
    <w:div w:id="727650920">
      <w:bodyDiv w:val="1"/>
      <w:marLeft w:val="0"/>
      <w:marRight w:val="0"/>
      <w:marTop w:val="0"/>
      <w:marBottom w:val="0"/>
      <w:divBdr>
        <w:top w:val="none" w:sz="0" w:space="0" w:color="auto"/>
        <w:left w:val="none" w:sz="0" w:space="0" w:color="auto"/>
        <w:bottom w:val="none" w:sz="0" w:space="0" w:color="auto"/>
        <w:right w:val="none" w:sz="0" w:space="0" w:color="auto"/>
      </w:divBdr>
    </w:div>
    <w:div w:id="734665869">
      <w:bodyDiv w:val="1"/>
      <w:marLeft w:val="0"/>
      <w:marRight w:val="0"/>
      <w:marTop w:val="0"/>
      <w:marBottom w:val="0"/>
      <w:divBdr>
        <w:top w:val="none" w:sz="0" w:space="0" w:color="auto"/>
        <w:left w:val="none" w:sz="0" w:space="0" w:color="auto"/>
        <w:bottom w:val="none" w:sz="0" w:space="0" w:color="auto"/>
        <w:right w:val="none" w:sz="0" w:space="0" w:color="auto"/>
      </w:divBdr>
    </w:div>
    <w:div w:id="790364999">
      <w:bodyDiv w:val="1"/>
      <w:marLeft w:val="0"/>
      <w:marRight w:val="0"/>
      <w:marTop w:val="0"/>
      <w:marBottom w:val="0"/>
      <w:divBdr>
        <w:top w:val="none" w:sz="0" w:space="0" w:color="auto"/>
        <w:left w:val="none" w:sz="0" w:space="0" w:color="auto"/>
        <w:bottom w:val="none" w:sz="0" w:space="0" w:color="auto"/>
        <w:right w:val="none" w:sz="0" w:space="0" w:color="auto"/>
      </w:divBdr>
    </w:div>
    <w:div w:id="965811867">
      <w:bodyDiv w:val="1"/>
      <w:marLeft w:val="0"/>
      <w:marRight w:val="0"/>
      <w:marTop w:val="0"/>
      <w:marBottom w:val="0"/>
      <w:divBdr>
        <w:top w:val="none" w:sz="0" w:space="0" w:color="auto"/>
        <w:left w:val="none" w:sz="0" w:space="0" w:color="auto"/>
        <w:bottom w:val="none" w:sz="0" w:space="0" w:color="auto"/>
        <w:right w:val="none" w:sz="0" w:space="0" w:color="auto"/>
      </w:divBdr>
    </w:div>
    <w:div w:id="1128471937">
      <w:bodyDiv w:val="1"/>
      <w:marLeft w:val="0"/>
      <w:marRight w:val="0"/>
      <w:marTop w:val="0"/>
      <w:marBottom w:val="0"/>
      <w:divBdr>
        <w:top w:val="none" w:sz="0" w:space="0" w:color="auto"/>
        <w:left w:val="none" w:sz="0" w:space="0" w:color="auto"/>
        <w:bottom w:val="none" w:sz="0" w:space="0" w:color="auto"/>
        <w:right w:val="none" w:sz="0" w:space="0" w:color="auto"/>
      </w:divBdr>
    </w:div>
    <w:div w:id="1199047391">
      <w:bodyDiv w:val="1"/>
      <w:marLeft w:val="0"/>
      <w:marRight w:val="0"/>
      <w:marTop w:val="0"/>
      <w:marBottom w:val="0"/>
      <w:divBdr>
        <w:top w:val="none" w:sz="0" w:space="0" w:color="auto"/>
        <w:left w:val="none" w:sz="0" w:space="0" w:color="auto"/>
        <w:bottom w:val="none" w:sz="0" w:space="0" w:color="auto"/>
        <w:right w:val="none" w:sz="0" w:space="0" w:color="auto"/>
      </w:divBdr>
    </w:div>
    <w:div w:id="1322658783">
      <w:bodyDiv w:val="1"/>
      <w:marLeft w:val="0"/>
      <w:marRight w:val="0"/>
      <w:marTop w:val="0"/>
      <w:marBottom w:val="0"/>
      <w:divBdr>
        <w:top w:val="none" w:sz="0" w:space="0" w:color="auto"/>
        <w:left w:val="none" w:sz="0" w:space="0" w:color="auto"/>
        <w:bottom w:val="none" w:sz="0" w:space="0" w:color="auto"/>
        <w:right w:val="none" w:sz="0" w:space="0" w:color="auto"/>
      </w:divBdr>
    </w:div>
    <w:div w:id="1451971196">
      <w:bodyDiv w:val="1"/>
      <w:marLeft w:val="0"/>
      <w:marRight w:val="0"/>
      <w:marTop w:val="0"/>
      <w:marBottom w:val="0"/>
      <w:divBdr>
        <w:top w:val="none" w:sz="0" w:space="0" w:color="auto"/>
        <w:left w:val="none" w:sz="0" w:space="0" w:color="auto"/>
        <w:bottom w:val="none" w:sz="0" w:space="0" w:color="auto"/>
        <w:right w:val="none" w:sz="0" w:space="0" w:color="auto"/>
      </w:divBdr>
    </w:div>
    <w:div w:id="1537347371">
      <w:bodyDiv w:val="1"/>
      <w:marLeft w:val="0"/>
      <w:marRight w:val="0"/>
      <w:marTop w:val="0"/>
      <w:marBottom w:val="0"/>
      <w:divBdr>
        <w:top w:val="none" w:sz="0" w:space="0" w:color="auto"/>
        <w:left w:val="none" w:sz="0" w:space="0" w:color="auto"/>
        <w:bottom w:val="none" w:sz="0" w:space="0" w:color="auto"/>
        <w:right w:val="none" w:sz="0" w:space="0" w:color="auto"/>
      </w:divBdr>
    </w:div>
    <w:div w:id="1680502179">
      <w:bodyDiv w:val="1"/>
      <w:marLeft w:val="0"/>
      <w:marRight w:val="0"/>
      <w:marTop w:val="0"/>
      <w:marBottom w:val="0"/>
      <w:divBdr>
        <w:top w:val="none" w:sz="0" w:space="0" w:color="auto"/>
        <w:left w:val="none" w:sz="0" w:space="0" w:color="auto"/>
        <w:bottom w:val="none" w:sz="0" w:space="0" w:color="auto"/>
        <w:right w:val="none" w:sz="0" w:space="0" w:color="auto"/>
      </w:divBdr>
    </w:div>
    <w:div w:id="1722171761">
      <w:bodyDiv w:val="1"/>
      <w:marLeft w:val="0"/>
      <w:marRight w:val="0"/>
      <w:marTop w:val="0"/>
      <w:marBottom w:val="0"/>
      <w:divBdr>
        <w:top w:val="none" w:sz="0" w:space="0" w:color="auto"/>
        <w:left w:val="none" w:sz="0" w:space="0" w:color="auto"/>
        <w:bottom w:val="none" w:sz="0" w:space="0" w:color="auto"/>
        <w:right w:val="none" w:sz="0" w:space="0" w:color="auto"/>
      </w:divBdr>
    </w:div>
    <w:div w:id="1753350858">
      <w:bodyDiv w:val="1"/>
      <w:marLeft w:val="0"/>
      <w:marRight w:val="0"/>
      <w:marTop w:val="0"/>
      <w:marBottom w:val="0"/>
      <w:divBdr>
        <w:top w:val="none" w:sz="0" w:space="0" w:color="auto"/>
        <w:left w:val="none" w:sz="0" w:space="0" w:color="auto"/>
        <w:bottom w:val="none" w:sz="0" w:space="0" w:color="auto"/>
        <w:right w:val="none" w:sz="0" w:space="0" w:color="auto"/>
      </w:divBdr>
    </w:div>
    <w:div w:id="1782844887">
      <w:bodyDiv w:val="1"/>
      <w:marLeft w:val="0"/>
      <w:marRight w:val="0"/>
      <w:marTop w:val="0"/>
      <w:marBottom w:val="0"/>
      <w:divBdr>
        <w:top w:val="none" w:sz="0" w:space="0" w:color="auto"/>
        <w:left w:val="none" w:sz="0" w:space="0" w:color="auto"/>
        <w:bottom w:val="none" w:sz="0" w:space="0" w:color="auto"/>
        <w:right w:val="none" w:sz="0" w:space="0" w:color="auto"/>
      </w:divBdr>
    </w:div>
    <w:div w:id="1787390258">
      <w:bodyDiv w:val="1"/>
      <w:marLeft w:val="0"/>
      <w:marRight w:val="0"/>
      <w:marTop w:val="0"/>
      <w:marBottom w:val="0"/>
      <w:divBdr>
        <w:top w:val="none" w:sz="0" w:space="0" w:color="auto"/>
        <w:left w:val="none" w:sz="0" w:space="0" w:color="auto"/>
        <w:bottom w:val="none" w:sz="0" w:space="0" w:color="auto"/>
        <w:right w:val="none" w:sz="0" w:space="0" w:color="auto"/>
      </w:divBdr>
      <w:divsChild>
        <w:div w:id="199712016">
          <w:marLeft w:val="0"/>
          <w:marRight w:val="0"/>
          <w:marTop w:val="0"/>
          <w:marBottom w:val="0"/>
          <w:divBdr>
            <w:top w:val="none" w:sz="0" w:space="0" w:color="auto"/>
            <w:left w:val="none" w:sz="0" w:space="0" w:color="auto"/>
            <w:bottom w:val="none" w:sz="0" w:space="0" w:color="auto"/>
            <w:right w:val="none" w:sz="0" w:space="0" w:color="auto"/>
          </w:divBdr>
        </w:div>
        <w:div w:id="1695379994">
          <w:marLeft w:val="0"/>
          <w:marRight w:val="0"/>
          <w:marTop w:val="0"/>
          <w:marBottom w:val="0"/>
          <w:divBdr>
            <w:top w:val="none" w:sz="0" w:space="0" w:color="auto"/>
            <w:left w:val="none" w:sz="0" w:space="0" w:color="auto"/>
            <w:bottom w:val="none" w:sz="0" w:space="0" w:color="auto"/>
            <w:right w:val="none" w:sz="0" w:space="0" w:color="auto"/>
          </w:divBdr>
        </w:div>
      </w:divsChild>
    </w:div>
    <w:div w:id="2016760560">
      <w:bodyDiv w:val="1"/>
      <w:marLeft w:val="0"/>
      <w:marRight w:val="0"/>
      <w:marTop w:val="0"/>
      <w:marBottom w:val="0"/>
      <w:divBdr>
        <w:top w:val="none" w:sz="0" w:space="0" w:color="auto"/>
        <w:left w:val="none" w:sz="0" w:space="0" w:color="auto"/>
        <w:bottom w:val="none" w:sz="0" w:space="0" w:color="auto"/>
        <w:right w:val="none" w:sz="0" w:space="0" w:color="auto"/>
      </w:divBdr>
    </w:div>
    <w:div w:id="2093889325">
      <w:bodyDiv w:val="1"/>
      <w:marLeft w:val="0"/>
      <w:marRight w:val="0"/>
      <w:marTop w:val="0"/>
      <w:marBottom w:val="0"/>
      <w:divBdr>
        <w:top w:val="none" w:sz="0" w:space="0" w:color="auto"/>
        <w:left w:val="none" w:sz="0" w:space="0" w:color="auto"/>
        <w:bottom w:val="none" w:sz="0" w:space="0" w:color="auto"/>
        <w:right w:val="none" w:sz="0" w:space="0" w:color="auto"/>
      </w:divBdr>
    </w:div>
    <w:div w:id="2136561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toolkit.albertaboneandjoint.com/osteoarthritis/wp-content/uploads/7_Tables-of-Examples-for-the-Treatments-Toolbox-4.pdf"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jointhealth.org/pdfs/OATookKit_En.pdf" TargetMode="External"/><Relationship Id="rId5" Type="http://schemas.openxmlformats.org/officeDocument/2006/relationships/webSettings" Target="webSettings.xml"/><Relationship Id="rId10" Type="http://schemas.openxmlformats.org/officeDocument/2006/relationships/hyperlink" Target="https://www.cfp.ca/content/cfp/66/3/191.full.pdf" TargetMode="External"/><Relationship Id="rId4" Type="http://schemas.openxmlformats.org/officeDocument/2006/relationships/settings" Target="settings.xml"/><Relationship Id="rId9" Type="http://schemas.openxmlformats.org/officeDocument/2006/relationships/hyperlink" Target="https://www.canadianhealthcarenetwork.ca/kneed-what-tell-patients-about-knee-injections-osteoarthritis"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F1CE2B49-DAEE-47D6-A525-147D2A6BCC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Pages>
  <Words>764</Words>
  <Characters>435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ani, Shermeen</dc:creator>
  <cp:keywords/>
  <dc:description/>
  <cp:lastModifiedBy>Dhakal, Smita</cp:lastModifiedBy>
  <cp:revision>11</cp:revision>
  <dcterms:created xsi:type="dcterms:W3CDTF">2024-01-10T13:43:00Z</dcterms:created>
  <dcterms:modified xsi:type="dcterms:W3CDTF">2024-10-15T19:09:00Z</dcterms:modified>
</cp:coreProperties>
</file>